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AF2808" w14:textId="27EDA63B" w:rsidR="001A66EE" w:rsidRPr="00D618A8" w:rsidRDefault="001A66EE" w:rsidP="001A66EE">
      <w:pPr>
        <w:rPr>
          <w:color w:val="000000" w:themeColor="text1"/>
          <w:sz w:val="20"/>
          <w:szCs w:val="20"/>
        </w:rPr>
      </w:pPr>
      <w:r w:rsidRPr="00D618A8">
        <w:rPr>
          <w:b/>
          <w:color w:val="000000" w:themeColor="text1"/>
          <w:sz w:val="20"/>
          <w:szCs w:val="20"/>
        </w:rPr>
        <w:t xml:space="preserve">Supplemental Table </w:t>
      </w:r>
      <w:r w:rsidR="00D618A8" w:rsidRPr="00D618A8">
        <w:rPr>
          <w:b/>
          <w:color w:val="000000" w:themeColor="text1"/>
          <w:sz w:val="20"/>
          <w:szCs w:val="20"/>
        </w:rPr>
        <w:t>S</w:t>
      </w:r>
      <w:r w:rsidRPr="00D618A8">
        <w:rPr>
          <w:b/>
          <w:color w:val="000000" w:themeColor="text1"/>
          <w:sz w:val="20"/>
          <w:szCs w:val="20"/>
        </w:rPr>
        <w:t>1.</w:t>
      </w:r>
      <w:r w:rsidRPr="00D618A8">
        <w:rPr>
          <w:color w:val="000000" w:themeColor="text1"/>
          <w:sz w:val="20"/>
          <w:szCs w:val="20"/>
        </w:rPr>
        <w:t xml:space="preserve"> Demographic/clinical characteristics </w:t>
      </w:r>
      <w:r w:rsidR="005E5FD3" w:rsidRPr="00D618A8">
        <w:rPr>
          <w:color w:val="000000" w:themeColor="text1"/>
          <w:sz w:val="20"/>
          <w:szCs w:val="20"/>
        </w:rPr>
        <w:t xml:space="preserve">of Gram-negative bacilli collected in </w:t>
      </w:r>
      <w:r w:rsidR="00B03712" w:rsidRPr="00D618A8">
        <w:rPr>
          <w:color w:val="000000" w:themeColor="text1"/>
          <w:sz w:val="20"/>
          <w:szCs w:val="20"/>
        </w:rPr>
        <w:t>Israel</w:t>
      </w:r>
      <w:r w:rsidR="005E5FD3" w:rsidRPr="00D618A8">
        <w:rPr>
          <w:color w:val="000000" w:themeColor="text1"/>
          <w:sz w:val="20"/>
          <w:szCs w:val="20"/>
        </w:rPr>
        <w:t xml:space="preserve"> </w:t>
      </w:r>
      <w:r w:rsidR="00BB3DAB" w:rsidRPr="00D618A8">
        <w:rPr>
          <w:color w:val="000000" w:themeColor="text1"/>
          <w:sz w:val="20"/>
          <w:szCs w:val="20"/>
        </w:rPr>
        <w:t xml:space="preserve">in </w:t>
      </w:r>
      <w:r w:rsidR="005E5FD3" w:rsidRPr="00D618A8">
        <w:rPr>
          <w:color w:val="000000" w:themeColor="text1"/>
          <w:sz w:val="20"/>
          <w:szCs w:val="20"/>
        </w:rPr>
        <w:t>201</w:t>
      </w:r>
      <w:r w:rsidR="00BB3DAB" w:rsidRPr="00D618A8">
        <w:rPr>
          <w:color w:val="000000" w:themeColor="text1"/>
          <w:sz w:val="20"/>
          <w:szCs w:val="20"/>
        </w:rPr>
        <w:t>8</w:t>
      </w:r>
      <w:r w:rsidR="005E5FD3" w:rsidRPr="00D618A8">
        <w:rPr>
          <w:color w:val="000000" w:themeColor="text1"/>
          <w:sz w:val="20"/>
          <w:szCs w:val="20"/>
        </w:rPr>
        <w:t>-202</w:t>
      </w:r>
      <w:r w:rsidR="00BB3DAB" w:rsidRPr="00D618A8">
        <w:rPr>
          <w:color w:val="000000" w:themeColor="text1"/>
          <w:sz w:val="20"/>
          <w:szCs w:val="20"/>
        </w:rPr>
        <w:t>2</w:t>
      </w:r>
    </w:p>
    <w:p w14:paraId="16A63BA1" w14:textId="77777777" w:rsidR="001A66EE" w:rsidRPr="00D618A8" w:rsidRDefault="001A66EE" w:rsidP="001A66EE">
      <w:pPr>
        <w:rPr>
          <w:color w:val="000000" w:themeColor="text1"/>
          <w:sz w:val="20"/>
          <w:szCs w:val="20"/>
        </w:rPr>
      </w:pPr>
    </w:p>
    <w:tbl>
      <w:tblPr>
        <w:tblW w:w="10800" w:type="dxa"/>
        <w:tblLayout w:type="fixed"/>
        <w:tblLook w:val="04A0" w:firstRow="1" w:lastRow="0" w:firstColumn="1" w:lastColumn="0" w:noHBand="0" w:noVBand="1"/>
      </w:tblPr>
      <w:tblGrid>
        <w:gridCol w:w="6030"/>
        <w:gridCol w:w="270"/>
        <w:gridCol w:w="2160"/>
        <w:gridCol w:w="2340"/>
      </w:tblGrid>
      <w:tr w:rsidR="00364484" w:rsidRPr="00D618A8" w14:paraId="49169AD8" w14:textId="77777777" w:rsidTr="009444B8">
        <w:trPr>
          <w:trHeight w:val="600"/>
        </w:trPr>
        <w:tc>
          <w:tcPr>
            <w:tcW w:w="6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72218CB" w14:textId="77777777" w:rsidR="009A204F" w:rsidRPr="00B533E9" w:rsidRDefault="009A204F" w:rsidP="00C16AD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3908E3" w14:textId="17D1F7F6" w:rsidR="009A204F" w:rsidRPr="00B533E9" w:rsidRDefault="009A204F" w:rsidP="00C16AD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33E9">
              <w:rPr>
                <w:b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B533E9">
              <w:rPr>
                <w:b/>
                <w:bCs/>
                <w:color w:val="000000" w:themeColor="text1"/>
                <w:sz w:val="20"/>
                <w:szCs w:val="20"/>
              </w:rPr>
              <w:t xml:space="preserve"> (% of total)</w:t>
            </w:r>
          </w:p>
        </w:tc>
      </w:tr>
      <w:tr w:rsidR="00364484" w:rsidRPr="00D618A8" w14:paraId="3DA13509" w14:textId="77777777" w:rsidTr="009444B8">
        <w:trPr>
          <w:trHeight w:val="600"/>
        </w:trPr>
        <w:tc>
          <w:tcPr>
            <w:tcW w:w="6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3CF4B" w14:textId="77777777" w:rsidR="001159DC" w:rsidRPr="00B533E9" w:rsidRDefault="001159DC" w:rsidP="00C16AD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33E9">
              <w:rPr>
                <w:b/>
                <w:bCs/>
                <w:color w:val="000000" w:themeColor="text1"/>
                <w:sz w:val="20"/>
                <w:szCs w:val="20"/>
              </w:rPr>
              <w:t>Demographic/clinical characteristic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0C75E" w14:textId="0237F11B" w:rsidR="001159DC" w:rsidRPr="00B533E9" w:rsidRDefault="001159DC" w:rsidP="001159D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533E9">
              <w:rPr>
                <w:b/>
                <w:bCs/>
                <w:color w:val="000000" w:themeColor="text1"/>
                <w:sz w:val="20"/>
                <w:szCs w:val="20"/>
              </w:rPr>
              <w:t>Enterobacterales</w:t>
            </w:r>
            <w:r w:rsidR="00A10C4C" w:rsidRPr="00B533E9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E94588B" w14:textId="59F8C1DA" w:rsidR="001159DC" w:rsidRPr="00B533E9" w:rsidRDefault="001159DC" w:rsidP="00C16AD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33E9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B533E9">
              <w:rPr>
                <w:b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B533E9">
              <w:rPr>
                <w:b/>
                <w:bCs/>
                <w:color w:val="000000" w:themeColor="text1"/>
                <w:sz w:val="20"/>
                <w:szCs w:val="20"/>
              </w:rPr>
              <w:t>=</w:t>
            </w:r>
            <w:r w:rsidR="009A204F" w:rsidRPr="00B533E9">
              <w:rPr>
                <w:b/>
                <w:bCs/>
                <w:color w:val="000000" w:themeColor="text1"/>
                <w:sz w:val="20"/>
                <w:szCs w:val="20"/>
              </w:rPr>
              <w:t>4,220</w:t>
            </w:r>
            <w:r w:rsidRPr="00B533E9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5C6B5" w14:textId="7271E20A" w:rsidR="001159DC" w:rsidRPr="00B533E9" w:rsidRDefault="001159DC" w:rsidP="00C16AD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33E9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. aeruginosa </w:t>
            </w:r>
            <w:r w:rsidRPr="00B533E9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B533E9">
              <w:rPr>
                <w:b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B533E9">
              <w:rPr>
                <w:b/>
                <w:bCs/>
                <w:color w:val="000000" w:themeColor="text1"/>
                <w:sz w:val="20"/>
                <w:szCs w:val="20"/>
              </w:rPr>
              <w:t>=</w:t>
            </w:r>
            <w:r w:rsidR="009A204F" w:rsidRPr="00B533E9">
              <w:rPr>
                <w:b/>
                <w:bCs/>
                <w:color w:val="000000" w:themeColor="text1"/>
                <w:sz w:val="20"/>
                <w:szCs w:val="20"/>
              </w:rPr>
              <w:t>1182</w:t>
            </w:r>
            <w:r w:rsidRPr="00B533E9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364484" w:rsidRPr="00D618A8" w14:paraId="50926EA5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8CB5" w14:textId="0A4BDA83" w:rsidR="001159DC" w:rsidRPr="00D618A8" w:rsidRDefault="001159DC" w:rsidP="00C16ADE">
            <w:pPr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Year of collection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A138" w14:textId="77777777" w:rsidR="001159DC" w:rsidRPr="00D618A8" w:rsidRDefault="001159DC" w:rsidP="00C16AD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B44B" w14:textId="77777777" w:rsidR="001159DC" w:rsidRPr="00D618A8" w:rsidRDefault="001159DC" w:rsidP="00C16A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484" w:rsidRPr="00D618A8" w14:paraId="4C6E2BDF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F8F40" w14:textId="3C7A4F99" w:rsidR="009A204F" w:rsidRPr="00D618A8" w:rsidRDefault="009A204F" w:rsidP="009A204F">
            <w:pPr>
              <w:ind w:firstLine="345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76AFB" w14:textId="0F65F820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045</w:t>
            </w:r>
            <w:r w:rsidR="00414A8A" w:rsidRPr="00D618A8">
              <w:rPr>
                <w:color w:val="000000" w:themeColor="text1"/>
                <w:sz w:val="20"/>
                <w:szCs w:val="20"/>
              </w:rPr>
              <w:t xml:space="preserve"> (24.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0C21" w14:textId="7E3D542D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301</w:t>
            </w:r>
            <w:r w:rsidR="009444B8" w:rsidRPr="00D618A8">
              <w:rPr>
                <w:color w:val="000000" w:themeColor="text1"/>
                <w:sz w:val="20"/>
                <w:szCs w:val="20"/>
              </w:rPr>
              <w:t xml:space="preserve"> (25.5%)</w:t>
            </w:r>
          </w:p>
        </w:tc>
      </w:tr>
      <w:tr w:rsidR="00364484" w:rsidRPr="00D618A8" w14:paraId="12F7436B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4BD9" w14:textId="48BAFDAF" w:rsidR="009A204F" w:rsidRPr="00D618A8" w:rsidRDefault="009A204F" w:rsidP="009A204F">
            <w:pPr>
              <w:ind w:firstLine="345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ADC9" w14:textId="6E8364CB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077</w:t>
            </w:r>
            <w:r w:rsidR="00414A8A" w:rsidRPr="00D618A8">
              <w:rPr>
                <w:color w:val="000000" w:themeColor="text1"/>
                <w:sz w:val="20"/>
                <w:szCs w:val="20"/>
              </w:rPr>
              <w:t xml:space="preserve"> (25.5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FA55A" w14:textId="54874A0F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292</w:t>
            </w:r>
            <w:r w:rsidR="009444B8" w:rsidRPr="00D618A8">
              <w:rPr>
                <w:color w:val="000000" w:themeColor="text1"/>
                <w:sz w:val="20"/>
                <w:szCs w:val="20"/>
              </w:rPr>
              <w:t xml:space="preserve"> (24.7%)</w:t>
            </w:r>
          </w:p>
        </w:tc>
      </w:tr>
      <w:tr w:rsidR="00364484" w:rsidRPr="00D618A8" w14:paraId="48DA3B6A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78D3" w14:textId="25125A19" w:rsidR="009A204F" w:rsidRPr="00D618A8" w:rsidRDefault="009A204F" w:rsidP="009A204F">
            <w:pPr>
              <w:ind w:firstLine="345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7F6B7" w14:textId="4831FEA7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827</w:t>
            </w:r>
            <w:r w:rsidR="00414A8A" w:rsidRPr="00D618A8">
              <w:rPr>
                <w:color w:val="000000" w:themeColor="text1"/>
                <w:sz w:val="20"/>
                <w:szCs w:val="20"/>
              </w:rPr>
              <w:t xml:space="preserve"> (19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AFEF" w14:textId="4C323FDC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235</w:t>
            </w:r>
            <w:r w:rsidR="009444B8" w:rsidRPr="00D618A8">
              <w:rPr>
                <w:color w:val="000000" w:themeColor="text1"/>
                <w:sz w:val="20"/>
                <w:szCs w:val="20"/>
              </w:rPr>
              <w:t xml:space="preserve"> (19.9%)</w:t>
            </w:r>
          </w:p>
        </w:tc>
      </w:tr>
      <w:tr w:rsidR="00364484" w:rsidRPr="00D618A8" w14:paraId="2C741AF3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395C" w14:textId="0D759F14" w:rsidR="009A204F" w:rsidRPr="00D618A8" w:rsidRDefault="009A204F" w:rsidP="009A204F">
            <w:pPr>
              <w:ind w:firstLine="345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594F" w14:textId="3F150CD7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653</w:t>
            </w:r>
            <w:r w:rsidR="003D75F1" w:rsidRPr="00D618A8">
              <w:rPr>
                <w:color w:val="000000" w:themeColor="text1"/>
                <w:sz w:val="20"/>
                <w:szCs w:val="20"/>
              </w:rPr>
              <w:t xml:space="preserve"> (15.5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1233" w14:textId="22B9F5CB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81</w:t>
            </w:r>
            <w:r w:rsidR="009444B8" w:rsidRPr="00D618A8">
              <w:rPr>
                <w:color w:val="000000" w:themeColor="text1"/>
                <w:sz w:val="20"/>
                <w:szCs w:val="20"/>
              </w:rPr>
              <w:t xml:space="preserve"> (15.3%)</w:t>
            </w:r>
          </w:p>
        </w:tc>
      </w:tr>
      <w:tr w:rsidR="00364484" w:rsidRPr="00D618A8" w14:paraId="4CE02D67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E36C" w14:textId="52DD344B" w:rsidR="009A204F" w:rsidRPr="00D618A8" w:rsidRDefault="009A204F" w:rsidP="009A204F">
            <w:pPr>
              <w:ind w:firstLine="345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6C84" w14:textId="665475CB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618</w:t>
            </w:r>
            <w:r w:rsidR="003D75F1" w:rsidRPr="00D618A8">
              <w:rPr>
                <w:color w:val="000000" w:themeColor="text1"/>
                <w:sz w:val="20"/>
                <w:szCs w:val="20"/>
              </w:rPr>
              <w:t xml:space="preserve"> (14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EC53" w14:textId="3DBAD2EF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73</w:t>
            </w:r>
            <w:r w:rsidR="009444B8" w:rsidRPr="00D618A8">
              <w:rPr>
                <w:color w:val="000000" w:themeColor="text1"/>
                <w:sz w:val="20"/>
                <w:szCs w:val="20"/>
              </w:rPr>
              <w:t xml:space="preserve"> (14.6%)</w:t>
            </w:r>
          </w:p>
        </w:tc>
      </w:tr>
      <w:tr w:rsidR="00364484" w:rsidRPr="00D618A8" w14:paraId="4F0F7933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915E" w14:textId="22139934" w:rsidR="00C958B6" w:rsidRPr="00D618A8" w:rsidRDefault="00C958B6" w:rsidP="00C958B6">
            <w:pPr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Infection sourc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95B8" w14:textId="77777777" w:rsidR="00C958B6" w:rsidRPr="00D618A8" w:rsidRDefault="00C958B6" w:rsidP="00885D4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9421" w14:textId="77777777" w:rsidR="00C958B6" w:rsidRPr="00D618A8" w:rsidRDefault="00C958B6" w:rsidP="00885D4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484" w:rsidRPr="00D618A8" w14:paraId="4CD0C5E2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F925" w14:textId="64E931C9" w:rsidR="009A204F" w:rsidRPr="00D618A8" w:rsidRDefault="009A204F" w:rsidP="009A204F">
            <w:pPr>
              <w:ind w:firstLine="345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 xml:space="preserve">Bloodstream 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EE83" w14:textId="1AEB43AF" w:rsidR="009A204F" w:rsidRPr="00D618A8" w:rsidRDefault="009A204F" w:rsidP="00AD3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004</w:t>
            </w:r>
            <w:r w:rsidR="00DD39FD" w:rsidRPr="00D618A8">
              <w:rPr>
                <w:color w:val="000000" w:themeColor="text1"/>
                <w:sz w:val="20"/>
                <w:szCs w:val="20"/>
              </w:rPr>
              <w:t xml:space="preserve"> (23.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EAE9" w14:textId="60B64B9E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00</w:t>
            </w:r>
            <w:r w:rsidR="009444B8" w:rsidRPr="00D618A8">
              <w:rPr>
                <w:color w:val="000000" w:themeColor="text1"/>
                <w:sz w:val="20"/>
                <w:szCs w:val="20"/>
              </w:rPr>
              <w:t xml:space="preserve"> (8.5%)</w:t>
            </w:r>
          </w:p>
        </w:tc>
      </w:tr>
      <w:tr w:rsidR="00364484" w:rsidRPr="00D618A8" w14:paraId="1603247A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650C7" w14:textId="6127DA50" w:rsidR="009A204F" w:rsidRPr="00D618A8" w:rsidRDefault="009A204F" w:rsidP="009A204F">
            <w:pPr>
              <w:ind w:firstLine="345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Intraabdominal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D42F" w14:textId="3B730025" w:rsidR="009A204F" w:rsidRPr="00D618A8" w:rsidRDefault="009A204F" w:rsidP="00DD39F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898</w:t>
            </w:r>
            <w:r w:rsidR="00DD39FD" w:rsidRPr="00D618A8">
              <w:rPr>
                <w:color w:val="000000" w:themeColor="text1"/>
                <w:sz w:val="20"/>
                <w:szCs w:val="20"/>
              </w:rPr>
              <w:t xml:space="preserve"> (21.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EC83" w14:textId="7EFFEC2C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30</w:t>
            </w:r>
            <w:r w:rsidR="009444B8" w:rsidRPr="00D618A8">
              <w:rPr>
                <w:color w:val="000000" w:themeColor="text1"/>
                <w:sz w:val="20"/>
                <w:szCs w:val="20"/>
              </w:rPr>
              <w:t xml:space="preserve"> (11.0%)</w:t>
            </w:r>
          </w:p>
        </w:tc>
      </w:tr>
      <w:tr w:rsidR="00364484" w:rsidRPr="00D618A8" w14:paraId="3F18E02F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6EEA" w14:textId="50EF1749" w:rsidR="009A204F" w:rsidRPr="00D618A8" w:rsidRDefault="009A204F" w:rsidP="009A204F">
            <w:pPr>
              <w:ind w:firstLine="345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Lower respiratory tract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8B3AB" w14:textId="788A7836" w:rsidR="009A204F" w:rsidRPr="00D618A8" w:rsidRDefault="009A204F" w:rsidP="00DD39F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136</w:t>
            </w:r>
            <w:r w:rsidR="00DD39FD" w:rsidRPr="00D618A8">
              <w:rPr>
                <w:color w:val="000000" w:themeColor="text1"/>
                <w:sz w:val="20"/>
                <w:szCs w:val="20"/>
              </w:rPr>
              <w:t xml:space="preserve"> (26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1647C" w14:textId="421D1308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845</w:t>
            </w:r>
            <w:r w:rsidR="009444B8" w:rsidRPr="00D618A8">
              <w:rPr>
                <w:color w:val="000000" w:themeColor="text1"/>
                <w:sz w:val="20"/>
                <w:szCs w:val="20"/>
              </w:rPr>
              <w:t xml:space="preserve"> (71.5%)</w:t>
            </w:r>
          </w:p>
        </w:tc>
      </w:tr>
      <w:tr w:rsidR="00364484" w:rsidRPr="00D618A8" w14:paraId="7511FA5F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141C" w14:textId="7F5D3EC1" w:rsidR="009A204F" w:rsidRPr="00D618A8" w:rsidRDefault="009A204F" w:rsidP="009A204F">
            <w:pPr>
              <w:ind w:firstLine="345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Urinary tract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539FB" w14:textId="293792B6" w:rsidR="009A204F" w:rsidRPr="00D618A8" w:rsidRDefault="009A204F" w:rsidP="00AD3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147</w:t>
            </w:r>
            <w:r w:rsidR="00DD39FD" w:rsidRPr="00D618A8">
              <w:rPr>
                <w:color w:val="000000" w:themeColor="text1"/>
                <w:sz w:val="20"/>
                <w:szCs w:val="20"/>
              </w:rPr>
              <w:t xml:space="preserve"> (27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3AC8" w14:textId="4C6EDA62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99</w:t>
            </w:r>
            <w:r w:rsidR="009444B8" w:rsidRPr="00D618A8">
              <w:rPr>
                <w:color w:val="000000" w:themeColor="text1"/>
                <w:sz w:val="20"/>
                <w:szCs w:val="20"/>
              </w:rPr>
              <w:t xml:space="preserve"> (8.4%)</w:t>
            </w:r>
          </w:p>
        </w:tc>
      </w:tr>
      <w:tr w:rsidR="00364484" w:rsidRPr="00D618A8" w14:paraId="4023CD50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BAA0" w14:textId="373D8041" w:rsidR="009A204F" w:rsidRPr="00D618A8" w:rsidRDefault="009A204F" w:rsidP="009A204F">
            <w:pPr>
              <w:ind w:firstLine="345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Not specified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7759" w14:textId="0BE1E488" w:rsidR="009A204F" w:rsidRPr="00D618A8" w:rsidRDefault="009A204F" w:rsidP="00AD35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35</w:t>
            </w:r>
            <w:r w:rsidR="00DD39FD" w:rsidRPr="00D618A8">
              <w:rPr>
                <w:color w:val="000000" w:themeColor="text1"/>
                <w:sz w:val="20"/>
                <w:szCs w:val="20"/>
              </w:rPr>
              <w:t xml:space="preserve"> (0.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6879" w14:textId="5188ACC4" w:rsidR="009A204F" w:rsidRPr="00D618A8" w:rsidRDefault="009A204F" w:rsidP="009A20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8</w:t>
            </w:r>
            <w:r w:rsidR="009444B8" w:rsidRPr="00D618A8">
              <w:rPr>
                <w:color w:val="000000" w:themeColor="text1"/>
                <w:sz w:val="20"/>
                <w:szCs w:val="20"/>
              </w:rPr>
              <w:t xml:space="preserve"> (0.7%)</w:t>
            </w:r>
          </w:p>
        </w:tc>
      </w:tr>
      <w:tr w:rsidR="00364484" w:rsidRPr="00D618A8" w14:paraId="6C96CB44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6CC3" w14:textId="77777777" w:rsidR="009A204F" w:rsidRPr="00D618A8" w:rsidRDefault="009A204F" w:rsidP="009A204F">
            <w:pPr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Patient location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484" w14:textId="622C5B6E" w:rsidR="009A204F" w:rsidRPr="00D618A8" w:rsidRDefault="009A204F" w:rsidP="00885D4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D992" w14:textId="77777777" w:rsidR="009A204F" w:rsidRPr="00D618A8" w:rsidRDefault="009A204F" w:rsidP="00885D4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484" w:rsidRPr="00D618A8" w14:paraId="19CC88BF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D022" w14:textId="77777777" w:rsidR="00C958B6" w:rsidRPr="00D618A8" w:rsidRDefault="00C958B6" w:rsidP="00C958B6">
            <w:pPr>
              <w:ind w:firstLineChars="143" w:firstLine="286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ICU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9FDC" w14:textId="021284C8" w:rsidR="00C958B6" w:rsidRPr="00D618A8" w:rsidRDefault="00AD356B" w:rsidP="00C958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725</w:t>
            </w:r>
            <w:r w:rsidR="00DD39FD" w:rsidRPr="00D618A8">
              <w:rPr>
                <w:color w:val="000000" w:themeColor="text1"/>
                <w:sz w:val="20"/>
                <w:szCs w:val="20"/>
              </w:rPr>
              <w:t xml:space="preserve"> (17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B055" w14:textId="4FEEB1CD" w:rsidR="00C958B6" w:rsidRPr="00D618A8" w:rsidRDefault="00AD356B" w:rsidP="00C958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299</w:t>
            </w:r>
            <w:r w:rsidR="007D740F" w:rsidRPr="00D618A8">
              <w:rPr>
                <w:color w:val="000000" w:themeColor="text1"/>
                <w:sz w:val="20"/>
                <w:szCs w:val="20"/>
              </w:rPr>
              <w:t xml:space="preserve"> </w:t>
            </w:r>
            <w:r w:rsidR="00A344C1" w:rsidRPr="00D618A8">
              <w:rPr>
                <w:color w:val="000000" w:themeColor="text1"/>
                <w:sz w:val="20"/>
                <w:szCs w:val="20"/>
              </w:rPr>
              <w:t>(25.3%)</w:t>
            </w:r>
          </w:p>
        </w:tc>
      </w:tr>
      <w:tr w:rsidR="00364484" w:rsidRPr="00D618A8" w14:paraId="515F221A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C607" w14:textId="77777777" w:rsidR="00C958B6" w:rsidRPr="00D618A8" w:rsidRDefault="00C958B6" w:rsidP="00C958B6">
            <w:pPr>
              <w:ind w:firstLineChars="143" w:firstLine="286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Non-ICU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CEB0" w14:textId="3D3AD6C6" w:rsidR="00C958B6" w:rsidRPr="00D618A8" w:rsidRDefault="00AD356B" w:rsidP="00C958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3281</w:t>
            </w:r>
            <w:r w:rsidR="00DD39FD" w:rsidRPr="00D618A8">
              <w:rPr>
                <w:color w:val="000000" w:themeColor="text1"/>
                <w:sz w:val="20"/>
                <w:szCs w:val="20"/>
              </w:rPr>
              <w:t xml:space="preserve"> (77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0F1A" w14:textId="676A19D1" w:rsidR="00C958B6" w:rsidRPr="00D618A8" w:rsidRDefault="00AD356B" w:rsidP="00C958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775</w:t>
            </w:r>
            <w:r w:rsidR="00A344C1" w:rsidRPr="00D618A8">
              <w:rPr>
                <w:color w:val="000000" w:themeColor="text1"/>
                <w:sz w:val="20"/>
                <w:szCs w:val="20"/>
              </w:rPr>
              <w:t xml:space="preserve"> (65.6%)</w:t>
            </w:r>
          </w:p>
        </w:tc>
      </w:tr>
      <w:tr w:rsidR="00364484" w:rsidRPr="00D618A8" w14:paraId="3DAAAD5E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30A9" w14:textId="77777777" w:rsidR="00C958B6" w:rsidRPr="00D618A8" w:rsidRDefault="00C958B6" w:rsidP="00C958B6">
            <w:pPr>
              <w:ind w:firstLineChars="143" w:firstLine="286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Not specified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AED7" w14:textId="19B2832F" w:rsidR="00C958B6" w:rsidRPr="00D618A8" w:rsidRDefault="00AD356B" w:rsidP="00C958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214</w:t>
            </w:r>
            <w:r w:rsidR="00DD39FD" w:rsidRPr="00D618A8">
              <w:rPr>
                <w:color w:val="000000" w:themeColor="text1"/>
                <w:sz w:val="20"/>
                <w:szCs w:val="20"/>
              </w:rPr>
              <w:t xml:space="preserve"> (5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5A13" w14:textId="7DE2F23C" w:rsidR="00C958B6" w:rsidRPr="00D618A8" w:rsidRDefault="00AD356B" w:rsidP="00C958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08</w:t>
            </w:r>
            <w:r w:rsidR="00A344C1" w:rsidRPr="00D618A8">
              <w:rPr>
                <w:color w:val="000000" w:themeColor="text1"/>
                <w:sz w:val="20"/>
                <w:szCs w:val="20"/>
              </w:rPr>
              <w:t xml:space="preserve"> (9.1%)</w:t>
            </w:r>
          </w:p>
        </w:tc>
      </w:tr>
      <w:tr w:rsidR="00364484" w:rsidRPr="00D618A8" w14:paraId="5ED62745" w14:textId="77777777" w:rsidTr="009444B8">
        <w:trPr>
          <w:gridAfter w:val="2"/>
          <w:wAfter w:w="4500" w:type="dxa"/>
          <w:trHeight w:val="300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CE29" w14:textId="32A40338" w:rsidR="00C958B6" w:rsidRPr="00D618A8" w:rsidRDefault="00DD39FD" w:rsidP="00885D46">
            <w:pPr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Length of hospitalization at time of specimen collection</w:t>
            </w:r>
          </w:p>
        </w:tc>
      </w:tr>
      <w:tr w:rsidR="00364484" w:rsidRPr="00D618A8" w14:paraId="31C09FA4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6B0A" w14:textId="77777777" w:rsidR="00C958B6" w:rsidRPr="00D618A8" w:rsidRDefault="00C958B6" w:rsidP="00C958B6">
            <w:pPr>
              <w:ind w:firstLineChars="143" w:firstLine="286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&lt;48 hours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4AD5" w14:textId="6B40A2A2" w:rsidR="00C958B6" w:rsidRPr="00D618A8" w:rsidRDefault="00C958B6" w:rsidP="00C958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,9</w:t>
            </w:r>
            <w:r w:rsidR="00885D46" w:rsidRPr="00D618A8">
              <w:rPr>
                <w:color w:val="000000" w:themeColor="text1"/>
                <w:sz w:val="20"/>
                <w:szCs w:val="20"/>
              </w:rPr>
              <w:t>37</w:t>
            </w:r>
            <w:r w:rsidRPr="00D618A8">
              <w:rPr>
                <w:color w:val="000000" w:themeColor="text1"/>
                <w:sz w:val="20"/>
                <w:szCs w:val="20"/>
              </w:rPr>
              <w:t xml:space="preserve"> </w:t>
            </w:r>
            <w:r w:rsidR="00DD39FD" w:rsidRPr="00D618A8">
              <w:rPr>
                <w:color w:val="000000" w:themeColor="text1"/>
                <w:sz w:val="20"/>
                <w:szCs w:val="20"/>
              </w:rPr>
              <w:t>(45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8BF2" w14:textId="70064A83" w:rsidR="00C958B6" w:rsidRPr="00D618A8" w:rsidRDefault="00885D46" w:rsidP="00C958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405</w:t>
            </w:r>
            <w:r w:rsidR="00A344C1" w:rsidRPr="00D618A8">
              <w:rPr>
                <w:color w:val="000000" w:themeColor="text1"/>
                <w:sz w:val="20"/>
                <w:szCs w:val="20"/>
              </w:rPr>
              <w:t xml:space="preserve"> (34.3%)</w:t>
            </w:r>
          </w:p>
        </w:tc>
      </w:tr>
      <w:tr w:rsidR="00364484" w:rsidRPr="00D618A8" w14:paraId="3DC30CCF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35E3" w14:textId="77777777" w:rsidR="00C958B6" w:rsidRPr="00D618A8" w:rsidRDefault="00C958B6" w:rsidP="00C958B6">
            <w:pPr>
              <w:ind w:firstLineChars="143" w:firstLine="286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≥48 hours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211A" w14:textId="14560DDB" w:rsidR="00C958B6" w:rsidRPr="00D618A8" w:rsidRDefault="00885D46" w:rsidP="00C958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835</w:t>
            </w:r>
            <w:r w:rsidR="00DD39FD" w:rsidRPr="00D618A8">
              <w:rPr>
                <w:color w:val="000000" w:themeColor="text1"/>
                <w:sz w:val="20"/>
                <w:szCs w:val="20"/>
              </w:rPr>
              <w:t xml:space="preserve"> (43.5%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C1E7" w14:textId="19C5A41A" w:rsidR="00C958B6" w:rsidRPr="00D618A8" w:rsidRDefault="00885D46" w:rsidP="00C958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620</w:t>
            </w:r>
            <w:r w:rsidR="00A344C1" w:rsidRPr="00D618A8">
              <w:rPr>
                <w:color w:val="000000" w:themeColor="text1"/>
                <w:sz w:val="20"/>
                <w:szCs w:val="20"/>
              </w:rPr>
              <w:t xml:space="preserve"> (52.5%)</w:t>
            </w:r>
          </w:p>
        </w:tc>
      </w:tr>
      <w:tr w:rsidR="00364484" w:rsidRPr="00D618A8" w14:paraId="4CA9DC9A" w14:textId="77777777" w:rsidTr="009444B8">
        <w:trPr>
          <w:trHeight w:val="300"/>
        </w:trPr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23E2" w14:textId="77777777" w:rsidR="00C958B6" w:rsidRPr="00D618A8" w:rsidRDefault="00C958B6" w:rsidP="00C958B6">
            <w:pPr>
              <w:ind w:firstLineChars="143" w:firstLine="286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Not specified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8844" w14:textId="024F7EA0" w:rsidR="00C958B6" w:rsidRPr="00D618A8" w:rsidRDefault="00885D46" w:rsidP="00C958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448</w:t>
            </w:r>
            <w:r w:rsidR="00DD39FD" w:rsidRPr="00D618A8">
              <w:rPr>
                <w:color w:val="000000" w:themeColor="text1"/>
                <w:sz w:val="20"/>
                <w:szCs w:val="20"/>
              </w:rPr>
              <w:t xml:space="preserve"> (10.6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87997" w14:textId="577D2961" w:rsidR="00C958B6" w:rsidRPr="00D618A8" w:rsidRDefault="00885D46" w:rsidP="00C958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18A8">
              <w:rPr>
                <w:color w:val="000000" w:themeColor="text1"/>
                <w:sz w:val="20"/>
                <w:szCs w:val="20"/>
              </w:rPr>
              <w:t>157</w:t>
            </w:r>
            <w:r w:rsidR="00A344C1" w:rsidRPr="00D618A8">
              <w:rPr>
                <w:color w:val="000000" w:themeColor="text1"/>
                <w:sz w:val="20"/>
                <w:szCs w:val="20"/>
              </w:rPr>
              <w:t xml:space="preserve"> (13.3%)</w:t>
            </w:r>
          </w:p>
        </w:tc>
      </w:tr>
    </w:tbl>
    <w:p w14:paraId="7EA69854" w14:textId="17CAAE5A" w:rsidR="001A66EE" w:rsidRPr="00D618A8" w:rsidRDefault="00A10C4C" w:rsidP="001A66EE">
      <w:pPr>
        <w:rPr>
          <w:i/>
          <w:iCs/>
          <w:color w:val="000000" w:themeColor="text1"/>
          <w:sz w:val="20"/>
          <w:szCs w:val="20"/>
        </w:rPr>
      </w:pPr>
      <w:proofErr w:type="spellStart"/>
      <w:r w:rsidRPr="00D618A8">
        <w:rPr>
          <w:color w:val="000000" w:themeColor="text1"/>
          <w:sz w:val="20"/>
          <w:szCs w:val="20"/>
          <w:vertAlign w:val="superscript"/>
        </w:rPr>
        <w:t>a</w:t>
      </w:r>
      <w:r w:rsidRPr="00D618A8">
        <w:rPr>
          <w:color w:val="000000" w:themeColor="text1"/>
          <w:sz w:val="20"/>
          <w:szCs w:val="20"/>
        </w:rPr>
        <w:t>Includes</w:t>
      </w:r>
      <w:proofErr w:type="spellEnd"/>
      <w:r w:rsidRPr="00D618A8">
        <w:rPr>
          <w:color w:val="000000" w:themeColor="text1"/>
          <w:sz w:val="20"/>
          <w:szCs w:val="20"/>
        </w:rPr>
        <w:t xml:space="preserve">: </w:t>
      </w:r>
      <w:r w:rsidRPr="00D618A8">
        <w:rPr>
          <w:i/>
          <w:iCs/>
          <w:color w:val="000000" w:themeColor="text1"/>
          <w:sz w:val="20"/>
          <w:szCs w:val="20"/>
        </w:rPr>
        <w:t xml:space="preserve">Citrobacter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amalonaticus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5), Citrobacter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braakii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3), Citrobacter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farmeri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4), Citrobacter freundii (49), Citrobacter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koseri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118), Citrobacter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sedlakii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3), Citrobacter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sp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1), Enterobacter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asburiae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2), Enterobacter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bugandensis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23), Enterobacter cloacae (133), Enterobacter cloacae </w:t>
      </w:r>
      <w:r w:rsidRPr="00D618A8">
        <w:rPr>
          <w:color w:val="000000" w:themeColor="text1"/>
          <w:sz w:val="20"/>
          <w:szCs w:val="20"/>
        </w:rPr>
        <w:t xml:space="preserve">complex </w:t>
      </w:r>
      <w:r w:rsidRPr="00D618A8">
        <w:rPr>
          <w:i/>
          <w:iCs/>
          <w:color w:val="000000" w:themeColor="text1"/>
          <w:sz w:val="20"/>
          <w:szCs w:val="20"/>
        </w:rPr>
        <w:t xml:space="preserve">(14), Enterobacter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sp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53), Enterobacter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xiangfangensis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1), Escherichia coli (1883), Hafnia alvei (1), Klebsiella aerogenes (123), Klebsiella oxytoca (100), Klebsiella pneumoniae (923), Klebsiella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sp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12), Klebsiella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variicola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22),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Leclercia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adecarboxylata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1),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Morganella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morganii (66), Pantoea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agglomerans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1), Pantoea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sp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1),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Pluralibacter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gergoviae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3), Proteus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hauseri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7), Proteus mirabilis (351), Proteus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penneri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4), Proteus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sp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6), Proteus vulgaris (4), Providencia rettgeri (6), Providencia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stuartii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53),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Raoultella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ornithinolytica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1),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Raoultella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sp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2), Salmonella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sp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10), Serratia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liquefaciens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5), Serratia marcescens (167), Serratia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odorifera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1), Serratia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rubidaea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1), Serratia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sp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53), Serratia </w:t>
      </w:r>
      <w:proofErr w:type="spellStart"/>
      <w:r w:rsidRPr="00D618A8">
        <w:rPr>
          <w:i/>
          <w:iCs/>
          <w:color w:val="000000" w:themeColor="text1"/>
          <w:sz w:val="20"/>
          <w:szCs w:val="20"/>
        </w:rPr>
        <w:t>ureilytica</w:t>
      </w:r>
      <w:proofErr w:type="spellEnd"/>
      <w:r w:rsidRPr="00D618A8">
        <w:rPr>
          <w:i/>
          <w:iCs/>
          <w:color w:val="000000" w:themeColor="text1"/>
          <w:sz w:val="20"/>
          <w:szCs w:val="20"/>
        </w:rPr>
        <w:t xml:space="preserve"> (4).</w:t>
      </w:r>
    </w:p>
    <w:p w14:paraId="49C360E3" w14:textId="77777777" w:rsidR="00D618A8" w:rsidRDefault="00D618A8" w:rsidP="001A66EE">
      <w:pPr>
        <w:rPr>
          <w:color w:val="000000" w:themeColor="text1"/>
          <w:sz w:val="20"/>
          <w:szCs w:val="20"/>
        </w:rPr>
        <w:sectPr w:rsidR="00D618A8" w:rsidSect="00BF04D0">
          <w:headerReference w:type="even" r:id="rId8"/>
          <w:headerReference w:type="default" r:id="rId9"/>
          <w:footerReference w:type="default" r:id="rId10"/>
          <w:headerReference w:type="first" r:id="rId11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A72DD52" w14:textId="1A17998F" w:rsidR="00D618A8" w:rsidRPr="004B753A" w:rsidRDefault="00D618A8" w:rsidP="00D618A8">
      <w:pPr>
        <w:rPr>
          <w:rFonts w:eastAsia="Calibri"/>
          <w:sz w:val="18"/>
          <w:szCs w:val="18"/>
          <w:lang w:val="en-GB"/>
        </w:rPr>
      </w:pPr>
      <w:r w:rsidRPr="004B753A">
        <w:rPr>
          <w:b/>
          <w:color w:val="000000" w:themeColor="text1"/>
          <w:sz w:val="18"/>
          <w:szCs w:val="18"/>
        </w:rPr>
        <w:lastRenderedPageBreak/>
        <w:t>Supplemental Table S2</w:t>
      </w:r>
      <w:r w:rsidRPr="004B753A">
        <w:rPr>
          <w:rFonts w:eastAsia="Calibri"/>
          <w:b/>
          <w:sz w:val="18"/>
          <w:szCs w:val="18"/>
          <w:lang w:val="en-GB"/>
        </w:rPr>
        <w:t>.</w:t>
      </w:r>
      <w:r w:rsidRPr="004B753A">
        <w:rPr>
          <w:rFonts w:eastAsia="Calibri"/>
          <w:sz w:val="18"/>
          <w:szCs w:val="18"/>
          <w:lang w:val="en-GB"/>
        </w:rPr>
        <w:t xml:space="preserve">  Ceftolozane/tazobactam and imipenem/relebactam MIC distributions for Enterobacterales and </w:t>
      </w:r>
      <w:r w:rsidRPr="004B753A">
        <w:rPr>
          <w:rFonts w:eastAsia="Calibri"/>
          <w:i/>
          <w:iCs/>
          <w:sz w:val="18"/>
          <w:szCs w:val="18"/>
          <w:lang w:val="en-GB"/>
        </w:rPr>
        <w:t>P. aeruginosa</w:t>
      </w:r>
      <w:r w:rsidRPr="004B753A">
        <w:rPr>
          <w:rFonts w:eastAsia="Calibri"/>
          <w:sz w:val="18"/>
          <w:szCs w:val="18"/>
          <w:lang w:val="en-GB"/>
        </w:rPr>
        <w:t xml:space="preserve"> stratified by β-lactamase content</w:t>
      </w:r>
    </w:p>
    <w:p w14:paraId="13A16643" w14:textId="77777777" w:rsidR="00D618A8" w:rsidRPr="004B753A" w:rsidRDefault="00D618A8" w:rsidP="00D618A8">
      <w:pPr>
        <w:rPr>
          <w:rFonts w:eastAsia="Calibri"/>
          <w:sz w:val="18"/>
          <w:szCs w:val="18"/>
          <w:lang w:val="en-GB"/>
        </w:rPr>
      </w:pPr>
    </w:p>
    <w:tbl>
      <w:tblPr>
        <w:tblStyle w:val="TableGrid1"/>
        <w:tblW w:w="135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530"/>
        <w:gridCol w:w="720"/>
        <w:gridCol w:w="1136"/>
        <w:gridCol w:w="1136"/>
        <w:gridCol w:w="1136"/>
        <w:gridCol w:w="1137"/>
        <w:gridCol w:w="1136"/>
        <w:gridCol w:w="1136"/>
        <w:gridCol w:w="1136"/>
        <w:gridCol w:w="1137"/>
        <w:gridCol w:w="720"/>
      </w:tblGrid>
      <w:tr w:rsidR="00D618A8" w:rsidRPr="004B753A" w14:paraId="1E52730E" w14:textId="77777777" w:rsidTr="00611ACA">
        <w:tc>
          <w:tcPr>
            <w:tcW w:w="1440" w:type="dxa"/>
            <w:vMerge w:val="restart"/>
          </w:tcPr>
          <w:p w14:paraId="31DCD927" w14:textId="6741C9F9" w:rsidR="00D618A8" w:rsidRPr="004B753A" w:rsidRDefault="00D618A8" w:rsidP="00D618A8">
            <w:pPr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  <w:t>Organism group</w:t>
            </w:r>
          </w:p>
        </w:tc>
        <w:tc>
          <w:tcPr>
            <w:tcW w:w="1530" w:type="dxa"/>
            <w:vMerge w:val="restart"/>
          </w:tcPr>
          <w:p w14:paraId="00838B95" w14:textId="58CFEAAA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  <w:t>β-lactamase</w:t>
            </w:r>
          </w:p>
        </w:tc>
        <w:tc>
          <w:tcPr>
            <w:tcW w:w="720" w:type="dxa"/>
            <w:vMerge w:val="restart"/>
          </w:tcPr>
          <w:p w14:paraId="518E8182" w14:textId="54585F27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  <w:t>Agent</w:t>
            </w:r>
          </w:p>
        </w:tc>
        <w:tc>
          <w:tcPr>
            <w:tcW w:w="9090" w:type="dxa"/>
            <w:gridSpan w:val="8"/>
          </w:tcPr>
          <w:p w14:paraId="630B42C6" w14:textId="77777777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  <w:t>MIC, mg/L; number of isolates (cumulative % of isolates inhibited at MIC)</w:t>
            </w:r>
          </w:p>
        </w:tc>
        <w:tc>
          <w:tcPr>
            <w:tcW w:w="720" w:type="dxa"/>
          </w:tcPr>
          <w:p w14:paraId="420D9679" w14:textId="77777777" w:rsidR="00D618A8" w:rsidRPr="004B753A" w:rsidRDefault="00D618A8" w:rsidP="00D618A8">
            <w:pPr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D618A8" w:rsidRPr="004B753A" w14:paraId="4E328F7F" w14:textId="77777777" w:rsidTr="00611ACA">
        <w:tc>
          <w:tcPr>
            <w:tcW w:w="1440" w:type="dxa"/>
            <w:vMerge/>
          </w:tcPr>
          <w:p w14:paraId="5C14A46B" w14:textId="1EE23617" w:rsidR="00D618A8" w:rsidRPr="004B753A" w:rsidRDefault="00D618A8" w:rsidP="00D618A8">
            <w:pPr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/>
          </w:tcPr>
          <w:p w14:paraId="1EF48FE3" w14:textId="097140CF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vMerge/>
          </w:tcPr>
          <w:p w14:paraId="2740CA56" w14:textId="64921C66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vAlign w:val="center"/>
          </w:tcPr>
          <w:p w14:paraId="7B9F1B08" w14:textId="77777777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</w:rPr>
              <w:t>≤0.12</w:t>
            </w:r>
          </w:p>
        </w:tc>
        <w:tc>
          <w:tcPr>
            <w:tcW w:w="1136" w:type="dxa"/>
            <w:vAlign w:val="center"/>
          </w:tcPr>
          <w:p w14:paraId="21DD0149" w14:textId="77777777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6" w:type="dxa"/>
            <w:vAlign w:val="center"/>
          </w:tcPr>
          <w:p w14:paraId="36871F44" w14:textId="77777777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7" w:type="dxa"/>
            <w:vAlign w:val="center"/>
          </w:tcPr>
          <w:p w14:paraId="78C7540F" w14:textId="77777777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6" w:type="dxa"/>
            <w:vAlign w:val="center"/>
          </w:tcPr>
          <w:p w14:paraId="11F0B3EB" w14:textId="77777777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6" w:type="dxa"/>
            <w:vAlign w:val="center"/>
          </w:tcPr>
          <w:p w14:paraId="5A330A92" w14:textId="77777777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6" w:type="dxa"/>
            <w:vAlign w:val="center"/>
          </w:tcPr>
          <w:p w14:paraId="732978D3" w14:textId="77777777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7" w:type="dxa"/>
            <w:vAlign w:val="center"/>
          </w:tcPr>
          <w:p w14:paraId="190D252D" w14:textId="77777777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</w:rPr>
              <w:t>≥16</w:t>
            </w:r>
          </w:p>
        </w:tc>
        <w:tc>
          <w:tcPr>
            <w:tcW w:w="720" w:type="dxa"/>
          </w:tcPr>
          <w:p w14:paraId="2857DFD4" w14:textId="77777777" w:rsidR="00D618A8" w:rsidRPr="004B753A" w:rsidRDefault="00D618A8" w:rsidP="00D618A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 w:rsidR="00D618A8" w:rsidRPr="004B753A" w14:paraId="70EDA91E" w14:textId="77777777" w:rsidTr="00611ACA">
        <w:tc>
          <w:tcPr>
            <w:tcW w:w="1440" w:type="dxa"/>
            <w:vMerge w:val="restart"/>
          </w:tcPr>
          <w:p w14:paraId="04B7DFEB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Enterobacterales</w:t>
            </w:r>
          </w:p>
        </w:tc>
        <w:tc>
          <w:tcPr>
            <w:tcW w:w="1530" w:type="dxa"/>
            <w:vMerge w:val="restart"/>
          </w:tcPr>
          <w:p w14:paraId="1D15F99D" w14:textId="758FB70F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MBL</w:t>
            </w:r>
            <w:r w:rsidR="00815108" w:rsidRPr="004B753A"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20" w:type="dxa"/>
          </w:tcPr>
          <w:p w14:paraId="6F15BB32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1136" w:type="dxa"/>
          </w:tcPr>
          <w:p w14:paraId="2FBB7217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451498D3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4237A088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6B165EFD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54470B17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448162DF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32BAE5F8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47153695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7 (100)</w:t>
            </w:r>
          </w:p>
        </w:tc>
        <w:tc>
          <w:tcPr>
            <w:tcW w:w="720" w:type="dxa"/>
          </w:tcPr>
          <w:p w14:paraId="13DBC3A7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 w:rsidR="00D618A8" w:rsidRPr="004B753A" w14:paraId="4B6FDAF0" w14:textId="77777777" w:rsidTr="00611ACA">
        <w:tc>
          <w:tcPr>
            <w:tcW w:w="1440" w:type="dxa"/>
            <w:vMerge/>
          </w:tcPr>
          <w:p w14:paraId="687DE0BA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/>
          </w:tcPr>
          <w:p w14:paraId="40233116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211EF9F4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IMR</w:t>
            </w:r>
          </w:p>
        </w:tc>
        <w:tc>
          <w:tcPr>
            <w:tcW w:w="1136" w:type="dxa"/>
            <w:vAlign w:val="bottom"/>
          </w:tcPr>
          <w:p w14:paraId="3C67BAC4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vAlign w:val="bottom"/>
          </w:tcPr>
          <w:p w14:paraId="7274C2B9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vAlign w:val="bottom"/>
          </w:tcPr>
          <w:p w14:paraId="045F2507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  <w:vAlign w:val="bottom"/>
          </w:tcPr>
          <w:p w14:paraId="511C2DB9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vAlign w:val="bottom"/>
          </w:tcPr>
          <w:p w14:paraId="4112E42E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14.3)</w:t>
            </w:r>
          </w:p>
        </w:tc>
        <w:tc>
          <w:tcPr>
            <w:tcW w:w="1136" w:type="dxa"/>
            <w:vAlign w:val="bottom"/>
          </w:tcPr>
          <w:p w14:paraId="0CC8879D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vAlign w:val="bottom"/>
          </w:tcPr>
          <w:p w14:paraId="04074FC8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4 (71.4)</w:t>
            </w:r>
          </w:p>
        </w:tc>
        <w:tc>
          <w:tcPr>
            <w:tcW w:w="1137" w:type="dxa"/>
            <w:vAlign w:val="bottom"/>
          </w:tcPr>
          <w:p w14:paraId="278C528C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 (100)</w:t>
            </w:r>
          </w:p>
        </w:tc>
        <w:tc>
          <w:tcPr>
            <w:tcW w:w="720" w:type="dxa"/>
          </w:tcPr>
          <w:p w14:paraId="4D4782C0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 w:rsidR="00D618A8" w:rsidRPr="004B753A" w14:paraId="7E3BD0A1" w14:textId="77777777" w:rsidTr="00611ACA">
        <w:tc>
          <w:tcPr>
            <w:tcW w:w="1440" w:type="dxa"/>
            <w:vMerge/>
          </w:tcPr>
          <w:p w14:paraId="1D2F0534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 w:val="restart"/>
          </w:tcPr>
          <w:p w14:paraId="63A5F62D" w14:textId="1BED1B13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KPC</w:t>
            </w:r>
            <w:r w:rsidR="00815108"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="00815108" w:rsidRPr="004B753A"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  <w:p w14:paraId="2FE75177" w14:textId="70E2132E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 xml:space="preserve">    </w:t>
            </w:r>
          </w:p>
        </w:tc>
        <w:tc>
          <w:tcPr>
            <w:tcW w:w="720" w:type="dxa"/>
          </w:tcPr>
          <w:p w14:paraId="582D1733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1136" w:type="dxa"/>
            <w:vAlign w:val="bottom"/>
          </w:tcPr>
          <w:p w14:paraId="54DFD89E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vAlign w:val="bottom"/>
          </w:tcPr>
          <w:p w14:paraId="2A85FE1D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vAlign w:val="bottom"/>
          </w:tcPr>
          <w:p w14:paraId="71727AC5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  <w:vAlign w:val="bottom"/>
          </w:tcPr>
          <w:p w14:paraId="4FDCC868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vAlign w:val="bottom"/>
          </w:tcPr>
          <w:p w14:paraId="64012CE6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vAlign w:val="bottom"/>
          </w:tcPr>
          <w:p w14:paraId="1C245BB5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vAlign w:val="bottom"/>
          </w:tcPr>
          <w:p w14:paraId="39DEF4AA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 (22.2)</w:t>
            </w:r>
          </w:p>
        </w:tc>
        <w:tc>
          <w:tcPr>
            <w:tcW w:w="1137" w:type="dxa"/>
            <w:vAlign w:val="bottom"/>
          </w:tcPr>
          <w:p w14:paraId="395CE34B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7 (100)</w:t>
            </w:r>
          </w:p>
        </w:tc>
        <w:tc>
          <w:tcPr>
            <w:tcW w:w="720" w:type="dxa"/>
          </w:tcPr>
          <w:p w14:paraId="3B887D4D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D618A8" w:rsidRPr="004B753A" w14:paraId="77A2A02F" w14:textId="77777777" w:rsidTr="00611ACA">
        <w:tc>
          <w:tcPr>
            <w:tcW w:w="1440" w:type="dxa"/>
            <w:vMerge/>
          </w:tcPr>
          <w:p w14:paraId="57BFB2A3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/>
          </w:tcPr>
          <w:p w14:paraId="703504AF" w14:textId="12D72B54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3D0195E0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IMR</w:t>
            </w:r>
          </w:p>
        </w:tc>
        <w:tc>
          <w:tcPr>
            <w:tcW w:w="1136" w:type="dxa"/>
            <w:vAlign w:val="bottom"/>
          </w:tcPr>
          <w:p w14:paraId="00DF8639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 (22.2)</w:t>
            </w:r>
          </w:p>
        </w:tc>
        <w:tc>
          <w:tcPr>
            <w:tcW w:w="1136" w:type="dxa"/>
            <w:vAlign w:val="bottom"/>
          </w:tcPr>
          <w:p w14:paraId="1A2CF600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6 (88.9)</w:t>
            </w:r>
          </w:p>
        </w:tc>
        <w:tc>
          <w:tcPr>
            <w:tcW w:w="1136" w:type="dxa"/>
            <w:vAlign w:val="bottom"/>
          </w:tcPr>
          <w:p w14:paraId="49E627CE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  <w:vAlign w:val="bottom"/>
          </w:tcPr>
          <w:p w14:paraId="1D91EBF5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vAlign w:val="bottom"/>
          </w:tcPr>
          <w:p w14:paraId="0215D732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100)</w:t>
            </w:r>
          </w:p>
        </w:tc>
        <w:tc>
          <w:tcPr>
            <w:tcW w:w="1136" w:type="dxa"/>
            <w:vAlign w:val="bottom"/>
          </w:tcPr>
          <w:p w14:paraId="1AED4DB1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  <w:vAlign w:val="bottom"/>
          </w:tcPr>
          <w:p w14:paraId="1CCA3F72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  <w:vAlign w:val="bottom"/>
          </w:tcPr>
          <w:p w14:paraId="15F0AF1D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4D7AB5F0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D618A8" w:rsidRPr="004B753A" w14:paraId="3155B0F3" w14:textId="77777777" w:rsidTr="00611ACA">
        <w:tc>
          <w:tcPr>
            <w:tcW w:w="1440" w:type="dxa"/>
            <w:vMerge/>
          </w:tcPr>
          <w:p w14:paraId="34E82FC6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 w:val="restart"/>
          </w:tcPr>
          <w:p w14:paraId="4A7D8CC8" w14:textId="4720AE68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OXA-48-like</w:t>
            </w:r>
            <w:r w:rsidR="00815108"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="00815108" w:rsidRPr="004B753A"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720" w:type="dxa"/>
          </w:tcPr>
          <w:p w14:paraId="4D8EA3EE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1136" w:type="dxa"/>
          </w:tcPr>
          <w:p w14:paraId="7433C20A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00A7FF02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47EEAF7E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2ACF3E5B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6B97F63B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3FCE3915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6570BA03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 (40)</w:t>
            </w:r>
          </w:p>
        </w:tc>
        <w:tc>
          <w:tcPr>
            <w:tcW w:w="1137" w:type="dxa"/>
          </w:tcPr>
          <w:p w14:paraId="309CE7B2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3 (100)</w:t>
            </w:r>
          </w:p>
        </w:tc>
        <w:tc>
          <w:tcPr>
            <w:tcW w:w="720" w:type="dxa"/>
          </w:tcPr>
          <w:p w14:paraId="0E717301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D618A8" w:rsidRPr="004B753A" w14:paraId="7D5A58C1" w14:textId="77777777" w:rsidTr="00611ACA">
        <w:tc>
          <w:tcPr>
            <w:tcW w:w="1440" w:type="dxa"/>
            <w:vMerge/>
          </w:tcPr>
          <w:p w14:paraId="3F722DF9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/>
          </w:tcPr>
          <w:p w14:paraId="1A5A7F2D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1CCDB366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IMR</w:t>
            </w:r>
          </w:p>
        </w:tc>
        <w:tc>
          <w:tcPr>
            <w:tcW w:w="1136" w:type="dxa"/>
          </w:tcPr>
          <w:p w14:paraId="1A67FF90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 (40)</w:t>
            </w:r>
          </w:p>
        </w:tc>
        <w:tc>
          <w:tcPr>
            <w:tcW w:w="1136" w:type="dxa"/>
          </w:tcPr>
          <w:p w14:paraId="22C3F0EF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60)</w:t>
            </w:r>
          </w:p>
        </w:tc>
        <w:tc>
          <w:tcPr>
            <w:tcW w:w="1136" w:type="dxa"/>
          </w:tcPr>
          <w:p w14:paraId="51FECE73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3742F283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80)</w:t>
            </w:r>
          </w:p>
        </w:tc>
        <w:tc>
          <w:tcPr>
            <w:tcW w:w="1136" w:type="dxa"/>
          </w:tcPr>
          <w:p w14:paraId="1E5E522D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23833FDF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7D361856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1F50A2A4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100)</w:t>
            </w:r>
          </w:p>
        </w:tc>
        <w:tc>
          <w:tcPr>
            <w:tcW w:w="720" w:type="dxa"/>
          </w:tcPr>
          <w:p w14:paraId="737C29BE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D618A8" w:rsidRPr="004B753A" w14:paraId="5FE94CDE" w14:textId="77777777" w:rsidTr="00611ACA">
        <w:tc>
          <w:tcPr>
            <w:tcW w:w="1440" w:type="dxa"/>
            <w:vMerge/>
          </w:tcPr>
          <w:p w14:paraId="0E0BD256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 w:val="restart"/>
          </w:tcPr>
          <w:p w14:paraId="7690E835" w14:textId="390745C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Acquired AmpC</w:t>
            </w:r>
            <w:r w:rsidR="00815108"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="00815108" w:rsidRPr="004B753A"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720" w:type="dxa"/>
          </w:tcPr>
          <w:p w14:paraId="30293796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1136" w:type="dxa"/>
          </w:tcPr>
          <w:p w14:paraId="3846328F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780E7335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5D66C199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3 (14.3)</w:t>
            </w:r>
          </w:p>
        </w:tc>
        <w:tc>
          <w:tcPr>
            <w:tcW w:w="1137" w:type="dxa"/>
          </w:tcPr>
          <w:p w14:paraId="4A1DE279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19.0)</w:t>
            </w:r>
          </w:p>
        </w:tc>
        <w:tc>
          <w:tcPr>
            <w:tcW w:w="1136" w:type="dxa"/>
          </w:tcPr>
          <w:p w14:paraId="77861844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6E5DE083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8 (57.1)</w:t>
            </w:r>
          </w:p>
        </w:tc>
        <w:tc>
          <w:tcPr>
            <w:tcW w:w="1136" w:type="dxa"/>
          </w:tcPr>
          <w:p w14:paraId="227AEC84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3 (71.4)</w:t>
            </w:r>
          </w:p>
        </w:tc>
        <w:tc>
          <w:tcPr>
            <w:tcW w:w="1137" w:type="dxa"/>
          </w:tcPr>
          <w:p w14:paraId="60D03F38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6 (100)</w:t>
            </w:r>
          </w:p>
        </w:tc>
        <w:tc>
          <w:tcPr>
            <w:tcW w:w="720" w:type="dxa"/>
          </w:tcPr>
          <w:p w14:paraId="30163B2F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1</w:t>
            </w:r>
          </w:p>
        </w:tc>
      </w:tr>
      <w:tr w:rsidR="00D618A8" w:rsidRPr="004B753A" w14:paraId="5F2BC68C" w14:textId="77777777" w:rsidTr="00611ACA">
        <w:tc>
          <w:tcPr>
            <w:tcW w:w="1440" w:type="dxa"/>
            <w:vMerge/>
          </w:tcPr>
          <w:p w14:paraId="1436D5D7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/>
          </w:tcPr>
          <w:p w14:paraId="16B64FE2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6B233C1C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IMR</w:t>
            </w:r>
          </w:p>
        </w:tc>
        <w:tc>
          <w:tcPr>
            <w:tcW w:w="1136" w:type="dxa"/>
          </w:tcPr>
          <w:p w14:paraId="41C5E20D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8 (38.1)</w:t>
            </w:r>
          </w:p>
        </w:tc>
        <w:tc>
          <w:tcPr>
            <w:tcW w:w="1136" w:type="dxa"/>
          </w:tcPr>
          <w:p w14:paraId="5F7DEB81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3 (52.4)</w:t>
            </w:r>
          </w:p>
        </w:tc>
        <w:tc>
          <w:tcPr>
            <w:tcW w:w="1136" w:type="dxa"/>
          </w:tcPr>
          <w:p w14:paraId="7CC0AB72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3 (66.7)</w:t>
            </w:r>
          </w:p>
        </w:tc>
        <w:tc>
          <w:tcPr>
            <w:tcW w:w="1137" w:type="dxa"/>
          </w:tcPr>
          <w:p w14:paraId="067E30B9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4 (85.7)</w:t>
            </w:r>
          </w:p>
        </w:tc>
        <w:tc>
          <w:tcPr>
            <w:tcW w:w="1136" w:type="dxa"/>
          </w:tcPr>
          <w:p w14:paraId="321FE9DF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90.5)</w:t>
            </w:r>
          </w:p>
        </w:tc>
        <w:tc>
          <w:tcPr>
            <w:tcW w:w="1136" w:type="dxa"/>
          </w:tcPr>
          <w:p w14:paraId="0D5BE07D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 (100)</w:t>
            </w:r>
          </w:p>
        </w:tc>
        <w:tc>
          <w:tcPr>
            <w:tcW w:w="1136" w:type="dxa"/>
          </w:tcPr>
          <w:p w14:paraId="18BFD209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11E966B5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4215F383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1</w:t>
            </w:r>
          </w:p>
        </w:tc>
      </w:tr>
      <w:tr w:rsidR="00D618A8" w:rsidRPr="004B753A" w14:paraId="2C680A9C" w14:textId="77777777" w:rsidTr="00611ACA">
        <w:tc>
          <w:tcPr>
            <w:tcW w:w="1440" w:type="dxa"/>
            <w:vMerge/>
          </w:tcPr>
          <w:p w14:paraId="2D6CE085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 w:val="restart"/>
          </w:tcPr>
          <w:p w14:paraId="44EE2B3A" w14:textId="03C75C4E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Class A ESBL</w:t>
            </w:r>
            <w:r w:rsidR="00611ACA"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="00611ACA" w:rsidRPr="004B753A"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720" w:type="dxa"/>
          </w:tcPr>
          <w:p w14:paraId="7FFD32E6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1136" w:type="dxa"/>
          </w:tcPr>
          <w:p w14:paraId="2F9691CC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3E641CD8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21B36D3A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7B720CFA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6168DAE3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1.1)</w:t>
            </w:r>
          </w:p>
        </w:tc>
        <w:tc>
          <w:tcPr>
            <w:tcW w:w="1136" w:type="dxa"/>
          </w:tcPr>
          <w:p w14:paraId="0EA23147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8 (33.3)</w:t>
            </w:r>
          </w:p>
        </w:tc>
        <w:tc>
          <w:tcPr>
            <w:tcW w:w="1136" w:type="dxa"/>
          </w:tcPr>
          <w:p w14:paraId="7F49191A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34 (72.4)</w:t>
            </w:r>
          </w:p>
        </w:tc>
        <w:tc>
          <w:tcPr>
            <w:tcW w:w="1137" w:type="dxa"/>
          </w:tcPr>
          <w:p w14:paraId="3254F002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4 (100)</w:t>
            </w:r>
          </w:p>
        </w:tc>
        <w:tc>
          <w:tcPr>
            <w:tcW w:w="720" w:type="dxa"/>
          </w:tcPr>
          <w:p w14:paraId="7F88566A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87</w:t>
            </w:r>
          </w:p>
        </w:tc>
      </w:tr>
      <w:tr w:rsidR="00D618A8" w:rsidRPr="004B753A" w14:paraId="65471115" w14:textId="77777777" w:rsidTr="00611ACA">
        <w:tc>
          <w:tcPr>
            <w:tcW w:w="1440" w:type="dxa"/>
            <w:vMerge/>
          </w:tcPr>
          <w:p w14:paraId="2E6BBDF1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/>
          </w:tcPr>
          <w:p w14:paraId="76629406" w14:textId="77777777" w:rsidR="00D618A8" w:rsidRPr="004B753A" w:rsidRDefault="00D618A8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3ED5A357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IMR</w:t>
            </w:r>
          </w:p>
        </w:tc>
        <w:tc>
          <w:tcPr>
            <w:tcW w:w="1136" w:type="dxa"/>
          </w:tcPr>
          <w:p w14:paraId="24E80F82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58 (66.7)</w:t>
            </w:r>
          </w:p>
        </w:tc>
        <w:tc>
          <w:tcPr>
            <w:tcW w:w="1136" w:type="dxa"/>
          </w:tcPr>
          <w:p w14:paraId="75A7ABF7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9 (88.5)</w:t>
            </w:r>
          </w:p>
        </w:tc>
        <w:tc>
          <w:tcPr>
            <w:tcW w:w="1136" w:type="dxa"/>
          </w:tcPr>
          <w:p w14:paraId="3C7D1658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4 (93.1)</w:t>
            </w:r>
          </w:p>
        </w:tc>
        <w:tc>
          <w:tcPr>
            <w:tcW w:w="1137" w:type="dxa"/>
          </w:tcPr>
          <w:p w14:paraId="25CF124D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 (95.4)</w:t>
            </w:r>
          </w:p>
        </w:tc>
        <w:tc>
          <w:tcPr>
            <w:tcW w:w="1136" w:type="dxa"/>
          </w:tcPr>
          <w:p w14:paraId="13FDCFC5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4 (100)</w:t>
            </w:r>
          </w:p>
        </w:tc>
        <w:tc>
          <w:tcPr>
            <w:tcW w:w="1136" w:type="dxa"/>
          </w:tcPr>
          <w:p w14:paraId="0B186A19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42AAF708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33D3BF5B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5D60CA8B" w14:textId="77777777" w:rsidR="00D618A8" w:rsidRPr="004B753A" w:rsidRDefault="00D618A8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87</w:t>
            </w:r>
          </w:p>
        </w:tc>
      </w:tr>
      <w:tr w:rsidR="00F9146F" w:rsidRPr="004B753A" w14:paraId="33E84621" w14:textId="77777777" w:rsidTr="00611ACA">
        <w:tc>
          <w:tcPr>
            <w:tcW w:w="1440" w:type="dxa"/>
            <w:vMerge w:val="restart"/>
          </w:tcPr>
          <w:p w14:paraId="7267439E" w14:textId="77777777" w:rsidR="00F9146F" w:rsidRPr="004B753A" w:rsidRDefault="00F9146F" w:rsidP="00D618A8">
            <w:pPr>
              <w:rPr>
                <w:rFonts w:eastAsia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i/>
                <w:iCs/>
                <w:color w:val="000000"/>
                <w:sz w:val="18"/>
                <w:szCs w:val="18"/>
                <w:lang w:val="en-GB"/>
              </w:rPr>
              <w:t>P. aeruginosa</w:t>
            </w:r>
          </w:p>
        </w:tc>
        <w:tc>
          <w:tcPr>
            <w:tcW w:w="1530" w:type="dxa"/>
            <w:vMerge w:val="restart"/>
          </w:tcPr>
          <w:p w14:paraId="7E9A014D" w14:textId="50410546" w:rsidR="00F9146F" w:rsidRPr="004B753A" w:rsidRDefault="00F9146F" w:rsidP="00D618A8">
            <w:pPr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 xml:space="preserve">MBL </w:t>
            </w:r>
            <w:r w:rsidRPr="004B753A"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720" w:type="dxa"/>
          </w:tcPr>
          <w:p w14:paraId="7530DF61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1136" w:type="dxa"/>
          </w:tcPr>
          <w:p w14:paraId="6EF6888B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02E12387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121C9C3B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6EA24106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61A57FDC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2526FE5B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63F89DF5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53D0A2FC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100)</w:t>
            </w:r>
          </w:p>
        </w:tc>
        <w:tc>
          <w:tcPr>
            <w:tcW w:w="720" w:type="dxa"/>
          </w:tcPr>
          <w:p w14:paraId="0609755E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F9146F" w:rsidRPr="004B753A" w14:paraId="38C9C17D" w14:textId="77777777" w:rsidTr="00611ACA">
        <w:tc>
          <w:tcPr>
            <w:tcW w:w="1440" w:type="dxa"/>
            <w:vMerge/>
          </w:tcPr>
          <w:p w14:paraId="70D7358E" w14:textId="77777777" w:rsidR="00F9146F" w:rsidRPr="004B753A" w:rsidRDefault="00F9146F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/>
          </w:tcPr>
          <w:p w14:paraId="0B2E7310" w14:textId="77777777" w:rsidR="00F9146F" w:rsidRPr="004B753A" w:rsidRDefault="00F9146F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1000E4A3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IMR</w:t>
            </w:r>
          </w:p>
        </w:tc>
        <w:tc>
          <w:tcPr>
            <w:tcW w:w="1136" w:type="dxa"/>
          </w:tcPr>
          <w:p w14:paraId="0D50010F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514546A2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69B398CE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29F9FC84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76591A15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534A986E" w14:textId="3965C98B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6FC69717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309F331C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100)</w:t>
            </w:r>
          </w:p>
        </w:tc>
        <w:tc>
          <w:tcPr>
            <w:tcW w:w="720" w:type="dxa"/>
          </w:tcPr>
          <w:p w14:paraId="6678866C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F9146F" w:rsidRPr="004B753A" w14:paraId="7C7BB07C" w14:textId="77777777" w:rsidTr="00611ACA">
        <w:tc>
          <w:tcPr>
            <w:tcW w:w="1440" w:type="dxa"/>
            <w:vMerge/>
          </w:tcPr>
          <w:p w14:paraId="2F10B399" w14:textId="77777777" w:rsidR="00F9146F" w:rsidRPr="004B753A" w:rsidRDefault="00F9146F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 w:val="restart"/>
          </w:tcPr>
          <w:p w14:paraId="2EC6D098" w14:textId="27CF6C87" w:rsidR="00F9146F" w:rsidRPr="004B753A" w:rsidRDefault="00F9146F" w:rsidP="00D618A8">
            <w:pPr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 xml:space="preserve">Class A ESBL </w:t>
            </w:r>
            <w:r w:rsidRPr="004B753A"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720" w:type="dxa"/>
          </w:tcPr>
          <w:p w14:paraId="1C3D3329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1136" w:type="dxa"/>
          </w:tcPr>
          <w:p w14:paraId="72E05A7F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23FCB997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3168AEA6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1800D326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72B11F29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1005573E" w14:textId="3E3C6BAB" w:rsidR="00F9146F" w:rsidRPr="004B753A" w:rsidRDefault="00B533E9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</w:t>
            </w:r>
            <w:r w:rsidR="008820AE"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 xml:space="preserve"> (9.5)</w:t>
            </w:r>
          </w:p>
        </w:tc>
        <w:tc>
          <w:tcPr>
            <w:tcW w:w="1136" w:type="dxa"/>
          </w:tcPr>
          <w:p w14:paraId="37F09601" w14:textId="4668BBFD" w:rsidR="00F9146F" w:rsidRPr="004B753A" w:rsidRDefault="00B533E9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</w:t>
            </w:r>
            <w:r w:rsidR="008820AE"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 xml:space="preserve"> (14.3)</w:t>
            </w:r>
          </w:p>
        </w:tc>
        <w:tc>
          <w:tcPr>
            <w:tcW w:w="1137" w:type="dxa"/>
          </w:tcPr>
          <w:p w14:paraId="23B76BD9" w14:textId="25C6DFC3" w:rsidR="00F9146F" w:rsidRPr="004B753A" w:rsidRDefault="00B533E9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8 (100)</w:t>
            </w:r>
          </w:p>
        </w:tc>
        <w:tc>
          <w:tcPr>
            <w:tcW w:w="720" w:type="dxa"/>
          </w:tcPr>
          <w:p w14:paraId="4EB1223F" w14:textId="19516B30" w:rsidR="00F9146F" w:rsidRPr="004B753A" w:rsidRDefault="0017780A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1</w:t>
            </w:r>
          </w:p>
        </w:tc>
      </w:tr>
      <w:tr w:rsidR="00F9146F" w:rsidRPr="004B753A" w14:paraId="06911ED2" w14:textId="77777777" w:rsidTr="00611ACA">
        <w:tc>
          <w:tcPr>
            <w:tcW w:w="1440" w:type="dxa"/>
            <w:vMerge/>
          </w:tcPr>
          <w:p w14:paraId="302E90F0" w14:textId="77777777" w:rsidR="00F9146F" w:rsidRPr="004B753A" w:rsidRDefault="00F9146F" w:rsidP="00D618A8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/>
          </w:tcPr>
          <w:p w14:paraId="057B25D3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6066D2F0" w14:textId="77777777" w:rsidR="00F9146F" w:rsidRPr="004B753A" w:rsidRDefault="00F9146F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IMR</w:t>
            </w:r>
          </w:p>
        </w:tc>
        <w:tc>
          <w:tcPr>
            <w:tcW w:w="1136" w:type="dxa"/>
          </w:tcPr>
          <w:p w14:paraId="63B71F5F" w14:textId="0429D3A0" w:rsidR="00F9146F" w:rsidRPr="004B753A" w:rsidRDefault="00B533E9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4.8)</w:t>
            </w:r>
          </w:p>
        </w:tc>
        <w:tc>
          <w:tcPr>
            <w:tcW w:w="1136" w:type="dxa"/>
          </w:tcPr>
          <w:p w14:paraId="033B65B8" w14:textId="1E713210" w:rsidR="00F9146F" w:rsidRPr="004B753A" w:rsidRDefault="00B533E9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9.5)</w:t>
            </w:r>
          </w:p>
        </w:tc>
        <w:tc>
          <w:tcPr>
            <w:tcW w:w="1136" w:type="dxa"/>
          </w:tcPr>
          <w:p w14:paraId="18B9EE08" w14:textId="3D553C27" w:rsidR="00F9146F" w:rsidRPr="004B753A" w:rsidRDefault="00B533E9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7 (42.9)</w:t>
            </w:r>
          </w:p>
        </w:tc>
        <w:tc>
          <w:tcPr>
            <w:tcW w:w="1137" w:type="dxa"/>
          </w:tcPr>
          <w:p w14:paraId="2FED6680" w14:textId="60C67DE1" w:rsidR="00F9146F" w:rsidRPr="004B753A" w:rsidRDefault="00B533E9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3 (57.1)</w:t>
            </w:r>
          </w:p>
        </w:tc>
        <w:tc>
          <w:tcPr>
            <w:tcW w:w="1136" w:type="dxa"/>
          </w:tcPr>
          <w:p w14:paraId="418212D1" w14:textId="67963F01" w:rsidR="00F9146F" w:rsidRPr="004B753A" w:rsidRDefault="00B533E9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5 (81)</w:t>
            </w:r>
          </w:p>
        </w:tc>
        <w:tc>
          <w:tcPr>
            <w:tcW w:w="1136" w:type="dxa"/>
          </w:tcPr>
          <w:p w14:paraId="3618BF5B" w14:textId="4188B8FE" w:rsidR="00F9146F" w:rsidRPr="004B753A" w:rsidRDefault="00B533E9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 (90.5)</w:t>
            </w:r>
          </w:p>
        </w:tc>
        <w:tc>
          <w:tcPr>
            <w:tcW w:w="1136" w:type="dxa"/>
          </w:tcPr>
          <w:p w14:paraId="6E71E152" w14:textId="15804B78" w:rsidR="00F9146F" w:rsidRPr="004B753A" w:rsidRDefault="00B533E9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95.2)</w:t>
            </w:r>
          </w:p>
        </w:tc>
        <w:tc>
          <w:tcPr>
            <w:tcW w:w="1137" w:type="dxa"/>
          </w:tcPr>
          <w:p w14:paraId="21DDE9C6" w14:textId="07968610" w:rsidR="00F9146F" w:rsidRPr="004B753A" w:rsidRDefault="00B533E9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100)</w:t>
            </w:r>
          </w:p>
        </w:tc>
        <w:tc>
          <w:tcPr>
            <w:tcW w:w="720" w:type="dxa"/>
          </w:tcPr>
          <w:p w14:paraId="595E0275" w14:textId="7812EC11" w:rsidR="00F9146F" w:rsidRPr="004B753A" w:rsidRDefault="0017780A" w:rsidP="00D618A8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1</w:t>
            </w:r>
          </w:p>
        </w:tc>
      </w:tr>
      <w:tr w:rsidR="00F9146F" w:rsidRPr="004B753A" w14:paraId="53E9DBA7" w14:textId="77777777" w:rsidTr="00611ACA">
        <w:tc>
          <w:tcPr>
            <w:tcW w:w="1440" w:type="dxa"/>
            <w:vMerge/>
          </w:tcPr>
          <w:p w14:paraId="151CBF73" w14:textId="77777777" w:rsidR="00F9146F" w:rsidRPr="004B753A" w:rsidRDefault="00F9146F" w:rsidP="00F9146F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 w:val="restart"/>
          </w:tcPr>
          <w:p w14:paraId="0AE952DB" w14:textId="345FB60C" w:rsidR="00F9146F" w:rsidRPr="004B753A" w:rsidRDefault="00F9146F" w:rsidP="0017780A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 xml:space="preserve">Class D </w:t>
            </w:r>
            <w:r w:rsidRPr="004B753A">
              <w:rPr>
                <w:rFonts w:eastAsia="Calibri"/>
                <w:color w:val="000000"/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720" w:type="dxa"/>
          </w:tcPr>
          <w:p w14:paraId="341C5840" w14:textId="43C916AF" w:rsidR="00F9146F" w:rsidRPr="004B753A" w:rsidRDefault="00F9146F" w:rsidP="00F9146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C/T</w:t>
            </w:r>
          </w:p>
        </w:tc>
        <w:tc>
          <w:tcPr>
            <w:tcW w:w="1136" w:type="dxa"/>
          </w:tcPr>
          <w:p w14:paraId="3E726E09" w14:textId="77777777" w:rsidR="00F9146F" w:rsidRPr="004B753A" w:rsidRDefault="00F9146F" w:rsidP="00F9146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46F4207E" w14:textId="77777777" w:rsidR="00F9146F" w:rsidRPr="004B753A" w:rsidRDefault="00F9146F" w:rsidP="00F9146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1E8F57B8" w14:textId="77777777" w:rsidR="00F9146F" w:rsidRPr="004B753A" w:rsidRDefault="00F9146F" w:rsidP="00F9146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7C24EE6E" w14:textId="3EECD946" w:rsidR="00F9146F" w:rsidRPr="004B753A" w:rsidRDefault="00B533E9" w:rsidP="00F9146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 (33.3)</w:t>
            </w:r>
          </w:p>
        </w:tc>
        <w:tc>
          <w:tcPr>
            <w:tcW w:w="1136" w:type="dxa"/>
          </w:tcPr>
          <w:p w14:paraId="2FDBE1D5" w14:textId="77777777" w:rsidR="00F9146F" w:rsidRPr="004B753A" w:rsidRDefault="00F9146F" w:rsidP="00F9146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21736333" w14:textId="77777777" w:rsidR="00F9146F" w:rsidRPr="004B753A" w:rsidRDefault="00F9146F" w:rsidP="00F9146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62B1658E" w14:textId="566A1A3C" w:rsidR="00F9146F" w:rsidRPr="004B753A" w:rsidRDefault="00B533E9" w:rsidP="00F9146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50)</w:t>
            </w:r>
          </w:p>
        </w:tc>
        <w:tc>
          <w:tcPr>
            <w:tcW w:w="1137" w:type="dxa"/>
          </w:tcPr>
          <w:p w14:paraId="4A91E41C" w14:textId="518A4D4E" w:rsidR="00F9146F" w:rsidRPr="004B753A" w:rsidRDefault="00B533E9" w:rsidP="00F9146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3 (100)</w:t>
            </w:r>
          </w:p>
        </w:tc>
        <w:tc>
          <w:tcPr>
            <w:tcW w:w="720" w:type="dxa"/>
          </w:tcPr>
          <w:p w14:paraId="59E8D2BF" w14:textId="2946E4A5" w:rsidR="00F9146F" w:rsidRPr="004B753A" w:rsidRDefault="0017780A" w:rsidP="00F9146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B533E9" w:rsidRPr="004B753A" w14:paraId="64593010" w14:textId="77777777" w:rsidTr="00611ACA">
        <w:tc>
          <w:tcPr>
            <w:tcW w:w="1440" w:type="dxa"/>
            <w:vMerge/>
          </w:tcPr>
          <w:p w14:paraId="4D9C6F95" w14:textId="77777777" w:rsidR="00B533E9" w:rsidRPr="004B753A" w:rsidRDefault="00B533E9" w:rsidP="00B533E9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vMerge/>
          </w:tcPr>
          <w:p w14:paraId="05717FC6" w14:textId="77777777" w:rsidR="00B533E9" w:rsidRPr="004B753A" w:rsidRDefault="00B533E9" w:rsidP="00B533E9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6E3F7DD5" w14:textId="14781EE7" w:rsidR="00B533E9" w:rsidRPr="004B753A" w:rsidRDefault="00B533E9" w:rsidP="00B533E9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IMR</w:t>
            </w:r>
          </w:p>
        </w:tc>
        <w:tc>
          <w:tcPr>
            <w:tcW w:w="1136" w:type="dxa"/>
          </w:tcPr>
          <w:p w14:paraId="14CB4958" w14:textId="77777777" w:rsidR="00B533E9" w:rsidRPr="004B753A" w:rsidRDefault="00B533E9" w:rsidP="00B533E9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55C97D46" w14:textId="77777777" w:rsidR="00B533E9" w:rsidRPr="004B753A" w:rsidRDefault="00B533E9" w:rsidP="00B533E9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2DD7CB22" w14:textId="77777777" w:rsidR="00B533E9" w:rsidRPr="004B753A" w:rsidRDefault="00B533E9" w:rsidP="00B533E9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</w:tcPr>
          <w:p w14:paraId="4A98B5FC" w14:textId="1F7CD5CE" w:rsidR="00B533E9" w:rsidRPr="004B753A" w:rsidRDefault="00B533E9" w:rsidP="00B533E9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6" w:type="dxa"/>
          </w:tcPr>
          <w:p w14:paraId="5F8A6E32" w14:textId="2C6780E1" w:rsidR="00B533E9" w:rsidRPr="004B753A" w:rsidRDefault="00B533E9" w:rsidP="00B533E9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16.7)</w:t>
            </w:r>
          </w:p>
        </w:tc>
        <w:tc>
          <w:tcPr>
            <w:tcW w:w="1136" w:type="dxa"/>
          </w:tcPr>
          <w:p w14:paraId="5CB25259" w14:textId="19C7FB67" w:rsidR="00B533E9" w:rsidRPr="004B753A" w:rsidRDefault="00B533E9" w:rsidP="00B533E9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 (50)</w:t>
            </w:r>
          </w:p>
        </w:tc>
        <w:tc>
          <w:tcPr>
            <w:tcW w:w="1136" w:type="dxa"/>
          </w:tcPr>
          <w:p w14:paraId="400E0689" w14:textId="50BFDE37" w:rsidR="00B533E9" w:rsidRPr="004B753A" w:rsidRDefault="00B533E9" w:rsidP="00B533E9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2 (83.3)</w:t>
            </w:r>
          </w:p>
        </w:tc>
        <w:tc>
          <w:tcPr>
            <w:tcW w:w="1137" w:type="dxa"/>
          </w:tcPr>
          <w:p w14:paraId="751D8651" w14:textId="35AAF3E8" w:rsidR="00B533E9" w:rsidRPr="004B753A" w:rsidRDefault="00B533E9" w:rsidP="00B533E9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1 (100)</w:t>
            </w:r>
          </w:p>
        </w:tc>
        <w:tc>
          <w:tcPr>
            <w:tcW w:w="720" w:type="dxa"/>
          </w:tcPr>
          <w:p w14:paraId="08B6B562" w14:textId="1FBE5CD8" w:rsidR="00B533E9" w:rsidRPr="004B753A" w:rsidRDefault="00B533E9" w:rsidP="00B533E9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4B753A">
              <w:rPr>
                <w:rFonts w:eastAsia="Calibri"/>
                <w:color w:val="000000"/>
                <w:sz w:val="18"/>
                <w:szCs w:val="18"/>
                <w:lang w:val="en-GB"/>
              </w:rPr>
              <w:t>6</w:t>
            </w:r>
          </w:p>
        </w:tc>
      </w:tr>
    </w:tbl>
    <w:p w14:paraId="08580960" w14:textId="2C169937" w:rsidR="00D618A8" w:rsidRPr="004B753A" w:rsidRDefault="00B533E9" w:rsidP="00D618A8">
      <w:pPr>
        <w:rPr>
          <w:rFonts w:eastAsia="Calibri"/>
          <w:sz w:val="16"/>
          <w:szCs w:val="16"/>
          <w:lang w:val="en-GB"/>
        </w:rPr>
      </w:pPr>
      <w:r w:rsidRPr="004B753A">
        <w:rPr>
          <w:rFonts w:eastAsia="Calibri"/>
          <w:sz w:val="16"/>
          <w:szCs w:val="16"/>
          <w:lang w:val="en-GB"/>
        </w:rPr>
        <w:t>C/T  = ceftolozane/tazobactam; IMR = imipenem/relebactam.</w:t>
      </w:r>
    </w:p>
    <w:p w14:paraId="09947154" w14:textId="77777777" w:rsidR="00B533E9" w:rsidRPr="004B753A" w:rsidRDefault="00B533E9" w:rsidP="00D618A8">
      <w:pPr>
        <w:rPr>
          <w:rFonts w:eastAsia="Calibri"/>
          <w:sz w:val="16"/>
          <w:szCs w:val="16"/>
          <w:lang w:val="en-GB"/>
        </w:rPr>
      </w:pPr>
    </w:p>
    <w:p w14:paraId="73827262" w14:textId="22E0A799" w:rsidR="00D618A8" w:rsidRPr="004B753A" w:rsidRDefault="00D618A8" w:rsidP="00D618A8">
      <w:pPr>
        <w:rPr>
          <w:rFonts w:eastAsia="Calibri"/>
          <w:sz w:val="18"/>
          <w:szCs w:val="18"/>
          <w:lang w:val="en-GB"/>
        </w:rPr>
      </w:pPr>
      <w:r w:rsidRPr="004B753A">
        <w:rPr>
          <w:rFonts w:eastAsia="Calibri"/>
          <w:sz w:val="18"/>
          <w:szCs w:val="18"/>
          <w:vertAlign w:val="superscript"/>
          <w:lang w:val="en-GB"/>
        </w:rPr>
        <w:t>a</w:t>
      </w:r>
      <w:r w:rsidRPr="004B753A">
        <w:rPr>
          <w:rFonts w:eastAsia="Calibri"/>
          <w:sz w:val="18"/>
          <w:szCs w:val="18"/>
          <w:lang w:val="en-GB"/>
        </w:rPr>
        <w:t xml:space="preserve"> </w:t>
      </w:r>
      <w:r w:rsidR="00815108" w:rsidRPr="004B753A">
        <w:rPr>
          <w:rFonts w:eastAsia="Calibri"/>
          <w:sz w:val="18"/>
          <w:szCs w:val="18"/>
          <w:lang w:val="en-GB"/>
        </w:rPr>
        <w:t>includes isolates carrying NDM-1 (n=5) and VIM-4 (n=2)</w:t>
      </w:r>
    </w:p>
    <w:p w14:paraId="128A9D07" w14:textId="08ED2801" w:rsidR="00815108" w:rsidRPr="004B753A" w:rsidRDefault="00D618A8" w:rsidP="00815108">
      <w:pPr>
        <w:rPr>
          <w:rFonts w:eastAsia="Calibri"/>
          <w:sz w:val="18"/>
          <w:szCs w:val="18"/>
          <w:lang w:val="en-GB"/>
        </w:rPr>
      </w:pPr>
      <w:r w:rsidRPr="004B753A">
        <w:rPr>
          <w:rFonts w:eastAsia="Calibri"/>
          <w:sz w:val="18"/>
          <w:szCs w:val="18"/>
          <w:vertAlign w:val="superscript"/>
          <w:lang w:val="en-GB"/>
        </w:rPr>
        <w:t>b</w:t>
      </w:r>
      <w:r w:rsidRPr="004B753A">
        <w:rPr>
          <w:rFonts w:eastAsia="Calibri"/>
          <w:sz w:val="18"/>
          <w:szCs w:val="18"/>
          <w:lang w:val="en-GB"/>
        </w:rPr>
        <w:t xml:space="preserve"> </w:t>
      </w:r>
      <w:r w:rsidR="00815108" w:rsidRPr="004B753A">
        <w:rPr>
          <w:rFonts w:eastAsia="Calibri"/>
          <w:sz w:val="18"/>
          <w:szCs w:val="18"/>
          <w:lang w:val="en-GB"/>
        </w:rPr>
        <w:t>includes isolates carrying KPC-2 (n=3) and KPC-3 (n=6)</w:t>
      </w:r>
    </w:p>
    <w:p w14:paraId="45B40D74" w14:textId="662B3684" w:rsidR="00815108" w:rsidRPr="004B753A" w:rsidRDefault="00D618A8" w:rsidP="00815108">
      <w:pPr>
        <w:rPr>
          <w:rFonts w:eastAsia="Calibri"/>
          <w:sz w:val="18"/>
          <w:szCs w:val="18"/>
          <w:lang w:val="en-GB"/>
        </w:rPr>
      </w:pPr>
      <w:r w:rsidRPr="004B753A">
        <w:rPr>
          <w:rFonts w:eastAsia="Calibri"/>
          <w:sz w:val="18"/>
          <w:szCs w:val="18"/>
          <w:vertAlign w:val="superscript"/>
        </w:rPr>
        <w:t>c</w:t>
      </w:r>
      <w:r w:rsidRPr="004B753A">
        <w:rPr>
          <w:rFonts w:eastAsia="Calibri"/>
          <w:sz w:val="18"/>
          <w:szCs w:val="18"/>
        </w:rPr>
        <w:t xml:space="preserve"> </w:t>
      </w:r>
      <w:r w:rsidR="00815108" w:rsidRPr="004B753A">
        <w:rPr>
          <w:rFonts w:eastAsia="Calibri"/>
          <w:sz w:val="18"/>
          <w:szCs w:val="18"/>
          <w:lang w:val="en-GB"/>
        </w:rPr>
        <w:t>includes isolates carrying OXA-48 (n=4) and OXA-244 (n=1)</w:t>
      </w:r>
    </w:p>
    <w:p w14:paraId="3FA559C3" w14:textId="50717D6E" w:rsidR="00611ACA" w:rsidRPr="004B753A" w:rsidRDefault="00611ACA" w:rsidP="00611ACA">
      <w:pPr>
        <w:rPr>
          <w:rFonts w:eastAsia="Calibri"/>
          <w:sz w:val="18"/>
          <w:szCs w:val="18"/>
          <w:lang w:val="en-GB"/>
        </w:rPr>
      </w:pPr>
      <w:r w:rsidRPr="004B753A">
        <w:rPr>
          <w:rFonts w:eastAsia="Calibri"/>
          <w:sz w:val="18"/>
          <w:szCs w:val="18"/>
          <w:vertAlign w:val="superscript"/>
          <w:lang w:val="en-GB"/>
        </w:rPr>
        <w:t xml:space="preserve">d </w:t>
      </w:r>
      <w:r w:rsidRPr="004B753A">
        <w:rPr>
          <w:rFonts w:eastAsia="Calibri"/>
          <w:sz w:val="18"/>
          <w:szCs w:val="18"/>
          <w:lang w:val="en-GB"/>
        </w:rPr>
        <w:t>includes isolates carrying CMY (n=8), DHA (n=12) and MIR (n=1)</w:t>
      </w:r>
    </w:p>
    <w:p w14:paraId="5CABAA8B" w14:textId="7B5833C6" w:rsidR="00611ACA" w:rsidRPr="004B753A" w:rsidRDefault="00611ACA" w:rsidP="00611ACA">
      <w:pPr>
        <w:rPr>
          <w:rFonts w:eastAsia="Calibri"/>
          <w:sz w:val="18"/>
          <w:szCs w:val="18"/>
          <w:lang w:val="en-GB"/>
        </w:rPr>
      </w:pPr>
      <w:r w:rsidRPr="004B753A">
        <w:rPr>
          <w:rFonts w:eastAsia="Calibri"/>
          <w:sz w:val="18"/>
          <w:szCs w:val="18"/>
          <w:vertAlign w:val="superscript"/>
          <w:lang w:val="en-GB"/>
        </w:rPr>
        <w:t xml:space="preserve">e </w:t>
      </w:r>
      <w:r w:rsidRPr="004B753A">
        <w:rPr>
          <w:rFonts w:eastAsia="Calibri"/>
          <w:sz w:val="18"/>
          <w:szCs w:val="18"/>
          <w:lang w:val="en-GB"/>
        </w:rPr>
        <w:t>includes isolates carrying CTX-M (n=81), SHV-ESBL (n=3), GES-ESBL (n=1), VEB (n=1). One isolate co-carried CTX-M and SHV-ESBL.</w:t>
      </w:r>
    </w:p>
    <w:p w14:paraId="44C47410" w14:textId="209C5B85" w:rsidR="00611ACA" w:rsidRPr="004B753A" w:rsidRDefault="00611ACA" w:rsidP="00815108">
      <w:pPr>
        <w:rPr>
          <w:rFonts w:eastAsia="Calibri"/>
          <w:sz w:val="18"/>
          <w:szCs w:val="18"/>
          <w:lang w:val="en-GB"/>
        </w:rPr>
      </w:pPr>
      <w:r w:rsidRPr="004B753A">
        <w:rPr>
          <w:rFonts w:eastAsia="Calibri"/>
          <w:sz w:val="18"/>
          <w:szCs w:val="18"/>
          <w:vertAlign w:val="superscript"/>
          <w:lang w:val="en-GB"/>
        </w:rPr>
        <w:t xml:space="preserve">f </w:t>
      </w:r>
      <w:r w:rsidRPr="004B753A">
        <w:rPr>
          <w:rFonts w:eastAsia="Calibri"/>
          <w:sz w:val="18"/>
          <w:szCs w:val="18"/>
          <w:lang w:val="en-GB"/>
        </w:rPr>
        <w:t xml:space="preserve">includes one isolate carrying </w:t>
      </w:r>
      <w:r w:rsidR="00101C83" w:rsidRPr="004B753A">
        <w:rPr>
          <w:rFonts w:eastAsia="Calibri"/>
          <w:sz w:val="18"/>
          <w:szCs w:val="18"/>
          <w:lang w:val="en-GB"/>
        </w:rPr>
        <w:t>VIM-2</w:t>
      </w:r>
    </w:p>
    <w:p w14:paraId="0ACCF66F" w14:textId="77125B8C" w:rsidR="00D618A8" w:rsidRPr="004B753A" w:rsidRDefault="00101C83" w:rsidP="00D618A8">
      <w:pPr>
        <w:rPr>
          <w:sz w:val="18"/>
          <w:szCs w:val="18"/>
          <w:lang w:val="en-GB"/>
        </w:rPr>
      </w:pPr>
      <w:r w:rsidRPr="004B753A">
        <w:rPr>
          <w:rFonts w:eastAsia="Calibri"/>
          <w:sz w:val="18"/>
          <w:szCs w:val="18"/>
          <w:vertAlign w:val="superscript"/>
          <w:lang w:val="en-GB"/>
        </w:rPr>
        <w:t xml:space="preserve">g </w:t>
      </w:r>
      <w:r w:rsidRPr="004B753A">
        <w:rPr>
          <w:sz w:val="18"/>
          <w:szCs w:val="18"/>
          <w:lang w:val="en-GB"/>
        </w:rPr>
        <w:t xml:space="preserve">includes isolates carrying </w:t>
      </w:r>
      <w:r w:rsidR="00FB6CF6" w:rsidRPr="004B753A">
        <w:rPr>
          <w:sz w:val="18"/>
          <w:szCs w:val="18"/>
          <w:lang w:val="en-GB"/>
        </w:rPr>
        <w:t>VEB (n=6) and GES-ESBL (n=</w:t>
      </w:r>
      <w:r w:rsidR="0017780A" w:rsidRPr="004B753A">
        <w:rPr>
          <w:sz w:val="18"/>
          <w:szCs w:val="18"/>
          <w:lang w:val="en-GB"/>
        </w:rPr>
        <w:t>15</w:t>
      </w:r>
      <w:r w:rsidR="00FB6CF6" w:rsidRPr="004B753A">
        <w:rPr>
          <w:sz w:val="18"/>
          <w:szCs w:val="18"/>
          <w:lang w:val="en-GB"/>
        </w:rPr>
        <w:t>)</w:t>
      </w:r>
    </w:p>
    <w:p w14:paraId="2B94EC79" w14:textId="41926C05" w:rsidR="00F9146F" w:rsidRPr="0017780A" w:rsidRDefault="00F9146F" w:rsidP="00D618A8">
      <w:pPr>
        <w:rPr>
          <w:sz w:val="18"/>
          <w:szCs w:val="18"/>
          <w:lang w:val="en-GB"/>
        </w:rPr>
      </w:pPr>
      <w:r w:rsidRPr="004B753A">
        <w:rPr>
          <w:sz w:val="18"/>
          <w:szCs w:val="18"/>
          <w:vertAlign w:val="superscript"/>
          <w:lang w:val="en-GB"/>
        </w:rPr>
        <w:t>h</w:t>
      </w:r>
      <w:r w:rsidR="0017780A" w:rsidRPr="004B753A">
        <w:rPr>
          <w:sz w:val="18"/>
          <w:szCs w:val="18"/>
          <w:lang w:val="en-GB"/>
        </w:rPr>
        <w:t xml:space="preserve"> includes isolates carrying LCR-1 (n=5) and OXA-10 (n=1)</w:t>
      </w:r>
    </w:p>
    <w:p w14:paraId="62D5256F" w14:textId="77777777" w:rsidR="00D618A8" w:rsidRPr="00D618A8" w:rsidRDefault="00D618A8" w:rsidP="001A66EE">
      <w:pPr>
        <w:rPr>
          <w:color w:val="000000" w:themeColor="text1"/>
          <w:sz w:val="20"/>
          <w:szCs w:val="20"/>
        </w:rPr>
      </w:pPr>
    </w:p>
    <w:sectPr w:rsidR="00D618A8" w:rsidRPr="00D618A8" w:rsidSect="00D618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E7460" w14:textId="77777777" w:rsidR="00375CB0" w:rsidRDefault="00375CB0">
      <w:r>
        <w:separator/>
      </w:r>
    </w:p>
  </w:endnote>
  <w:endnote w:type="continuationSeparator" w:id="0">
    <w:p w14:paraId="493F9FB4" w14:textId="77777777" w:rsidR="00375CB0" w:rsidRDefault="00375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tha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453C20" w14:textId="77777777" w:rsidR="007C3473" w:rsidRDefault="007C347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3</w:t>
    </w:r>
    <w:r>
      <w:rPr>
        <w:noProof/>
      </w:rPr>
      <w:fldChar w:fldCharType="end"/>
    </w:r>
  </w:p>
  <w:p w14:paraId="7C208684" w14:textId="77777777" w:rsidR="007C3473" w:rsidRDefault="007C34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5B920D" w14:textId="77777777" w:rsidR="00375CB0" w:rsidRDefault="00375CB0">
      <w:r>
        <w:separator/>
      </w:r>
    </w:p>
  </w:footnote>
  <w:footnote w:type="continuationSeparator" w:id="0">
    <w:p w14:paraId="55D4708B" w14:textId="77777777" w:rsidR="00375CB0" w:rsidRDefault="00375C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1A1C92" w14:textId="589FEDE9" w:rsidR="007C3473" w:rsidRDefault="007C347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0A76F790" wp14:editId="6B0DD4FB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1270" b="4445"/>
              <wp:wrapSquare wrapText="bothSides"/>
              <wp:docPr id="5" name="Text Box 5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797596" w14:textId="0EA0C959" w:rsidR="007C3473" w:rsidRPr="009E5418" w:rsidRDefault="007C3473">
                          <w:pPr>
                            <w:rPr>
                              <w:rFonts w:ascii="Calibri" w:eastAsia="Calibri" w:hAnsi="Calibri" w:cs="Calibri"/>
                              <w:noProof/>
                              <w:color w:val="03C03C"/>
                            </w:rPr>
                          </w:pPr>
                          <w:r w:rsidRPr="009E5418">
                            <w:rPr>
                              <w:rFonts w:ascii="Calibri" w:eastAsia="Calibri" w:hAnsi="Calibri" w:cs="Calibri"/>
                              <w:noProof/>
                              <w:color w:val="03C03C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76F790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Public" style="position:absolute;margin-left:0;margin-top:.05pt;width:34.95pt;height:34.95pt;z-index:251662336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" filled="f" stroked="f">
              <v:textbox style="mso-fit-shape-to-text:t" inset="5pt,0,0,0">
                <w:txbxContent>
                  <w:p w14:paraId="40797596" w14:textId="0EA0C959" w:rsidR="007C3473" w:rsidRPr="009E5418" w:rsidRDefault="007C3473">
                    <w:pPr>
                      <w:rPr>
                        <w:rFonts w:ascii="Calibri" w:eastAsia="Calibri" w:hAnsi="Calibri" w:cs="Calibri"/>
                        <w:noProof/>
                        <w:color w:val="03C03C"/>
                      </w:rPr>
                    </w:pPr>
                    <w:r w:rsidRPr="009E5418">
                      <w:rPr>
                        <w:rFonts w:ascii="Calibri" w:eastAsia="Calibri" w:hAnsi="Calibri" w:cs="Calibri"/>
                        <w:noProof/>
                        <w:color w:val="03C03C"/>
                      </w:rPr>
                      <w:t>Public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3ADB28" w14:textId="1C919E7B" w:rsidR="007C3473" w:rsidRDefault="007C34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217C84" w14:textId="3DC858B1" w:rsidR="007C3473" w:rsidRDefault="007C347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49FF434F" wp14:editId="16A5F5E6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1270" b="4445"/>
              <wp:wrapSquare wrapText="bothSides"/>
              <wp:docPr id="4" name="Text Box 4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D2FBF0" w14:textId="0A17DF83" w:rsidR="007C3473" w:rsidRPr="009E5418" w:rsidRDefault="007C3473">
                          <w:pPr>
                            <w:rPr>
                              <w:rFonts w:ascii="Calibri" w:eastAsia="Calibri" w:hAnsi="Calibri" w:cs="Calibri"/>
                              <w:noProof/>
                              <w:color w:val="03C03C"/>
                            </w:rPr>
                          </w:pPr>
                          <w:r w:rsidRPr="009E5418">
                            <w:rPr>
                              <w:rFonts w:ascii="Calibri" w:eastAsia="Calibri" w:hAnsi="Calibri" w:cs="Calibri"/>
                              <w:noProof/>
                              <w:color w:val="03C03C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FF434F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Public" style="position:absolute;margin-left:0;margin-top:.05pt;width:34.95pt;height:34.95pt;z-index:251661312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" filled="f" stroked="f">
              <v:textbox style="mso-fit-shape-to-text:t" inset="5pt,0,0,0">
                <w:txbxContent>
                  <w:p w14:paraId="05D2FBF0" w14:textId="0A17DF83" w:rsidR="007C3473" w:rsidRPr="009E5418" w:rsidRDefault="007C3473">
                    <w:pPr>
                      <w:rPr>
                        <w:rFonts w:ascii="Calibri" w:eastAsia="Calibri" w:hAnsi="Calibri" w:cs="Calibri"/>
                        <w:noProof/>
                        <w:color w:val="03C03C"/>
                      </w:rPr>
                    </w:pPr>
                    <w:r w:rsidRPr="009E5418">
                      <w:rPr>
                        <w:rFonts w:ascii="Calibri" w:eastAsia="Calibri" w:hAnsi="Calibri" w:cs="Calibri"/>
                        <w:noProof/>
                        <w:color w:val="03C03C"/>
                      </w:rPr>
                      <w:t>Public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83502B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88028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1D91946"/>
    <w:multiLevelType w:val="hybridMultilevel"/>
    <w:tmpl w:val="598254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F3003D"/>
    <w:multiLevelType w:val="hybridMultilevel"/>
    <w:tmpl w:val="14D0BD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6B4F1A"/>
    <w:multiLevelType w:val="hybridMultilevel"/>
    <w:tmpl w:val="6E0AE6A0"/>
    <w:lvl w:ilvl="0" w:tplc="3C3E9A6E">
      <w:start w:val="1"/>
      <w:numFmt w:val="decimal"/>
      <w:lvlText w:val="%1."/>
      <w:lvlJc w:val="left"/>
      <w:pPr>
        <w:tabs>
          <w:tab w:val="num" w:pos="4500"/>
        </w:tabs>
        <w:ind w:left="450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7D9417F"/>
    <w:multiLevelType w:val="hybridMultilevel"/>
    <w:tmpl w:val="07E66F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D2209E"/>
    <w:multiLevelType w:val="hybridMultilevel"/>
    <w:tmpl w:val="FDBCCF4C"/>
    <w:lvl w:ilvl="0" w:tplc="AAD641D6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A8A6F36"/>
    <w:multiLevelType w:val="hybridMultilevel"/>
    <w:tmpl w:val="5734EB00"/>
    <w:lvl w:ilvl="0" w:tplc="07F0D61E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ABD1A1D"/>
    <w:multiLevelType w:val="hybridMultilevel"/>
    <w:tmpl w:val="CDEC5E04"/>
    <w:lvl w:ilvl="0" w:tplc="542457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D0CD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746C2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C66C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DCD4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D903F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7459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3432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DA39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B753F77"/>
    <w:multiLevelType w:val="multilevel"/>
    <w:tmpl w:val="17C09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0F530565"/>
    <w:multiLevelType w:val="hybridMultilevel"/>
    <w:tmpl w:val="3FF61F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5F5686"/>
    <w:multiLevelType w:val="hybridMultilevel"/>
    <w:tmpl w:val="3E12C7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3A66F9"/>
    <w:multiLevelType w:val="hybridMultilevel"/>
    <w:tmpl w:val="FDDEE9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80B6C97"/>
    <w:multiLevelType w:val="hybridMultilevel"/>
    <w:tmpl w:val="84A40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22284F"/>
    <w:multiLevelType w:val="hybridMultilevel"/>
    <w:tmpl w:val="4392C2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47E7B84"/>
    <w:multiLevelType w:val="hybridMultilevel"/>
    <w:tmpl w:val="42E0D7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E127FF"/>
    <w:multiLevelType w:val="hybridMultilevel"/>
    <w:tmpl w:val="5BD46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587C2C"/>
    <w:multiLevelType w:val="hybridMultilevel"/>
    <w:tmpl w:val="DA906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7872B4"/>
    <w:multiLevelType w:val="hybridMultilevel"/>
    <w:tmpl w:val="6E6EF0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85B12B1"/>
    <w:multiLevelType w:val="hybridMultilevel"/>
    <w:tmpl w:val="A3AA36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870296B"/>
    <w:multiLevelType w:val="hybridMultilevel"/>
    <w:tmpl w:val="93B28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D54BEA"/>
    <w:multiLevelType w:val="hybridMultilevel"/>
    <w:tmpl w:val="83A8437C"/>
    <w:lvl w:ilvl="0" w:tplc="1236E944">
      <w:start w:val="99"/>
      <w:numFmt w:val="bullet"/>
      <w:lvlText w:val="-"/>
      <w:lvlJc w:val="left"/>
      <w:pPr>
        <w:ind w:left="480" w:hanging="360"/>
      </w:pPr>
      <w:rPr>
        <w:rFonts w:ascii="Arial" w:eastAsia="Times New Roman" w:hAnsi="Arial" w:cs="Arial" w:hint="default"/>
        <w:i/>
      </w:rPr>
    </w:lvl>
    <w:lvl w:ilvl="1" w:tplc="10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2" w15:restartNumberingAfterBreak="0">
    <w:nsid w:val="49A74B18"/>
    <w:multiLevelType w:val="hybridMultilevel"/>
    <w:tmpl w:val="3782D6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1D4B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EC765F0"/>
    <w:multiLevelType w:val="hybridMultilevel"/>
    <w:tmpl w:val="FC68E1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3D4834"/>
    <w:multiLevelType w:val="hybridMultilevel"/>
    <w:tmpl w:val="FB8835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A681C47"/>
    <w:multiLevelType w:val="hybridMultilevel"/>
    <w:tmpl w:val="24227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3B3A51"/>
    <w:multiLevelType w:val="hybridMultilevel"/>
    <w:tmpl w:val="5C6C3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A272D8"/>
    <w:multiLevelType w:val="hybridMultilevel"/>
    <w:tmpl w:val="D690EF0C"/>
    <w:lvl w:ilvl="0" w:tplc="BC48D034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1EF2838"/>
    <w:multiLevelType w:val="hybridMultilevel"/>
    <w:tmpl w:val="6102F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2B3D9D"/>
    <w:multiLevelType w:val="hybridMultilevel"/>
    <w:tmpl w:val="05445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3D519C"/>
    <w:multiLevelType w:val="hybridMultilevel"/>
    <w:tmpl w:val="20107A8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562060298">
    <w:abstractNumId w:val="21"/>
  </w:num>
  <w:num w:numId="2" w16cid:durableId="450175833">
    <w:abstractNumId w:val="2"/>
  </w:num>
  <w:num w:numId="3" w16cid:durableId="931207502">
    <w:abstractNumId w:val="5"/>
  </w:num>
  <w:num w:numId="4" w16cid:durableId="418795849">
    <w:abstractNumId w:val="22"/>
  </w:num>
  <w:num w:numId="5" w16cid:durableId="474840925">
    <w:abstractNumId w:val="26"/>
  </w:num>
  <w:num w:numId="6" w16cid:durableId="108088724">
    <w:abstractNumId w:val="4"/>
  </w:num>
  <w:num w:numId="7" w16cid:durableId="1247494090">
    <w:abstractNumId w:val="3"/>
  </w:num>
  <w:num w:numId="8" w16cid:durableId="1254508027">
    <w:abstractNumId w:val="0"/>
  </w:num>
  <w:num w:numId="9" w16cid:durableId="833187922">
    <w:abstractNumId w:val="27"/>
  </w:num>
  <w:num w:numId="10" w16cid:durableId="1018048834">
    <w:abstractNumId w:val="19"/>
  </w:num>
  <w:num w:numId="11" w16cid:durableId="906035796">
    <w:abstractNumId w:val="20"/>
  </w:num>
  <w:num w:numId="12" w16cid:durableId="569198587">
    <w:abstractNumId w:val="14"/>
  </w:num>
  <w:num w:numId="13" w16cid:durableId="1374113192">
    <w:abstractNumId w:val="10"/>
  </w:num>
  <w:num w:numId="14" w16cid:durableId="1612977446">
    <w:abstractNumId w:val="18"/>
  </w:num>
  <w:num w:numId="15" w16cid:durableId="765687726">
    <w:abstractNumId w:val="24"/>
  </w:num>
  <w:num w:numId="16" w16cid:durableId="316694205">
    <w:abstractNumId w:val="13"/>
  </w:num>
  <w:num w:numId="17" w16cid:durableId="1982151384">
    <w:abstractNumId w:val="11"/>
  </w:num>
  <w:num w:numId="18" w16cid:durableId="138159209">
    <w:abstractNumId w:val="25"/>
  </w:num>
  <w:num w:numId="19" w16cid:durableId="903880624">
    <w:abstractNumId w:val="16"/>
  </w:num>
  <w:num w:numId="20" w16cid:durableId="678966944">
    <w:abstractNumId w:val="12"/>
  </w:num>
  <w:num w:numId="21" w16cid:durableId="1624968156">
    <w:abstractNumId w:val="28"/>
  </w:num>
  <w:num w:numId="22" w16cid:durableId="203057460">
    <w:abstractNumId w:val="31"/>
  </w:num>
  <w:num w:numId="23" w16cid:durableId="1837499101">
    <w:abstractNumId w:val="1"/>
  </w:num>
  <w:num w:numId="24" w16cid:durableId="342510252">
    <w:abstractNumId w:val="6"/>
  </w:num>
  <w:num w:numId="25" w16cid:durableId="1874224181">
    <w:abstractNumId w:val="29"/>
  </w:num>
  <w:num w:numId="26" w16cid:durableId="1541168637">
    <w:abstractNumId w:val="30"/>
  </w:num>
  <w:num w:numId="27" w16cid:durableId="830220688">
    <w:abstractNumId w:val="17"/>
  </w:num>
  <w:num w:numId="28" w16cid:durableId="1895922188">
    <w:abstractNumId w:val="23"/>
  </w:num>
  <w:num w:numId="29" w16cid:durableId="1612862105">
    <w:abstractNumId w:val="8"/>
  </w:num>
  <w:num w:numId="30" w16cid:durableId="965770164">
    <w:abstractNumId w:val="15"/>
  </w:num>
  <w:num w:numId="31" w16cid:durableId="1074621142">
    <w:abstractNumId w:val="9"/>
  </w:num>
  <w:num w:numId="32" w16cid:durableId="166589234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8A8"/>
    <w:rsid w:val="00000A2B"/>
    <w:rsid w:val="00001419"/>
    <w:rsid w:val="00001C6D"/>
    <w:rsid w:val="00002EDD"/>
    <w:rsid w:val="00003AD1"/>
    <w:rsid w:val="00003E3C"/>
    <w:rsid w:val="0000414A"/>
    <w:rsid w:val="0000532C"/>
    <w:rsid w:val="00006777"/>
    <w:rsid w:val="000068C3"/>
    <w:rsid w:val="00006AF0"/>
    <w:rsid w:val="0001193E"/>
    <w:rsid w:val="00011DFE"/>
    <w:rsid w:val="00012827"/>
    <w:rsid w:val="000136BB"/>
    <w:rsid w:val="00014BBF"/>
    <w:rsid w:val="00014F69"/>
    <w:rsid w:val="00015355"/>
    <w:rsid w:val="000156BF"/>
    <w:rsid w:val="000156D7"/>
    <w:rsid w:val="00015753"/>
    <w:rsid w:val="00015C6A"/>
    <w:rsid w:val="000167B3"/>
    <w:rsid w:val="0001691F"/>
    <w:rsid w:val="000170C4"/>
    <w:rsid w:val="000173E6"/>
    <w:rsid w:val="000176B9"/>
    <w:rsid w:val="000178CC"/>
    <w:rsid w:val="00017BD7"/>
    <w:rsid w:val="00021089"/>
    <w:rsid w:val="000216DB"/>
    <w:rsid w:val="00021CA7"/>
    <w:rsid w:val="00021D27"/>
    <w:rsid w:val="00021E0A"/>
    <w:rsid w:val="000227DF"/>
    <w:rsid w:val="00022A24"/>
    <w:rsid w:val="00022E92"/>
    <w:rsid w:val="0002319D"/>
    <w:rsid w:val="00024CC4"/>
    <w:rsid w:val="00025793"/>
    <w:rsid w:val="00025D9E"/>
    <w:rsid w:val="00026C48"/>
    <w:rsid w:val="00026E97"/>
    <w:rsid w:val="000274E1"/>
    <w:rsid w:val="00027896"/>
    <w:rsid w:val="00030B20"/>
    <w:rsid w:val="00031464"/>
    <w:rsid w:val="00032A9C"/>
    <w:rsid w:val="00032FD7"/>
    <w:rsid w:val="00034CD5"/>
    <w:rsid w:val="0003513C"/>
    <w:rsid w:val="00035A7B"/>
    <w:rsid w:val="00036086"/>
    <w:rsid w:val="000366AC"/>
    <w:rsid w:val="00036FB0"/>
    <w:rsid w:val="00037035"/>
    <w:rsid w:val="000377F5"/>
    <w:rsid w:val="00041F3B"/>
    <w:rsid w:val="00043372"/>
    <w:rsid w:val="000434F5"/>
    <w:rsid w:val="00043AB4"/>
    <w:rsid w:val="0004436E"/>
    <w:rsid w:val="000459A6"/>
    <w:rsid w:val="00045F44"/>
    <w:rsid w:val="00046340"/>
    <w:rsid w:val="0004660F"/>
    <w:rsid w:val="00046814"/>
    <w:rsid w:val="00047733"/>
    <w:rsid w:val="0004785D"/>
    <w:rsid w:val="00050A91"/>
    <w:rsid w:val="000511B6"/>
    <w:rsid w:val="00051201"/>
    <w:rsid w:val="0005590E"/>
    <w:rsid w:val="000569ED"/>
    <w:rsid w:val="00056B24"/>
    <w:rsid w:val="00056C74"/>
    <w:rsid w:val="00057696"/>
    <w:rsid w:val="000577DF"/>
    <w:rsid w:val="00057E90"/>
    <w:rsid w:val="000603DF"/>
    <w:rsid w:val="00060941"/>
    <w:rsid w:val="00060AA7"/>
    <w:rsid w:val="000611AE"/>
    <w:rsid w:val="00061A9F"/>
    <w:rsid w:val="00062731"/>
    <w:rsid w:val="0006288C"/>
    <w:rsid w:val="00062ABB"/>
    <w:rsid w:val="00062CA9"/>
    <w:rsid w:val="00062E60"/>
    <w:rsid w:val="00063893"/>
    <w:rsid w:val="00063A4D"/>
    <w:rsid w:val="00063ED4"/>
    <w:rsid w:val="00063F7B"/>
    <w:rsid w:val="00064F95"/>
    <w:rsid w:val="00065C4D"/>
    <w:rsid w:val="00065F8E"/>
    <w:rsid w:val="00066705"/>
    <w:rsid w:val="00066FCF"/>
    <w:rsid w:val="000672B6"/>
    <w:rsid w:val="00067D85"/>
    <w:rsid w:val="000709F8"/>
    <w:rsid w:val="000723E2"/>
    <w:rsid w:val="00073161"/>
    <w:rsid w:val="00073808"/>
    <w:rsid w:val="0007393C"/>
    <w:rsid w:val="00073F1A"/>
    <w:rsid w:val="000742E1"/>
    <w:rsid w:val="00075226"/>
    <w:rsid w:val="00075431"/>
    <w:rsid w:val="000760B5"/>
    <w:rsid w:val="000760F6"/>
    <w:rsid w:val="00076EE6"/>
    <w:rsid w:val="00077372"/>
    <w:rsid w:val="000775B1"/>
    <w:rsid w:val="00077D73"/>
    <w:rsid w:val="00077DFB"/>
    <w:rsid w:val="00077E10"/>
    <w:rsid w:val="00080004"/>
    <w:rsid w:val="000808D7"/>
    <w:rsid w:val="00080ADA"/>
    <w:rsid w:val="00080B97"/>
    <w:rsid w:val="00082FEA"/>
    <w:rsid w:val="00083597"/>
    <w:rsid w:val="00083C05"/>
    <w:rsid w:val="0008484D"/>
    <w:rsid w:val="00084EFA"/>
    <w:rsid w:val="00085B1B"/>
    <w:rsid w:val="00085F6C"/>
    <w:rsid w:val="00086028"/>
    <w:rsid w:val="00086629"/>
    <w:rsid w:val="00086FD6"/>
    <w:rsid w:val="00087AF5"/>
    <w:rsid w:val="00087FEA"/>
    <w:rsid w:val="00090202"/>
    <w:rsid w:val="0009063F"/>
    <w:rsid w:val="00091276"/>
    <w:rsid w:val="0009229D"/>
    <w:rsid w:val="0009250D"/>
    <w:rsid w:val="00093209"/>
    <w:rsid w:val="000932F0"/>
    <w:rsid w:val="000934C2"/>
    <w:rsid w:val="00093DCA"/>
    <w:rsid w:val="000940F4"/>
    <w:rsid w:val="00094A61"/>
    <w:rsid w:val="00094BFF"/>
    <w:rsid w:val="000956F8"/>
    <w:rsid w:val="00095E49"/>
    <w:rsid w:val="0009626F"/>
    <w:rsid w:val="00096929"/>
    <w:rsid w:val="00097785"/>
    <w:rsid w:val="000A2596"/>
    <w:rsid w:val="000A2DE5"/>
    <w:rsid w:val="000A3DBD"/>
    <w:rsid w:val="000A480F"/>
    <w:rsid w:val="000A49D6"/>
    <w:rsid w:val="000A5A05"/>
    <w:rsid w:val="000A5CD3"/>
    <w:rsid w:val="000A6822"/>
    <w:rsid w:val="000A7B53"/>
    <w:rsid w:val="000A7D49"/>
    <w:rsid w:val="000B08A5"/>
    <w:rsid w:val="000B16F1"/>
    <w:rsid w:val="000B184E"/>
    <w:rsid w:val="000B218F"/>
    <w:rsid w:val="000B227A"/>
    <w:rsid w:val="000B3510"/>
    <w:rsid w:val="000B35EC"/>
    <w:rsid w:val="000B3708"/>
    <w:rsid w:val="000B3C7C"/>
    <w:rsid w:val="000B3CE6"/>
    <w:rsid w:val="000B41BA"/>
    <w:rsid w:val="000B43F0"/>
    <w:rsid w:val="000B47C8"/>
    <w:rsid w:val="000B4B00"/>
    <w:rsid w:val="000B4BC0"/>
    <w:rsid w:val="000B544E"/>
    <w:rsid w:val="000B6445"/>
    <w:rsid w:val="000B7618"/>
    <w:rsid w:val="000B77D2"/>
    <w:rsid w:val="000C0304"/>
    <w:rsid w:val="000C0A3E"/>
    <w:rsid w:val="000C2569"/>
    <w:rsid w:val="000C2CDA"/>
    <w:rsid w:val="000C2D02"/>
    <w:rsid w:val="000C2E45"/>
    <w:rsid w:val="000C305B"/>
    <w:rsid w:val="000C3363"/>
    <w:rsid w:val="000C383C"/>
    <w:rsid w:val="000C3C8C"/>
    <w:rsid w:val="000C5011"/>
    <w:rsid w:val="000C5121"/>
    <w:rsid w:val="000C6BF7"/>
    <w:rsid w:val="000D1E74"/>
    <w:rsid w:val="000D32DA"/>
    <w:rsid w:val="000D3F18"/>
    <w:rsid w:val="000D5ED7"/>
    <w:rsid w:val="000D75EF"/>
    <w:rsid w:val="000D76B8"/>
    <w:rsid w:val="000E13FE"/>
    <w:rsid w:val="000E236E"/>
    <w:rsid w:val="000E239C"/>
    <w:rsid w:val="000E2A26"/>
    <w:rsid w:val="000E3241"/>
    <w:rsid w:val="000E36EB"/>
    <w:rsid w:val="000E3A89"/>
    <w:rsid w:val="000E7070"/>
    <w:rsid w:val="000E7213"/>
    <w:rsid w:val="000E7E08"/>
    <w:rsid w:val="000E7F86"/>
    <w:rsid w:val="000F0181"/>
    <w:rsid w:val="000F1F94"/>
    <w:rsid w:val="000F219E"/>
    <w:rsid w:val="000F22E9"/>
    <w:rsid w:val="000F23E2"/>
    <w:rsid w:val="000F638A"/>
    <w:rsid w:val="000F76F8"/>
    <w:rsid w:val="00100363"/>
    <w:rsid w:val="00100379"/>
    <w:rsid w:val="00100432"/>
    <w:rsid w:val="00100469"/>
    <w:rsid w:val="001005D8"/>
    <w:rsid w:val="001009E6"/>
    <w:rsid w:val="00100FC3"/>
    <w:rsid w:val="00101C83"/>
    <w:rsid w:val="00102466"/>
    <w:rsid w:val="00102E16"/>
    <w:rsid w:val="0010532E"/>
    <w:rsid w:val="0010567D"/>
    <w:rsid w:val="00105FC5"/>
    <w:rsid w:val="00106CC8"/>
    <w:rsid w:val="00111BF3"/>
    <w:rsid w:val="00111FB5"/>
    <w:rsid w:val="00112AB0"/>
    <w:rsid w:val="00112C90"/>
    <w:rsid w:val="0011316C"/>
    <w:rsid w:val="00113C62"/>
    <w:rsid w:val="00114162"/>
    <w:rsid w:val="00114557"/>
    <w:rsid w:val="00114F94"/>
    <w:rsid w:val="00115452"/>
    <w:rsid w:val="0011549D"/>
    <w:rsid w:val="001159DC"/>
    <w:rsid w:val="0011697C"/>
    <w:rsid w:val="00116F53"/>
    <w:rsid w:val="0011777D"/>
    <w:rsid w:val="00117E58"/>
    <w:rsid w:val="00120C3C"/>
    <w:rsid w:val="001210D0"/>
    <w:rsid w:val="0012217C"/>
    <w:rsid w:val="00122A3F"/>
    <w:rsid w:val="001231CC"/>
    <w:rsid w:val="001234E2"/>
    <w:rsid w:val="001237BF"/>
    <w:rsid w:val="001239CC"/>
    <w:rsid w:val="00123A45"/>
    <w:rsid w:val="0012543F"/>
    <w:rsid w:val="0012594F"/>
    <w:rsid w:val="001272D1"/>
    <w:rsid w:val="00127978"/>
    <w:rsid w:val="00130573"/>
    <w:rsid w:val="00130D11"/>
    <w:rsid w:val="0013322C"/>
    <w:rsid w:val="00133E7D"/>
    <w:rsid w:val="00134AB9"/>
    <w:rsid w:val="001364FF"/>
    <w:rsid w:val="00137406"/>
    <w:rsid w:val="00137F86"/>
    <w:rsid w:val="001402BE"/>
    <w:rsid w:val="0014058F"/>
    <w:rsid w:val="00140740"/>
    <w:rsid w:val="001416BA"/>
    <w:rsid w:val="00141AB8"/>
    <w:rsid w:val="001423A8"/>
    <w:rsid w:val="001424B6"/>
    <w:rsid w:val="00143335"/>
    <w:rsid w:val="00143347"/>
    <w:rsid w:val="00143AD7"/>
    <w:rsid w:val="001442D5"/>
    <w:rsid w:val="00144933"/>
    <w:rsid w:val="00144B3A"/>
    <w:rsid w:val="00146336"/>
    <w:rsid w:val="0014647F"/>
    <w:rsid w:val="00146535"/>
    <w:rsid w:val="00146D26"/>
    <w:rsid w:val="00146EDF"/>
    <w:rsid w:val="00147899"/>
    <w:rsid w:val="00150347"/>
    <w:rsid w:val="00150877"/>
    <w:rsid w:val="0015177B"/>
    <w:rsid w:val="00151CCF"/>
    <w:rsid w:val="00152E74"/>
    <w:rsid w:val="0015412B"/>
    <w:rsid w:val="001553E4"/>
    <w:rsid w:val="001604EC"/>
    <w:rsid w:val="00161A1E"/>
    <w:rsid w:val="001621DF"/>
    <w:rsid w:val="0016246E"/>
    <w:rsid w:val="001626C5"/>
    <w:rsid w:val="001626CD"/>
    <w:rsid w:val="00163F4F"/>
    <w:rsid w:val="00164689"/>
    <w:rsid w:val="00164CBD"/>
    <w:rsid w:val="00165070"/>
    <w:rsid w:val="001656A1"/>
    <w:rsid w:val="00165840"/>
    <w:rsid w:val="0016588E"/>
    <w:rsid w:val="00165F30"/>
    <w:rsid w:val="001662DF"/>
    <w:rsid w:val="001666D8"/>
    <w:rsid w:val="00167FD6"/>
    <w:rsid w:val="00170455"/>
    <w:rsid w:val="00170B61"/>
    <w:rsid w:val="00170E7F"/>
    <w:rsid w:val="0017159F"/>
    <w:rsid w:val="001720D0"/>
    <w:rsid w:val="00176889"/>
    <w:rsid w:val="00176B0F"/>
    <w:rsid w:val="00176E0C"/>
    <w:rsid w:val="0017780A"/>
    <w:rsid w:val="00180259"/>
    <w:rsid w:val="00180350"/>
    <w:rsid w:val="001803AD"/>
    <w:rsid w:val="00180680"/>
    <w:rsid w:val="001818FC"/>
    <w:rsid w:val="001822A6"/>
    <w:rsid w:val="001836B5"/>
    <w:rsid w:val="00185A3B"/>
    <w:rsid w:val="00185DAC"/>
    <w:rsid w:val="001860EE"/>
    <w:rsid w:val="00186B49"/>
    <w:rsid w:val="0019016D"/>
    <w:rsid w:val="001903F2"/>
    <w:rsid w:val="001908A5"/>
    <w:rsid w:val="001909F9"/>
    <w:rsid w:val="00190C4C"/>
    <w:rsid w:val="001913B0"/>
    <w:rsid w:val="00191F04"/>
    <w:rsid w:val="0019240C"/>
    <w:rsid w:val="0019259E"/>
    <w:rsid w:val="00194958"/>
    <w:rsid w:val="00194B39"/>
    <w:rsid w:val="00194F3B"/>
    <w:rsid w:val="001954B2"/>
    <w:rsid w:val="00195565"/>
    <w:rsid w:val="00195947"/>
    <w:rsid w:val="00195B4A"/>
    <w:rsid w:val="001967E7"/>
    <w:rsid w:val="00196930"/>
    <w:rsid w:val="00196C14"/>
    <w:rsid w:val="001972D3"/>
    <w:rsid w:val="00197F2D"/>
    <w:rsid w:val="001A0BFD"/>
    <w:rsid w:val="001A1A54"/>
    <w:rsid w:val="001A2D6D"/>
    <w:rsid w:val="001A37F0"/>
    <w:rsid w:val="001A4C14"/>
    <w:rsid w:val="001A53FB"/>
    <w:rsid w:val="001A5EA6"/>
    <w:rsid w:val="001A66EE"/>
    <w:rsid w:val="001B073A"/>
    <w:rsid w:val="001B12D5"/>
    <w:rsid w:val="001B1427"/>
    <w:rsid w:val="001B2562"/>
    <w:rsid w:val="001B2D4F"/>
    <w:rsid w:val="001B3A55"/>
    <w:rsid w:val="001B4DCC"/>
    <w:rsid w:val="001B52BB"/>
    <w:rsid w:val="001B6730"/>
    <w:rsid w:val="001B6D64"/>
    <w:rsid w:val="001B7BF0"/>
    <w:rsid w:val="001B7E26"/>
    <w:rsid w:val="001C0D03"/>
    <w:rsid w:val="001C0E08"/>
    <w:rsid w:val="001C0F3E"/>
    <w:rsid w:val="001C194C"/>
    <w:rsid w:val="001C255E"/>
    <w:rsid w:val="001C2867"/>
    <w:rsid w:val="001C3191"/>
    <w:rsid w:val="001C3468"/>
    <w:rsid w:val="001C38A4"/>
    <w:rsid w:val="001C3C14"/>
    <w:rsid w:val="001C433E"/>
    <w:rsid w:val="001C4AC4"/>
    <w:rsid w:val="001C4E9A"/>
    <w:rsid w:val="001C4FC1"/>
    <w:rsid w:val="001C53F3"/>
    <w:rsid w:val="001C6089"/>
    <w:rsid w:val="001C678C"/>
    <w:rsid w:val="001D0D8E"/>
    <w:rsid w:val="001D1111"/>
    <w:rsid w:val="001D1131"/>
    <w:rsid w:val="001D27CC"/>
    <w:rsid w:val="001D2B12"/>
    <w:rsid w:val="001D2DC9"/>
    <w:rsid w:val="001D3CBD"/>
    <w:rsid w:val="001D407B"/>
    <w:rsid w:val="001D4542"/>
    <w:rsid w:val="001D4C6D"/>
    <w:rsid w:val="001D5C73"/>
    <w:rsid w:val="001D6154"/>
    <w:rsid w:val="001D6479"/>
    <w:rsid w:val="001D689A"/>
    <w:rsid w:val="001D729A"/>
    <w:rsid w:val="001E0990"/>
    <w:rsid w:val="001E1DBC"/>
    <w:rsid w:val="001E2570"/>
    <w:rsid w:val="001E31C9"/>
    <w:rsid w:val="001E3665"/>
    <w:rsid w:val="001E3BBE"/>
    <w:rsid w:val="001E4240"/>
    <w:rsid w:val="001E4531"/>
    <w:rsid w:val="001E64E0"/>
    <w:rsid w:val="001E6634"/>
    <w:rsid w:val="001E6F80"/>
    <w:rsid w:val="001E707C"/>
    <w:rsid w:val="001E7F12"/>
    <w:rsid w:val="001F0282"/>
    <w:rsid w:val="001F0488"/>
    <w:rsid w:val="001F077B"/>
    <w:rsid w:val="001F3212"/>
    <w:rsid w:val="001F4831"/>
    <w:rsid w:val="001F5265"/>
    <w:rsid w:val="001F54CC"/>
    <w:rsid w:val="001F59C7"/>
    <w:rsid w:val="001F5E1F"/>
    <w:rsid w:val="001F5E8C"/>
    <w:rsid w:val="001F60F8"/>
    <w:rsid w:val="001F6230"/>
    <w:rsid w:val="001F771F"/>
    <w:rsid w:val="0020000D"/>
    <w:rsid w:val="00200231"/>
    <w:rsid w:val="0020068B"/>
    <w:rsid w:val="00200ABD"/>
    <w:rsid w:val="00200BB4"/>
    <w:rsid w:val="002010CA"/>
    <w:rsid w:val="00201B81"/>
    <w:rsid w:val="00202D45"/>
    <w:rsid w:val="00203405"/>
    <w:rsid w:val="00203B47"/>
    <w:rsid w:val="00203CF9"/>
    <w:rsid w:val="002043A0"/>
    <w:rsid w:val="0020491F"/>
    <w:rsid w:val="00205394"/>
    <w:rsid w:val="00206B19"/>
    <w:rsid w:val="00206CCF"/>
    <w:rsid w:val="002106B3"/>
    <w:rsid w:val="002106FE"/>
    <w:rsid w:val="00211F2E"/>
    <w:rsid w:val="002123FB"/>
    <w:rsid w:val="002125D0"/>
    <w:rsid w:val="00212D49"/>
    <w:rsid w:val="002134A8"/>
    <w:rsid w:val="002139C6"/>
    <w:rsid w:val="002144C4"/>
    <w:rsid w:val="002156DB"/>
    <w:rsid w:val="00215760"/>
    <w:rsid w:val="002163C1"/>
    <w:rsid w:val="00216828"/>
    <w:rsid w:val="002168C9"/>
    <w:rsid w:val="00216E8E"/>
    <w:rsid w:val="00217E71"/>
    <w:rsid w:val="0022061C"/>
    <w:rsid w:val="0022101D"/>
    <w:rsid w:val="002225D4"/>
    <w:rsid w:val="002227A8"/>
    <w:rsid w:val="002228E0"/>
    <w:rsid w:val="002230B1"/>
    <w:rsid w:val="00223530"/>
    <w:rsid w:val="00223566"/>
    <w:rsid w:val="0022492C"/>
    <w:rsid w:val="00224F71"/>
    <w:rsid w:val="00225166"/>
    <w:rsid w:val="00225538"/>
    <w:rsid w:val="002255E1"/>
    <w:rsid w:val="0022589C"/>
    <w:rsid w:val="00225F1A"/>
    <w:rsid w:val="00226E48"/>
    <w:rsid w:val="00227D42"/>
    <w:rsid w:val="002302EB"/>
    <w:rsid w:val="0023037A"/>
    <w:rsid w:val="00230E70"/>
    <w:rsid w:val="00231040"/>
    <w:rsid w:val="002312B8"/>
    <w:rsid w:val="00231AD2"/>
    <w:rsid w:val="00231BFB"/>
    <w:rsid w:val="00232E26"/>
    <w:rsid w:val="002337F7"/>
    <w:rsid w:val="00233CCF"/>
    <w:rsid w:val="002348AD"/>
    <w:rsid w:val="00236D82"/>
    <w:rsid w:val="00237087"/>
    <w:rsid w:val="00237996"/>
    <w:rsid w:val="002409CB"/>
    <w:rsid w:val="0024193F"/>
    <w:rsid w:val="00241A28"/>
    <w:rsid w:val="00241C48"/>
    <w:rsid w:val="00241DF2"/>
    <w:rsid w:val="00242C26"/>
    <w:rsid w:val="002430D2"/>
    <w:rsid w:val="00243753"/>
    <w:rsid w:val="002440E6"/>
    <w:rsid w:val="0024453F"/>
    <w:rsid w:val="00244A75"/>
    <w:rsid w:val="00244B08"/>
    <w:rsid w:val="00244E8D"/>
    <w:rsid w:val="002452C5"/>
    <w:rsid w:val="00247796"/>
    <w:rsid w:val="00247E15"/>
    <w:rsid w:val="0025019C"/>
    <w:rsid w:val="00251142"/>
    <w:rsid w:val="002512A9"/>
    <w:rsid w:val="002526B2"/>
    <w:rsid w:val="002532A4"/>
    <w:rsid w:val="002578EC"/>
    <w:rsid w:val="002602D3"/>
    <w:rsid w:val="002604B0"/>
    <w:rsid w:val="00260768"/>
    <w:rsid w:val="00260999"/>
    <w:rsid w:val="00260C24"/>
    <w:rsid w:val="00260E0F"/>
    <w:rsid w:val="0026107E"/>
    <w:rsid w:val="00261153"/>
    <w:rsid w:val="002614E9"/>
    <w:rsid w:val="00261A2D"/>
    <w:rsid w:val="00262FC4"/>
    <w:rsid w:val="002630E8"/>
    <w:rsid w:val="00263284"/>
    <w:rsid w:val="0026509C"/>
    <w:rsid w:val="002658C3"/>
    <w:rsid w:val="00265F02"/>
    <w:rsid w:val="00266A16"/>
    <w:rsid w:val="00267131"/>
    <w:rsid w:val="00267854"/>
    <w:rsid w:val="002679BC"/>
    <w:rsid w:val="00267A4E"/>
    <w:rsid w:val="00271115"/>
    <w:rsid w:val="00271A85"/>
    <w:rsid w:val="00271F76"/>
    <w:rsid w:val="00272472"/>
    <w:rsid w:val="0027267A"/>
    <w:rsid w:val="002733F9"/>
    <w:rsid w:val="0027367F"/>
    <w:rsid w:val="002736A2"/>
    <w:rsid w:val="00273F1B"/>
    <w:rsid w:val="00275444"/>
    <w:rsid w:val="00276DDD"/>
    <w:rsid w:val="0027758D"/>
    <w:rsid w:val="002778AA"/>
    <w:rsid w:val="00277D34"/>
    <w:rsid w:val="002804F0"/>
    <w:rsid w:val="00280606"/>
    <w:rsid w:val="00280830"/>
    <w:rsid w:val="002818C0"/>
    <w:rsid w:val="00281E8D"/>
    <w:rsid w:val="002831DC"/>
    <w:rsid w:val="002833D2"/>
    <w:rsid w:val="00284200"/>
    <w:rsid w:val="00284D76"/>
    <w:rsid w:val="00284DC0"/>
    <w:rsid w:val="002854CF"/>
    <w:rsid w:val="00286333"/>
    <w:rsid w:val="00287666"/>
    <w:rsid w:val="00287679"/>
    <w:rsid w:val="00290E93"/>
    <w:rsid w:val="00290FCE"/>
    <w:rsid w:val="00291B2D"/>
    <w:rsid w:val="00292426"/>
    <w:rsid w:val="00292BB6"/>
    <w:rsid w:val="00292C46"/>
    <w:rsid w:val="002934E4"/>
    <w:rsid w:val="00293B02"/>
    <w:rsid w:val="002943C3"/>
    <w:rsid w:val="00294D27"/>
    <w:rsid w:val="00294FB4"/>
    <w:rsid w:val="0029591A"/>
    <w:rsid w:val="002959AC"/>
    <w:rsid w:val="0029682D"/>
    <w:rsid w:val="002968E5"/>
    <w:rsid w:val="00296B78"/>
    <w:rsid w:val="00296D35"/>
    <w:rsid w:val="002A12FD"/>
    <w:rsid w:val="002A2996"/>
    <w:rsid w:val="002A3F9A"/>
    <w:rsid w:val="002A4158"/>
    <w:rsid w:val="002A42FC"/>
    <w:rsid w:val="002A4FDC"/>
    <w:rsid w:val="002A5F91"/>
    <w:rsid w:val="002A7940"/>
    <w:rsid w:val="002A7B85"/>
    <w:rsid w:val="002B0947"/>
    <w:rsid w:val="002B0B98"/>
    <w:rsid w:val="002B0F64"/>
    <w:rsid w:val="002B1010"/>
    <w:rsid w:val="002B31BD"/>
    <w:rsid w:val="002B542F"/>
    <w:rsid w:val="002B5613"/>
    <w:rsid w:val="002B5797"/>
    <w:rsid w:val="002B5ED3"/>
    <w:rsid w:val="002B6048"/>
    <w:rsid w:val="002B65EE"/>
    <w:rsid w:val="002B79EA"/>
    <w:rsid w:val="002C2EB5"/>
    <w:rsid w:val="002C4092"/>
    <w:rsid w:val="002C56CD"/>
    <w:rsid w:val="002C5D72"/>
    <w:rsid w:val="002C64A4"/>
    <w:rsid w:val="002C6684"/>
    <w:rsid w:val="002C7043"/>
    <w:rsid w:val="002C714E"/>
    <w:rsid w:val="002C79E9"/>
    <w:rsid w:val="002C7B55"/>
    <w:rsid w:val="002C7F33"/>
    <w:rsid w:val="002D0291"/>
    <w:rsid w:val="002D0570"/>
    <w:rsid w:val="002D0FF6"/>
    <w:rsid w:val="002D21C0"/>
    <w:rsid w:val="002D21DF"/>
    <w:rsid w:val="002D298A"/>
    <w:rsid w:val="002D2BBE"/>
    <w:rsid w:val="002D419E"/>
    <w:rsid w:val="002D44C9"/>
    <w:rsid w:val="002D5B2B"/>
    <w:rsid w:val="002D60CB"/>
    <w:rsid w:val="002D6276"/>
    <w:rsid w:val="002D6911"/>
    <w:rsid w:val="002D6A2F"/>
    <w:rsid w:val="002D7AB3"/>
    <w:rsid w:val="002E026D"/>
    <w:rsid w:val="002E04A5"/>
    <w:rsid w:val="002E060A"/>
    <w:rsid w:val="002E1757"/>
    <w:rsid w:val="002E1EE0"/>
    <w:rsid w:val="002E2D38"/>
    <w:rsid w:val="002E307F"/>
    <w:rsid w:val="002E35DB"/>
    <w:rsid w:val="002E3C59"/>
    <w:rsid w:val="002E3C95"/>
    <w:rsid w:val="002E44DD"/>
    <w:rsid w:val="002E44F4"/>
    <w:rsid w:val="002E50C9"/>
    <w:rsid w:val="002E57FC"/>
    <w:rsid w:val="002E78A6"/>
    <w:rsid w:val="002E79CD"/>
    <w:rsid w:val="002F010B"/>
    <w:rsid w:val="002F03D6"/>
    <w:rsid w:val="002F0F05"/>
    <w:rsid w:val="002F12EE"/>
    <w:rsid w:val="002F18DD"/>
    <w:rsid w:val="002F1990"/>
    <w:rsid w:val="002F1FDF"/>
    <w:rsid w:val="002F2092"/>
    <w:rsid w:val="002F2178"/>
    <w:rsid w:val="002F291A"/>
    <w:rsid w:val="002F298E"/>
    <w:rsid w:val="002F2C61"/>
    <w:rsid w:val="002F5346"/>
    <w:rsid w:val="002F5BC1"/>
    <w:rsid w:val="002F606B"/>
    <w:rsid w:val="002F69EE"/>
    <w:rsid w:val="00300019"/>
    <w:rsid w:val="003020A9"/>
    <w:rsid w:val="00302BB5"/>
    <w:rsid w:val="00302BD1"/>
    <w:rsid w:val="00303A5C"/>
    <w:rsid w:val="00303F14"/>
    <w:rsid w:val="00304ADC"/>
    <w:rsid w:val="00304DE6"/>
    <w:rsid w:val="00304E4A"/>
    <w:rsid w:val="003058E7"/>
    <w:rsid w:val="00306708"/>
    <w:rsid w:val="00306D03"/>
    <w:rsid w:val="00306F1D"/>
    <w:rsid w:val="00307160"/>
    <w:rsid w:val="00307462"/>
    <w:rsid w:val="00307DF3"/>
    <w:rsid w:val="003116F2"/>
    <w:rsid w:val="0031187D"/>
    <w:rsid w:val="0031276D"/>
    <w:rsid w:val="003132C9"/>
    <w:rsid w:val="003140DF"/>
    <w:rsid w:val="00314119"/>
    <w:rsid w:val="003150B0"/>
    <w:rsid w:val="003155AD"/>
    <w:rsid w:val="003167D8"/>
    <w:rsid w:val="00316819"/>
    <w:rsid w:val="0031752A"/>
    <w:rsid w:val="00317A36"/>
    <w:rsid w:val="00317B3A"/>
    <w:rsid w:val="00320944"/>
    <w:rsid w:val="00320AE4"/>
    <w:rsid w:val="00320B06"/>
    <w:rsid w:val="00322540"/>
    <w:rsid w:val="00322802"/>
    <w:rsid w:val="00323BF8"/>
    <w:rsid w:val="0032450E"/>
    <w:rsid w:val="0032698C"/>
    <w:rsid w:val="003273CC"/>
    <w:rsid w:val="003277F2"/>
    <w:rsid w:val="00327EB8"/>
    <w:rsid w:val="0033027E"/>
    <w:rsid w:val="00330BD2"/>
    <w:rsid w:val="00331A4F"/>
    <w:rsid w:val="003324E0"/>
    <w:rsid w:val="003325A5"/>
    <w:rsid w:val="0033397F"/>
    <w:rsid w:val="003346E9"/>
    <w:rsid w:val="00334AD7"/>
    <w:rsid w:val="00334CBD"/>
    <w:rsid w:val="003358C8"/>
    <w:rsid w:val="00335FEC"/>
    <w:rsid w:val="00336281"/>
    <w:rsid w:val="00336B7E"/>
    <w:rsid w:val="003435D6"/>
    <w:rsid w:val="00343B64"/>
    <w:rsid w:val="0034486A"/>
    <w:rsid w:val="00344C9D"/>
    <w:rsid w:val="003459C7"/>
    <w:rsid w:val="00350639"/>
    <w:rsid w:val="00350B58"/>
    <w:rsid w:val="003510B7"/>
    <w:rsid w:val="003517A7"/>
    <w:rsid w:val="003537EC"/>
    <w:rsid w:val="00353FEC"/>
    <w:rsid w:val="003544E5"/>
    <w:rsid w:val="00354767"/>
    <w:rsid w:val="00354A4B"/>
    <w:rsid w:val="00355A32"/>
    <w:rsid w:val="00355F48"/>
    <w:rsid w:val="00356EC5"/>
    <w:rsid w:val="00357294"/>
    <w:rsid w:val="00357584"/>
    <w:rsid w:val="00357FCF"/>
    <w:rsid w:val="0036010C"/>
    <w:rsid w:val="003603B7"/>
    <w:rsid w:val="00360F61"/>
    <w:rsid w:val="003619A0"/>
    <w:rsid w:val="00361B50"/>
    <w:rsid w:val="00363835"/>
    <w:rsid w:val="00364484"/>
    <w:rsid w:val="003662AF"/>
    <w:rsid w:val="0037074E"/>
    <w:rsid w:val="0037118C"/>
    <w:rsid w:val="003714D9"/>
    <w:rsid w:val="00371779"/>
    <w:rsid w:val="00371B32"/>
    <w:rsid w:val="00371DC6"/>
    <w:rsid w:val="003724D9"/>
    <w:rsid w:val="00372A35"/>
    <w:rsid w:val="003735B7"/>
    <w:rsid w:val="00375CB0"/>
    <w:rsid w:val="00376738"/>
    <w:rsid w:val="003771EB"/>
    <w:rsid w:val="00377230"/>
    <w:rsid w:val="0037741D"/>
    <w:rsid w:val="00377477"/>
    <w:rsid w:val="00380E25"/>
    <w:rsid w:val="003818A5"/>
    <w:rsid w:val="00381B89"/>
    <w:rsid w:val="00382837"/>
    <w:rsid w:val="00383965"/>
    <w:rsid w:val="00383BF0"/>
    <w:rsid w:val="00383E2D"/>
    <w:rsid w:val="00385C92"/>
    <w:rsid w:val="0038627B"/>
    <w:rsid w:val="0038652F"/>
    <w:rsid w:val="003865B2"/>
    <w:rsid w:val="00386A5C"/>
    <w:rsid w:val="00386C06"/>
    <w:rsid w:val="00387145"/>
    <w:rsid w:val="003873BB"/>
    <w:rsid w:val="003900C1"/>
    <w:rsid w:val="00390C29"/>
    <w:rsid w:val="00393227"/>
    <w:rsid w:val="00394E19"/>
    <w:rsid w:val="00395AE8"/>
    <w:rsid w:val="00397E84"/>
    <w:rsid w:val="00397EF1"/>
    <w:rsid w:val="003A007D"/>
    <w:rsid w:val="003A26B0"/>
    <w:rsid w:val="003A2CC9"/>
    <w:rsid w:val="003A302E"/>
    <w:rsid w:val="003A3588"/>
    <w:rsid w:val="003A3AEA"/>
    <w:rsid w:val="003A3DCE"/>
    <w:rsid w:val="003A3DE3"/>
    <w:rsid w:val="003A4C70"/>
    <w:rsid w:val="003A5E46"/>
    <w:rsid w:val="003A732A"/>
    <w:rsid w:val="003B032B"/>
    <w:rsid w:val="003B06C3"/>
    <w:rsid w:val="003B09A3"/>
    <w:rsid w:val="003B0A04"/>
    <w:rsid w:val="003B1065"/>
    <w:rsid w:val="003B179C"/>
    <w:rsid w:val="003B1F7D"/>
    <w:rsid w:val="003B33F5"/>
    <w:rsid w:val="003B3603"/>
    <w:rsid w:val="003B3779"/>
    <w:rsid w:val="003B3B40"/>
    <w:rsid w:val="003B3E91"/>
    <w:rsid w:val="003B48FF"/>
    <w:rsid w:val="003B4BF3"/>
    <w:rsid w:val="003B5D47"/>
    <w:rsid w:val="003B6406"/>
    <w:rsid w:val="003C1D25"/>
    <w:rsid w:val="003C21C6"/>
    <w:rsid w:val="003C29B1"/>
    <w:rsid w:val="003C2B50"/>
    <w:rsid w:val="003C2CCE"/>
    <w:rsid w:val="003C2EB1"/>
    <w:rsid w:val="003C32A5"/>
    <w:rsid w:val="003C3433"/>
    <w:rsid w:val="003C46B6"/>
    <w:rsid w:val="003C63D9"/>
    <w:rsid w:val="003C65BA"/>
    <w:rsid w:val="003C6C29"/>
    <w:rsid w:val="003C7E99"/>
    <w:rsid w:val="003D164A"/>
    <w:rsid w:val="003D1A91"/>
    <w:rsid w:val="003D1C53"/>
    <w:rsid w:val="003D2B42"/>
    <w:rsid w:val="003D34B8"/>
    <w:rsid w:val="003D393E"/>
    <w:rsid w:val="003D3DAB"/>
    <w:rsid w:val="003D3DEB"/>
    <w:rsid w:val="003D44D6"/>
    <w:rsid w:val="003D4597"/>
    <w:rsid w:val="003D50F0"/>
    <w:rsid w:val="003D5878"/>
    <w:rsid w:val="003D6E95"/>
    <w:rsid w:val="003D75F1"/>
    <w:rsid w:val="003E000F"/>
    <w:rsid w:val="003E19BC"/>
    <w:rsid w:val="003E1E50"/>
    <w:rsid w:val="003E2196"/>
    <w:rsid w:val="003E2FAD"/>
    <w:rsid w:val="003E3529"/>
    <w:rsid w:val="003E5166"/>
    <w:rsid w:val="003E5D9C"/>
    <w:rsid w:val="003E6471"/>
    <w:rsid w:val="003F045D"/>
    <w:rsid w:val="003F05E5"/>
    <w:rsid w:val="003F1700"/>
    <w:rsid w:val="003F20BA"/>
    <w:rsid w:val="003F24C9"/>
    <w:rsid w:val="003F2AC5"/>
    <w:rsid w:val="003F2BCC"/>
    <w:rsid w:val="003F32B5"/>
    <w:rsid w:val="003F33E6"/>
    <w:rsid w:val="003F3F69"/>
    <w:rsid w:val="003F4089"/>
    <w:rsid w:val="003F433E"/>
    <w:rsid w:val="003F4EFD"/>
    <w:rsid w:val="003F510A"/>
    <w:rsid w:val="003F6B56"/>
    <w:rsid w:val="003F70CD"/>
    <w:rsid w:val="003F780D"/>
    <w:rsid w:val="0040011A"/>
    <w:rsid w:val="00400884"/>
    <w:rsid w:val="00401075"/>
    <w:rsid w:val="004013C6"/>
    <w:rsid w:val="0040145D"/>
    <w:rsid w:val="00402DCD"/>
    <w:rsid w:val="00402F50"/>
    <w:rsid w:val="00403D73"/>
    <w:rsid w:val="00404C94"/>
    <w:rsid w:val="00404E5A"/>
    <w:rsid w:val="00406FB0"/>
    <w:rsid w:val="00411762"/>
    <w:rsid w:val="00412151"/>
    <w:rsid w:val="00412320"/>
    <w:rsid w:val="00412BC7"/>
    <w:rsid w:val="004135C6"/>
    <w:rsid w:val="004137E5"/>
    <w:rsid w:val="00414A8A"/>
    <w:rsid w:val="00414F84"/>
    <w:rsid w:val="00415B1B"/>
    <w:rsid w:val="00415D9F"/>
    <w:rsid w:val="00416867"/>
    <w:rsid w:val="00416DEC"/>
    <w:rsid w:val="0041714E"/>
    <w:rsid w:val="0042014C"/>
    <w:rsid w:val="00420D05"/>
    <w:rsid w:val="00420EEB"/>
    <w:rsid w:val="004212CE"/>
    <w:rsid w:val="0042161A"/>
    <w:rsid w:val="00421869"/>
    <w:rsid w:val="0042333A"/>
    <w:rsid w:val="0042379C"/>
    <w:rsid w:val="00424277"/>
    <w:rsid w:val="004261CC"/>
    <w:rsid w:val="00432166"/>
    <w:rsid w:val="0043295C"/>
    <w:rsid w:val="00432E03"/>
    <w:rsid w:val="0043406E"/>
    <w:rsid w:val="00434799"/>
    <w:rsid w:val="00435306"/>
    <w:rsid w:val="004368C1"/>
    <w:rsid w:val="004369B6"/>
    <w:rsid w:val="00437F94"/>
    <w:rsid w:val="0044119A"/>
    <w:rsid w:val="004419B8"/>
    <w:rsid w:val="00441DB1"/>
    <w:rsid w:val="00443B78"/>
    <w:rsid w:val="004442FE"/>
    <w:rsid w:val="004444FF"/>
    <w:rsid w:val="00445C92"/>
    <w:rsid w:val="004465F2"/>
    <w:rsid w:val="004476E7"/>
    <w:rsid w:val="0044776E"/>
    <w:rsid w:val="004514C5"/>
    <w:rsid w:val="0045152D"/>
    <w:rsid w:val="00452246"/>
    <w:rsid w:val="00452758"/>
    <w:rsid w:val="0045407A"/>
    <w:rsid w:val="00454617"/>
    <w:rsid w:val="0045550D"/>
    <w:rsid w:val="00457307"/>
    <w:rsid w:val="00460485"/>
    <w:rsid w:val="00460559"/>
    <w:rsid w:val="00460B1C"/>
    <w:rsid w:val="00460F04"/>
    <w:rsid w:val="004611D0"/>
    <w:rsid w:val="004613D0"/>
    <w:rsid w:val="00462BFD"/>
    <w:rsid w:val="00463A03"/>
    <w:rsid w:val="00464587"/>
    <w:rsid w:val="00465830"/>
    <w:rsid w:val="004658C4"/>
    <w:rsid w:val="00471516"/>
    <w:rsid w:val="00473E6F"/>
    <w:rsid w:val="00475153"/>
    <w:rsid w:val="00477184"/>
    <w:rsid w:val="00477A83"/>
    <w:rsid w:val="00480BA9"/>
    <w:rsid w:val="004810BB"/>
    <w:rsid w:val="00481D5A"/>
    <w:rsid w:val="0048255A"/>
    <w:rsid w:val="00483244"/>
    <w:rsid w:val="0048369E"/>
    <w:rsid w:val="00483DB9"/>
    <w:rsid w:val="00483E15"/>
    <w:rsid w:val="0048466B"/>
    <w:rsid w:val="00487B0C"/>
    <w:rsid w:val="004901D1"/>
    <w:rsid w:val="00490636"/>
    <w:rsid w:val="004912A6"/>
    <w:rsid w:val="00491CDE"/>
    <w:rsid w:val="004922D7"/>
    <w:rsid w:val="00493586"/>
    <w:rsid w:val="00495301"/>
    <w:rsid w:val="004969F2"/>
    <w:rsid w:val="004977EA"/>
    <w:rsid w:val="00497D12"/>
    <w:rsid w:val="00497F9C"/>
    <w:rsid w:val="004A09C8"/>
    <w:rsid w:val="004A103C"/>
    <w:rsid w:val="004A144D"/>
    <w:rsid w:val="004A1A3E"/>
    <w:rsid w:val="004A1FDD"/>
    <w:rsid w:val="004A33DE"/>
    <w:rsid w:val="004A5153"/>
    <w:rsid w:val="004A5344"/>
    <w:rsid w:val="004A5429"/>
    <w:rsid w:val="004A56F2"/>
    <w:rsid w:val="004A5B38"/>
    <w:rsid w:val="004A6FBF"/>
    <w:rsid w:val="004A7C56"/>
    <w:rsid w:val="004A7D5D"/>
    <w:rsid w:val="004B070F"/>
    <w:rsid w:val="004B0C78"/>
    <w:rsid w:val="004B1097"/>
    <w:rsid w:val="004B2294"/>
    <w:rsid w:val="004B2751"/>
    <w:rsid w:val="004B3172"/>
    <w:rsid w:val="004B521F"/>
    <w:rsid w:val="004B5348"/>
    <w:rsid w:val="004B5BD8"/>
    <w:rsid w:val="004B6404"/>
    <w:rsid w:val="004B6A6A"/>
    <w:rsid w:val="004B708F"/>
    <w:rsid w:val="004B7150"/>
    <w:rsid w:val="004B753A"/>
    <w:rsid w:val="004B7D9E"/>
    <w:rsid w:val="004B7E65"/>
    <w:rsid w:val="004C023A"/>
    <w:rsid w:val="004C0B5C"/>
    <w:rsid w:val="004C0CA8"/>
    <w:rsid w:val="004C1F37"/>
    <w:rsid w:val="004C3019"/>
    <w:rsid w:val="004C326A"/>
    <w:rsid w:val="004C3791"/>
    <w:rsid w:val="004C391E"/>
    <w:rsid w:val="004C42A7"/>
    <w:rsid w:val="004C4716"/>
    <w:rsid w:val="004C575C"/>
    <w:rsid w:val="004C57D0"/>
    <w:rsid w:val="004C7744"/>
    <w:rsid w:val="004C7975"/>
    <w:rsid w:val="004C7B00"/>
    <w:rsid w:val="004C7E04"/>
    <w:rsid w:val="004D05CB"/>
    <w:rsid w:val="004D0D58"/>
    <w:rsid w:val="004D10F2"/>
    <w:rsid w:val="004D1339"/>
    <w:rsid w:val="004D194D"/>
    <w:rsid w:val="004D1ADA"/>
    <w:rsid w:val="004D228A"/>
    <w:rsid w:val="004D2392"/>
    <w:rsid w:val="004D2853"/>
    <w:rsid w:val="004D2892"/>
    <w:rsid w:val="004D2978"/>
    <w:rsid w:val="004D3253"/>
    <w:rsid w:val="004D3329"/>
    <w:rsid w:val="004D4688"/>
    <w:rsid w:val="004D49FF"/>
    <w:rsid w:val="004D4F2B"/>
    <w:rsid w:val="004D5284"/>
    <w:rsid w:val="004D685F"/>
    <w:rsid w:val="004D7945"/>
    <w:rsid w:val="004D7C35"/>
    <w:rsid w:val="004D7E44"/>
    <w:rsid w:val="004E1B0F"/>
    <w:rsid w:val="004E1C0A"/>
    <w:rsid w:val="004E214D"/>
    <w:rsid w:val="004E2437"/>
    <w:rsid w:val="004E2ED8"/>
    <w:rsid w:val="004E31BC"/>
    <w:rsid w:val="004E3CA1"/>
    <w:rsid w:val="004E3D94"/>
    <w:rsid w:val="004E4208"/>
    <w:rsid w:val="004E4241"/>
    <w:rsid w:val="004E43F7"/>
    <w:rsid w:val="004E4F9D"/>
    <w:rsid w:val="004E5145"/>
    <w:rsid w:val="004E558E"/>
    <w:rsid w:val="004E6601"/>
    <w:rsid w:val="004E6668"/>
    <w:rsid w:val="004E6FA4"/>
    <w:rsid w:val="004E7A70"/>
    <w:rsid w:val="004E7B17"/>
    <w:rsid w:val="004F0536"/>
    <w:rsid w:val="004F0F9C"/>
    <w:rsid w:val="004F18C6"/>
    <w:rsid w:val="004F1D76"/>
    <w:rsid w:val="004F3588"/>
    <w:rsid w:val="004F3C3F"/>
    <w:rsid w:val="004F511D"/>
    <w:rsid w:val="004F666D"/>
    <w:rsid w:val="004F667D"/>
    <w:rsid w:val="004F668F"/>
    <w:rsid w:val="004F7568"/>
    <w:rsid w:val="004F79FA"/>
    <w:rsid w:val="00500FAC"/>
    <w:rsid w:val="005015B0"/>
    <w:rsid w:val="00501A06"/>
    <w:rsid w:val="00503B14"/>
    <w:rsid w:val="005044F8"/>
    <w:rsid w:val="005051F2"/>
    <w:rsid w:val="00505788"/>
    <w:rsid w:val="005062F9"/>
    <w:rsid w:val="00506AD5"/>
    <w:rsid w:val="00506EF6"/>
    <w:rsid w:val="00507898"/>
    <w:rsid w:val="00507961"/>
    <w:rsid w:val="00507D68"/>
    <w:rsid w:val="0051087D"/>
    <w:rsid w:val="00512592"/>
    <w:rsid w:val="00512E2B"/>
    <w:rsid w:val="00513AC6"/>
    <w:rsid w:val="00513FA6"/>
    <w:rsid w:val="0051499B"/>
    <w:rsid w:val="00515AF0"/>
    <w:rsid w:val="005164E7"/>
    <w:rsid w:val="0051655B"/>
    <w:rsid w:val="0051703C"/>
    <w:rsid w:val="00517098"/>
    <w:rsid w:val="005175C9"/>
    <w:rsid w:val="00520561"/>
    <w:rsid w:val="00520BF0"/>
    <w:rsid w:val="0052115D"/>
    <w:rsid w:val="00521D89"/>
    <w:rsid w:val="00521E7A"/>
    <w:rsid w:val="00521F29"/>
    <w:rsid w:val="00522685"/>
    <w:rsid w:val="005226F6"/>
    <w:rsid w:val="0052389D"/>
    <w:rsid w:val="00523C6D"/>
    <w:rsid w:val="0052478E"/>
    <w:rsid w:val="0052557D"/>
    <w:rsid w:val="005260D8"/>
    <w:rsid w:val="00526503"/>
    <w:rsid w:val="00526CB5"/>
    <w:rsid w:val="00527307"/>
    <w:rsid w:val="005277B6"/>
    <w:rsid w:val="00527CFF"/>
    <w:rsid w:val="00527D2D"/>
    <w:rsid w:val="005301B4"/>
    <w:rsid w:val="00531E99"/>
    <w:rsid w:val="00532721"/>
    <w:rsid w:val="005328DC"/>
    <w:rsid w:val="00533033"/>
    <w:rsid w:val="005337C9"/>
    <w:rsid w:val="005340EC"/>
    <w:rsid w:val="005360AF"/>
    <w:rsid w:val="0053681F"/>
    <w:rsid w:val="00541105"/>
    <w:rsid w:val="005412DA"/>
    <w:rsid w:val="005421CD"/>
    <w:rsid w:val="005424D3"/>
    <w:rsid w:val="005429FE"/>
    <w:rsid w:val="005442F6"/>
    <w:rsid w:val="0054553F"/>
    <w:rsid w:val="005462B0"/>
    <w:rsid w:val="005478AC"/>
    <w:rsid w:val="00550652"/>
    <w:rsid w:val="005513A2"/>
    <w:rsid w:val="0055309C"/>
    <w:rsid w:val="00553468"/>
    <w:rsid w:val="00553A8C"/>
    <w:rsid w:val="00553B68"/>
    <w:rsid w:val="00554420"/>
    <w:rsid w:val="00555C23"/>
    <w:rsid w:val="00556471"/>
    <w:rsid w:val="005573D3"/>
    <w:rsid w:val="00557932"/>
    <w:rsid w:val="00557965"/>
    <w:rsid w:val="00557DA4"/>
    <w:rsid w:val="00560095"/>
    <w:rsid w:val="0056062D"/>
    <w:rsid w:val="00562BAC"/>
    <w:rsid w:val="00563115"/>
    <w:rsid w:val="00563BF1"/>
    <w:rsid w:val="00565058"/>
    <w:rsid w:val="00566E82"/>
    <w:rsid w:val="00567403"/>
    <w:rsid w:val="00570344"/>
    <w:rsid w:val="005706DE"/>
    <w:rsid w:val="00572A31"/>
    <w:rsid w:val="00572C6A"/>
    <w:rsid w:val="0057391F"/>
    <w:rsid w:val="00573999"/>
    <w:rsid w:val="0057517E"/>
    <w:rsid w:val="00575415"/>
    <w:rsid w:val="00575DC4"/>
    <w:rsid w:val="00575FB5"/>
    <w:rsid w:val="005774C0"/>
    <w:rsid w:val="005776A2"/>
    <w:rsid w:val="0058004F"/>
    <w:rsid w:val="00580470"/>
    <w:rsid w:val="00581603"/>
    <w:rsid w:val="0058168D"/>
    <w:rsid w:val="005818EB"/>
    <w:rsid w:val="005819A2"/>
    <w:rsid w:val="00582820"/>
    <w:rsid w:val="00582DD8"/>
    <w:rsid w:val="00585C68"/>
    <w:rsid w:val="00585F86"/>
    <w:rsid w:val="005860C5"/>
    <w:rsid w:val="0058722B"/>
    <w:rsid w:val="00587756"/>
    <w:rsid w:val="00587E50"/>
    <w:rsid w:val="00587EFD"/>
    <w:rsid w:val="00592185"/>
    <w:rsid w:val="0059333E"/>
    <w:rsid w:val="005937B5"/>
    <w:rsid w:val="0059443D"/>
    <w:rsid w:val="005948C8"/>
    <w:rsid w:val="005948F7"/>
    <w:rsid w:val="005949E0"/>
    <w:rsid w:val="005973DA"/>
    <w:rsid w:val="00597DA7"/>
    <w:rsid w:val="005A0466"/>
    <w:rsid w:val="005A0C98"/>
    <w:rsid w:val="005A2A23"/>
    <w:rsid w:val="005A315E"/>
    <w:rsid w:val="005A3209"/>
    <w:rsid w:val="005A3251"/>
    <w:rsid w:val="005A3279"/>
    <w:rsid w:val="005A3504"/>
    <w:rsid w:val="005A3FDA"/>
    <w:rsid w:val="005A4714"/>
    <w:rsid w:val="005A4C3F"/>
    <w:rsid w:val="005A4C49"/>
    <w:rsid w:val="005A6811"/>
    <w:rsid w:val="005A68E8"/>
    <w:rsid w:val="005A6CA3"/>
    <w:rsid w:val="005B018D"/>
    <w:rsid w:val="005B0FB2"/>
    <w:rsid w:val="005B1438"/>
    <w:rsid w:val="005B1453"/>
    <w:rsid w:val="005B1EC3"/>
    <w:rsid w:val="005B2B88"/>
    <w:rsid w:val="005B429B"/>
    <w:rsid w:val="005B469C"/>
    <w:rsid w:val="005B4B82"/>
    <w:rsid w:val="005B5456"/>
    <w:rsid w:val="005B6372"/>
    <w:rsid w:val="005B732F"/>
    <w:rsid w:val="005C17AC"/>
    <w:rsid w:val="005C1BE0"/>
    <w:rsid w:val="005C2B42"/>
    <w:rsid w:val="005C4743"/>
    <w:rsid w:val="005C539F"/>
    <w:rsid w:val="005C54C1"/>
    <w:rsid w:val="005C588A"/>
    <w:rsid w:val="005C5967"/>
    <w:rsid w:val="005C5EC7"/>
    <w:rsid w:val="005C5FD3"/>
    <w:rsid w:val="005C61AB"/>
    <w:rsid w:val="005C6848"/>
    <w:rsid w:val="005C6E5F"/>
    <w:rsid w:val="005D07E0"/>
    <w:rsid w:val="005D0C95"/>
    <w:rsid w:val="005D0F74"/>
    <w:rsid w:val="005D1C28"/>
    <w:rsid w:val="005D1E25"/>
    <w:rsid w:val="005D22A5"/>
    <w:rsid w:val="005D2E2B"/>
    <w:rsid w:val="005D3BCF"/>
    <w:rsid w:val="005D448C"/>
    <w:rsid w:val="005D5CEE"/>
    <w:rsid w:val="005D5F42"/>
    <w:rsid w:val="005D610F"/>
    <w:rsid w:val="005D66CC"/>
    <w:rsid w:val="005D696D"/>
    <w:rsid w:val="005D6B6F"/>
    <w:rsid w:val="005D7469"/>
    <w:rsid w:val="005D7508"/>
    <w:rsid w:val="005D795D"/>
    <w:rsid w:val="005D7C60"/>
    <w:rsid w:val="005E0250"/>
    <w:rsid w:val="005E1AF3"/>
    <w:rsid w:val="005E1E4A"/>
    <w:rsid w:val="005E1F21"/>
    <w:rsid w:val="005E276A"/>
    <w:rsid w:val="005E2AC7"/>
    <w:rsid w:val="005E2AE2"/>
    <w:rsid w:val="005E367E"/>
    <w:rsid w:val="005E3813"/>
    <w:rsid w:val="005E431E"/>
    <w:rsid w:val="005E5FD3"/>
    <w:rsid w:val="005E6C47"/>
    <w:rsid w:val="005E6C8F"/>
    <w:rsid w:val="005E7EC6"/>
    <w:rsid w:val="005F188D"/>
    <w:rsid w:val="005F23C9"/>
    <w:rsid w:val="005F44E8"/>
    <w:rsid w:val="005F5C49"/>
    <w:rsid w:val="005F6A26"/>
    <w:rsid w:val="005F6DE1"/>
    <w:rsid w:val="0060011D"/>
    <w:rsid w:val="0060047D"/>
    <w:rsid w:val="006009C2"/>
    <w:rsid w:val="00600EB8"/>
    <w:rsid w:val="00600F37"/>
    <w:rsid w:val="006021EA"/>
    <w:rsid w:val="006022A2"/>
    <w:rsid w:val="00603511"/>
    <w:rsid w:val="00605DFB"/>
    <w:rsid w:val="0060602B"/>
    <w:rsid w:val="0060611E"/>
    <w:rsid w:val="006066C1"/>
    <w:rsid w:val="00607392"/>
    <w:rsid w:val="0060765A"/>
    <w:rsid w:val="00607BDF"/>
    <w:rsid w:val="00607F46"/>
    <w:rsid w:val="00610D47"/>
    <w:rsid w:val="00610DF5"/>
    <w:rsid w:val="00611ACA"/>
    <w:rsid w:val="00612086"/>
    <w:rsid w:val="006127AA"/>
    <w:rsid w:val="006129A2"/>
    <w:rsid w:val="0061420C"/>
    <w:rsid w:val="00614433"/>
    <w:rsid w:val="00614880"/>
    <w:rsid w:val="006150C4"/>
    <w:rsid w:val="00615770"/>
    <w:rsid w:val="00615AF5"/>
    <w:rsid w:val="00615CFC"/>
    <w:rsid w:val="00615FA4"/>
    <w:rsid w:val="00616CA1"/>
    <w:rsid w:val="00616F7B"/>
    <w:rsid w:val="00617A39"/>
    <w:rsid w:val="00620185"/>
    <w:rsid w:val="00621B5B"/>
    <w:rsid w:val="00621EC8"/>
    <w:rsid w:val="00621F4B"/>
    <w:rsid w:val="00622E4D"/>
    <w:rsid w:val="00623687"/>
    <w:rsid w:val="00623DFC"/>
    <w:rsid w:val="0062488E"/>
    <w:rsid w:val="00625DA2"/>
    <w:rsid w:val="00626228"/>
    <w:rsid w:val="00626530"/>
    <w:rsid w:val="0062679B"/>
    <w:rsid w:val="00626F5A"/>
    <w:rsid w:val="00627812"/>
    <w:rsid w:val="00627B44"/>
    <w:rsid w:val="00627BA1"/>
    <w:rsid w:val="00630376"/>
    <w:rsid w:val="00631056"/>
    <w:rsid w:val="006317F0"/>
    <w:rsid w:val="00632771"/>
    <w:rsid w:val="00632A27"/>
    <w:rsid w:val="00632E17"/>
    <w:rsid w:val="006337F2"/>
    <w:rsid w:val="00641506"/>
    <w:rsid w:val="00641829"/>
    <w:rsid w:val="00641B1B"/>
    <w:rsid w:val="00641BF1"/>
    <w:rsid w:val="00641D8A"/>
    <w:rsid w:val="00642553"/>
    <w:rsid w:val="006437D3"/>
    <w:rsid w:val="00643BCE"/>
    <w:rsid w:val="006471DE"/>
    <w:rsid w:val="00647449"/>
    <w:rsid w:val="00647534"/>
    <w:rsid w:val="00647603"/>
    <w:rsid w:val="006476C8"/>
    <w:rsid w:val="006500E6"/>
    <w:rsid w:val="00652482"/>
    <w:rsid w:val="006525E9"/>
    <w:rsid w:val="00652FAC"/>
    <w:rsid w:val="00653EF2"/>
    <w:rsid w:val="006557D2"/>
    <w:rsid w:val="00655B94"/>
    <w:rsid w:val="00655E6F"/>
    <w:rsid w:val="00655F6A"/>
    <w:rsid w:val="00657B6B"/>
    <w:rsid w:val="00657F81"/>
    <w:rsid w:val="0066048B"/>
    <w:rsid w:val="00660C8D"/>
    <w:rsid w:val="00660D06"/>
    <w:rsid w:val="0066120A"/>
    <w:rsid w:val="0066143F"/>
    <w:rsid w:val="006628A1"/>
    <w:rsid w:val="00665CF1"/>
    <w:rsid w:val="00667410"/>
    <w:rsid w:val="0066797B"/>
    <w:rsid w:val="006705E1"/>
    <w:rsid w:val="006707FB"/>
    <w:rsid w:val="00671647"/>
    <w:rsid w:val="00671998"/>
    <w:rsid w:val="00672795"/>
    <w:rsid w:val="00672BCB"/>
    <w:rsid w:val="00673186"/>
    <w:rsid w:val="006746AA"/>
    <w:rsid w:val="0067478A"/>
    <w:rsid w:val="006747C5"/>
    <w:rsid w:val="006747DC"/>
    <w:rsid w:val="0067491C"/>
    <w:rsid w:val="006750E4"/>
    <w:rsid w:val="00675DB9"/>
    <w:rsid w:val="00675F18"/>
    <w:rsid w:val="006764A4"/>
    <w:rsid w:val="00676AF7"/>
    <w:rsid w:val="00676BC0"/>
    <w:rsid w:val="00677560"/>
    <w:rsid w:val="006777B6"/>
    <w:rsid w:val="00677A3B"/>
    <w:rsid w:val="00677D9F"/>
    <w:rsid w:val="00681047"/>
    <w:rsid w:val="00681078"/>
    <w:rsid w:val="00681B45"/>
    <w:rsid w:val="00681F92"/>
    <w:rsid w:val="0068272D"/>
    <w:rsid w:val="006834D1"/>
    <w:rsid w:val="0068419F"/>
    <w:rsid w:val="0068546E"/>
    <w:rsid w:val="00685748"/>
    <w:rsid w:val="00687A6C"/>
    <w:rsid w:val="006902B8"/>
    <w:rsid w:val="006902E2"/>
    <w:rsid w:val="006907D9"/>
    <w:rsid w:val="006908CD"/>
    <w:rsid w:val="006919AB"/>
    <w:rsid w:val="00691CF3"/>
    <w:rsid w:val="006922D5"/>
    <w:rsid w:val="006926E9"/>
    <w:rsid w:val="00693467"/>
    <w:rsid w:val="00693626"/>
    <w:rsid w:val="00693C93"/>
    <w:rsid w:val="00694266"/>
    <w:rsid w:val="00694A9C"/>
    <w:rsid w:val="00695EA6"/>
    <w:rsid w:val="00695F9D"/>
    <w:rsid w:val="0069605D"/>
    <w:rsid w:val="00696180"/>
    <w:rsid w:val="0069675A"/>
    <w:rsid w:val="006976D3"/>
    <w:rsid w:val="006978F9"/>
    <w:rsid w:val="006A1521"/>
    <w:rsid w:val="006A21F1"/>
    <w:rsid w:val="006A248F"/>
    <w:rsid w:val="006A25D4"/>
    <w:rsid w:val="006A4A4B"/>
    <w:rsid w:val="006A4B1C"/>
    <w:rsid w:val="006A4DF2"/>
    <w:rsid w:val="006A5643"/>
    <w:rsid w:val="006A72B2"/>
    <w:rsid w:val="006A76E0"/>
    <w:rsid w:val="006A7A2A"/>
    <w:rsid w:val="006A7B08"/>
    <w:rsid w:val="006B057C"/>
    <w:rsid w:val="006B2562"/>
    <w:rsid w:val="006B2C4E"/>
    <w:rsid w:val="006B4106"/>
    <w:rsid w:val="006B52BB"/>
    <w:rsid w:val="006B555F"/>
    <w:rsid w:val="006B5D52"/>
    <w:rsid w:val="006B5E4C"/>
    <w:rsid w:val="006B685B"/>
    <w:rsid w:val="006B700D"/>
    <w:rsid w:val="006B70CE"/>
    <w:rsid w:val="006B7366"/>
    <w:rsid w:val="006B73B7"/>
    <w:rsid w:val="006B7B63"/>
    <w:rsid w:val="006B7BCC"/>
    <w:rsid w:val="006C0B25"/>
    <w:rsid w:val="006C1A6E"/>
    <w:rsid w:val="006C2733"/>
    <w:rsid w:val="006C2942"/>
    <w:rsid w:val="006C306B"/>
    <w:rsid w:val="006C4038"/>
    <w:rsid w:val="006C41BA"/>
    <w:rsid w:val="006C4337"/>
    <w:rsid w:val="006C4BC9"/>
    <w:rsid w:val="006C50C5"/>
    <w:rsid w:val="006C592F"/>
    <w:rsid w:val="006C5CFA"/>
    <w:rsid w:val="006D0599"/>
    <w:rsid w:val="006D063F"/>
    <w:rsid w:val="006D0687"/>
    <w:rsid w:val="006D0C92"/>
    <w:rsid w:val="006D0F36"/>
    <w:rsid w:val="006D13E0"/>
    <w:rsid w:val="006D145F"/>
    <w:rsid w:val="006D1E42"/>
    <w:rsid w:val="006D2347"/>
    <w:rsid w:val="006D23A6"/>
    <w:rsid w:val="006D2FAF"/>
    <w:rsid w:val="006D31AF"/>
    <w:rsid w:val="006D4036"/>
    <w:rsid w:val="006D5E43"/>
    <w:rsid w:val="006D6261"/>
    <w:rsid w:val="006D7447"/>
    <w:rsid w:val="006E051B"/>
    <w:rsid w:val="006E0F10"/>
    <w:rsid w:val="006E3113"/>
    <w:rsid w:val="006E353E"/>
    <w:rsid w:val="006E3976"/>
    <w:rsid w:val="006E3B94"/>
    <w:rsid w:val="006E572A"/>
    <w:rsid w:val="006E6D99"/>
    <w:rsid w:val="006E7DCF"/>
    <w:rsid w:val="006F0542"/>
    <w:rsid w:val="006F3305"/>
    <w:rsid w:val="006F3D6E"/>
    <w:rsid w:val="006F4C69"/>
    <w:rsid w:val="006F4DEC"/>
    <w:rsid w:val="006F5638"/>
    <w:rsid w:val="006F5854"/>
    <w:rsid w:val="006F5A3E"/>
    <w:rsid w:val="006F61F8"/>
    <w:rsid w:val="006F67B4"/>
    <w:rsid w:val="006F78C9"/>
    <w:rsid w:val="006F79EA"/>
    <w:rsid w:val="006F7BEE"/>
    <w:rsid w:val="006F7D36"/>
    <w:rsid w:val="007001BD"/>
    <w:rsid w:val="0070161C"/>
    <w:rsid w:val="00701B09"/>
    <w:rsid w:val="00702971"/>
    <w:rsid w:val="00703558"/>
    <w:rsid w:val="00703A3D"/>
    <w:rsid w:val="00703B93"/>
    <w:rsid w:val="00705156"/>
    <w:rsid w:val="007056B9"/>
    <w:rsid w:val="007056E2"/>
    <w:rsid w:val="00705E05"/>
    <w:rsid w:val="007065E1"/>
    <w:rsid w:val="0070737D"/>
    <w:rsid w:val="00707457"/>
    <w:rsid w:val="007076E7"/>
    <w:rsid w:val="0071000B"/>
    <w:rsid w:val="00710643"/>
    <w:rsid w:val="007118E7"/>
    <w:rsid w:val="007125EC"/>
    <w:rsid w:val="00712A0C"/>
    <w:rsid w:val="00713173"/>
    <w:rsid w:val="0071461A"/>
    <w:rsid w:val="00715CF4"/>
    <w:rsid w:val="007167F7"/>
    <w:rsid w:val="00720493"/>
    <w:rsid w:val="00720723"/>
    <w:rsid w:val="007219AF"/>
    <w:rsid w:val="00721CB0"/>
    <w:rsid w:val="00721FE9"/>
    <w:rsid w:val="00722724"/>
    <w:rsid w:val="00722AE7"/>
    <w:rsid w:val="00724260"/>
    <w:rsid w:val="00725046"/>
    <w:rsid w:val="007257D8"/>
    <w:rsid w:val="00725BA8"/>
    <w:rsid w:val="007266E5"/>
    <w:rsid w:val="00726831"/>
    <w:rsid w:val="00727150"/>
    <w:rsid w:val="00727E21"/>
    <w:rsid w:val="0073041B"/>
    <w:rsid w:val="00730510"/>
    <w:rsid w:val="007318DF"/>
    <w:rsid w:val="00731DCF"/>
    <w:rsid w:val="0073289F"/>
    <w:rsid w:val="00733A83"/>
    <w:rsid w:val="00733D39"/>
    <w:rsid w:val="007343C4"/>
    <w:rsid w:val="00734469"/>
    <w:rsid w:val="00735304"/>
    <w:rsid w:val="00735561"/>
    <w:rsid w:val="00735A26"/>
    <w:rsid w:val="007360AE"/>
    <w:rsid w:val="00736316"/>
    <w:rsid w:val="00736426"/>
    <w:rsid w:val="0073774A"/>
    <w:rsid w:val="007377CB"/>
    <w:rsid w:val="007378FA"/>
    <w:rsid w:val="00737BF6"/>
    <w:rsid w:val="00737E17"/>
    <w:rsid w:val="007401AB"/>
    <w:rsid w:val="00741631"/>
    <w:rsid w:val="00743319"/>
    <w:rsid w:val="0074368F"/>
    <w:rsid w:val="00743AF0"/>
    <w:rsid w:val="0074407E"/>
    <w:rsid w:val="00746629"/>
    <w:rsid w:val="00747714"/>
    <w:rsid w:val="00747BB6"/>
    <w:rsid w:val="00747D45"/>
    <w:rsid w:val="00750658"/>
    <w:rsid w:val="00750F82"/>
    <w:rsid w:val="00751EEE"/>
    <w:rsid w:val="00752FFE"/>
    <w:rsid w:val="00753A10"/>
    <w:rsid w:val="0075471D"/>
    <w:rsid w:val="00754B46"/>
    <w:rsid w:val="00754F56"/>
    <w:rsid w:val="007553F2"/>
    <w:rsid w:val="0075557F"/>
    <w:rsid w:val="00755D4F"/>
    <w:rsid w:val="00755E92"/>
    <w:rsid w:val="007579D3"/>
    <w:rsid w:val="00757CAE"/>
    <w:rsid w:val="00757E27"/>
    <w:rsid w:val="00760749"/>
    <w:rsid w:val="00760D5D"/>
    <w:rsid w:val="00761164"/>
    <w:rsid w:val="007624E4"/>
    <w:rsid w:val="00762CC2"/>
    <w:rsid w:val="007635D1"/>
    <w:rsid w:val="00764FAF"/>
    <w:rsid w:val="00765569"/>
    <w:rsid w:val="0076569D"/>
    <w:rsid w:val="007657C1"/>
    <w:rsid w:val="00770411"/>
    <w:rsid w:val="00770A1B"/>
    <w:rsid w:val="007714E3"/>
    <w:rsid w:val="00771F9A"/>
    <w:rsid w:val="0077253E"/>
    <w:rsid w:val="007725AA"/>
    <w:rsid w:val="007727C5"/>
    <w:rsid w:val="007735ED"/>
    <w:rsid w:val="0077490B"/>
    <w:rsid w:val="007751C7"/>
    <w:rsid w:val="00775476"/>
    <w:rsid w:val="007759B7"/>
    <w:rsid w:val="00775BB1"/>
    <w:rsid w:val="00775CF9"/>
    <w:rsid w:val="00775DEE"/>
    <w:rsid w:val="00776AC7"/>
    <w:rsid w:val="00776BC3"/>
    <w:rsid w:val="00776BD0"/>
    <w:rsid w:val="00777394"/>
    <w:rsid w:val="007778FA"/>
    <w:rsid w:val="00777DD9"/>
    <w:rsid w:val="00780FA4"/>
    <w:rsid w:val="00783044"/>
    <w:rsid w:val="00783E13"/>
    <w:rsid w:val="00785090"/>
    <w:rsid w:val="00785264"/>
    <w:rsid w:val="00785ACD"/>
    <w:rsid w:val="00785E65"/>
    <w:rsid w:val="00786758"/>
    <w:rsid w:val="007875C6"/>
    <w:rsid w:val="00790380"/>
    <w:rsid w:val="00790555"/>
    <w:rsid w:val="0079111A"/>
    <w:rsid w:val="00791443"/>
    <w:rsid w:val="007921FF"/>
    <w:rsid w:val="00792AB9"/>
    <w:rsid w:val="0079303E"/>
    <w:rsid w:val="007933FD"/>
    <w:rsid w:val="00793881"/>
    <w:rsid w:val="00793ED9"/>
    <w:rsid w:val="00793F1C"/>
    <w:rsid w:val="00794836"/>
    <w:rsid w:val="00794B2E"/>
    <w:rsid w:val="007953B7"/>
    <w:rsid w:val="00796273"/>
    <w:rsid w:val="0079700A"/>
    <w:rsid w:val="007A25FB"/>
    <w:rsid w:val="007A33A9"/>
    <w:rsid w:val="007A41B0"/>
    <w:rsid w:val="007A4771"/>
    <w:rsid w:val="007A55F5"/>
    <w:rsid w:val="007A57D4"/>
    <w:rsid w:val="007A6CBE"/>
    <w:rsid w:val="007A6FE8"/>
    <w:rsid w:val="007A71AB"/>
    <w:rsid w:val="007A74A5"/>
    <w:rsid w:val="007A762C"/>
    <w:rsid w:val="007A7993"/>
    <w:rsid w:val="007A7A28"/>
    <w:rsid w:val="007A7A60"/>
    <w:rsid w:val="007B0783"/>
    <w:rsid w:val="007B0817"/>
    <w:rsid w:val="007B120E"/>
    <w:rsid w:val="007B1D17"/>
    <w:rsid w:val="007B1D6F"/>
    <w:rsid w:val="007B1D98"/>
    <w:rsid w:val="007B2260"/>
    <w:rsid w:val="007B2602"/>
    <w:rsid w:val="007B2926"/>
    <w:rsid w:val="007B3142"/>
    <w:rsid w:val="007B37C3"/>
    <w:rsid w:val="007B3CB6"/>
    <w:rsid w:val="007B42B3"/>
    <w:rsid w:val="007B4E3D"/>
    <w:rsid w:val="007B55FE"/>
    <w:rsid w:val="007B6894"/>
    <w:rsid w:val="007B6D6A"/>
    <w:rsid w:val="007B7B6D"/>
    <w:rsid w:val="007B7BB1"/>
    <w:rsid w:val="007C1967"/>
    <w:rsid w:val="007C1D71"/>
    <w:rsid w:val="007C2C3E"/>
    <w:rsid w:val="007C3473"/>
    <w:rsid w:val="007C34D8"/>
    <w:rsid w:val="007C37AC"/>
    <w:rsid w:val="007C3F32"/>
    <w:rsid w:val="007C4367"/>
    <w:rsid w:val="007C516A"/>
    <w:rsid w:val="007C574C"/>
    <w:rsid w:val="007C5935"/>
    <w:rsid w:val="007C6A6D"/>
    <w:rsid w:val="007C6CFC"/>
    <w:rsid w:val="007C7252"/>
    <w:rsid w:val="007C77EF"/>
    <w:rsid w:val="007D05A0"/>
    <w:rsid w:val="007D0E72"/>
    <w:rsid w:val="007D1F0B"/>
    <w:rsid w:val="007D272A"/>
    <w:rsid w:val="007D289A"/>
    <w:rsid w:val="007D49A2"/>
    <w:rsid w:val="007D4B9A"/>
    <w:rsid w:val="007D5037"/>
    <w:rsid w:val="007D5B67"/>
    <w:rsid w:val="007D6840"/>
    <w:rsid w:val="007D6C20"/>
    <w:rsid w:val="007D740F"/>
    <w:rsid w:val="007E0200"/>
    <w:rsid w:val="007E1A0A"/>
    <w:rsid w:val="007E1AB3"/>
    <w:rsid w:val="007E2BA3"/>
    <w:rsid w:val="007E3429"/>
    <w:rsid w:val="007E3BD9"/>
    <w:rsid w:val="007E44F8"/>
    <w:rsid w:val="007E4A64"/>
    <w:rsid w:val="007E4CDB"/>
    <w:rsid w:val="007E5EF3"/>
    <w:rsid w:val="007E6C63"/>
    <w:rsid w:val="007E7E40"/>
    <w:rsid w:val="007F0838"/>
    <w:rsid w:val="007F0FA2"/>
    <w:rsid w:val="007F1A18"/>
    <w:rsid w:val="007F1A2A"/>
    <w:rsid w:val="007F1DA5"/>
    <w:rsid w:val="007F1DF4"/>
    <w:rsid w:val="007F239F"/>
    <w:rsid w:val="007F2518"/>
    <w:rsid w:val="007F26FE"/>
    <w:rsid w:val="007F2883"/>
    <w:rsid w:val="007F28B5"/>
    <w:rsid w:val="007F2DE8"/>
    <w:rsid w:val="007F4BE9"/>
    <w:rsid w:val="007F5CAA"/>
    <w:rsid w:val="007F5FCA"/>
    <w:rsid w:val="007F7DA6"/>
    <w:rsid w:val="007F7E26"/>
    <w:rsid w:val="00800011"/>
    <w:rsid w:val="00800A12"/>
    <w:rsid w:val="00800C53"/>
    <w:rsid w:val="00800D38"/>
    <w:rsid w:val="00802387"/>
    <w:rsid w:val="008034B2"/>
    <w:rsid w:val="00803B14"/>
    <w:rsid w:val="00804B69"/>
    <w:rsid w:val="00804EA8"/>
    <w:rsid w:val="00804F91"/>
    <w:rsid w:val="0080542D"/>
    <w:rsid w:val="008059DE"/>
    <w:rsid w:val="00805D08"/>
    <w:rsid w:val="0080718C"/>
    <w:rsid w:val="00807273"/>
    <w:rsid w:val="008106A2"/>
    <w:rsid w:val="008111AD"/>
    <w:rsid w:val="00811FB5"/>
    <w:rsid w:val="00812D61"/>
    <w:rsid w:val="00813709"/>
    <w:rsid w:val="00814393"/>
    <w:rsid w:val="008149A4"/>
    <w:rsid w:val="008150A9"/>
    <w:rsid w:val="00815108"/>
    <w:rsid w:val="008153A0"/>
    <w:rsid w:val="0081573F"/>
    <w:rsid w:val="00815843"/>
    <w:rsid w:val="00815E36"/>
    <w:rsid w:val="00815FD2"/>
    <w:rsid w:val="00817090"/>
    <w:rsid w:val="00817507"/>
    <w:rsid w:val="00817CA4"/>
    <w:rsid w:val="008204EE"/>
    <w:rsid w:val="00820CE7"/>
    <w:rsid w:val="0082107E"/>
    <w:rsid w:val="00822087"/>
    <w:rsid w:val="00823D9D"/>
    <w:rsid w:val="00824F7A"/>
    <w:rsid w:val="008251D0"/>
    <w:rsid w:val="00826377"/>
    <w:rsid w:val="00827194"/>
    <w:rsid w:val="00830FFF"/>
    <w:rsid w:val="008348B8"/>
    <w:rsid w:val="008355CD"/>
    <w:rsid w:val="00835EFE"/>
    <w:rsid w:val="008364E8"/>
    <w:rsid w:val="00836C82"/>
    <w:rsid w:val="00837101"/>
    <w:rsid w:val="00837D0B"/>
    <w:rsid w:val="008408FD"/>
    <w:rsid w:val="00840F15"/>
    <w:rsid w:val="00840F9C"/>
    <w:rsid w:val="008413C8"/>
    <w:rsid w:val="0084260A"/>
    <w:rsid w:val="00842778"/>
    <w:rsid w:val="00842CFC"/>
    <w:rsid w:val="00843BC8"/>
    <w:rsid w:val="00844385"/>
    <w:rsid w:val="00844F85"/>
    <w:rsid w:val="00845539"/>
    <w:rsid w:val="008456F7"/>
    <w:rsid w:val="00845877"/>
    <w:rsid w:val="00845A3D"/>
    <w:rsid w:val="00845F47"/>
    <w:rsid w:val="00846396"/>
    <w:rsid w:val="008465EB"/>
    <w:rsid w:val="00846C08"/>
    <w:rsid w:val="00846E75"/>
    <w:rsid w:val="0084701A"/>
    <w:rsid w:val="00847424"/>
    <w:rsid w:val="00847C04"/>
    <w:rsid w:val="00850392"/>
    <w:rsid w:val="00850A28"/>
    <w:rsid w:val="00850A88"/>
    <w:rsid w:val="0085187C"/>
    <w:rsid w:val="008522F6"/>
    <w:rsid w:val="00852813"/>
    <w:rsid w:val="00853010"/>
    <w:rsid w:val="00854DD0"/>
    <w:rsid w:val="00854E05"/>
    <w:rsid w:val="008570AF"/>
    <w:rsid w:val="00857313"/>
    <w:rsid w:val="00857D72"/>
    <w:rsid w:val="00860332"/>
    <w:rsid w:val="0086082A"/>
    <w:rsid w:val="00860880"/>
    <w:rsid w:val="00860C7B"/>
    <w:rsid w:val="00860F23"/>
    <w:rsid w:val="00861B73"/>
    <w:rsid w:val="00861EF5"/>
    <w:rsid w:val="00862E00"/>
    <w:rsid w:val="00865B98"/>
    <w:rsid w:val="00865D4A"/>
    <w:rsid w:val="008663B9"/>
    <w:rsid w:val="00866C55"/>
    <w:rsid w:val="00866EEF"/>
    <w:rsid w:val="008672FE"/>
    <w:rsid w:val="00867742"/>
    <w:rsid w:val="0086795C"/>
    <w:rsid w:val="00867E4B"/>
    <w:rsid w:val="008701D5"/>
    <w:rsid w:val="0087070A"/>
    <w:rsid w:val="00870AB7"/>
    <w:rsid w:val="00870FC1"/>
    <w:rsid w:val="008720B9"/>
    <w:rsid w:val="00873D59"/>
    <w:rsid w:val="008743D2"/>
    <w:rsid w:val="0087660F"/>
    <w:rsid w:val="008769D7"/>
    <w:rsid w:val="0087712A"/>
    <w:rsid w:val="008776BF"/>
    <w:rsid w:val="00877B13"/>
    <w:rsid w:val="00880381"/>
    <w:rsid w:val="00880427"/>
    <w:rsid w:val="00880CA0"/>
    <w:rsid w:val="0088133D"/>
    <w:rsid w:val="008820AE"/>
    <w:rsid w:val="00882195"/>
    <w:rsid w:val="00882716"/>
    <w:rsid w:val="008843FA"/>
    <w:rsid w:val="00884F55"/>
    <w:rsid w:val="008859FE"/>
    <w:rsid w:val="00885D46"/>
    <w:rsid w:val="00885FFA"/>
    <w:rsid w:val="00886A0F"/>
    <w:rsid w:val="00887031"/>
    <w:rsid w:val="008872DF"/>
    <w:rsid w:val="0088776B"/>
    <w:rsid w:val="00887DC6"/>
    <w:rsid w:val="008900C5"/>
    <w:rsid w:val="008919DB"/>
    <w:rsid w:val="00891BF7"/>
    <w:rsid w:val="00892557"/>
    <w:rsid w:val="00893F78"/>
    <w:rsid w:val="0089417C"/>
    <w:rsid w:val="00894D5A"/>
    <w:rsid w:val="00894DBB"/>
    <w:rsid w:val="008963A4"/>
    <w:rsid w:val="00896FBA"/>
    <w:rsid w:val="00897904"/>
    <w:rsid w:val="008A0887"/>
    <w:rsid w:val="008A392E"/>
    <w:rsid w:val="008A4D74"/>
    <w:rsid w:val="008A4F22"/>
    <w:rsid w:val="008A63B4"/>
    <w:rsid w:val="008A65EE"/>
    <w:rsid w:val="008A67AC"/>
    <w:rsid w:val="008A6BC9"/>
    <w:rsid w:val="008B033F"/>
    <w:rsid w:val="008B0652"/>
    <w:rsid w:val="008B0897"/>
    <w:rsid w:val="008B1B46"/>
    <w:rsid w:val="008B261F"/>
    <w:rsid w:val="008B3269"/>
    <w:rsid w:val="008B448E"/>
    <w:rsid w:val="008B509E"/>
    <w:rsid w:val="008B530C"/>
    <w:rsid w:val="008B74C3"/>
    <w:rsid w:val="008B7D2C"/>
    <w:rsid w:val="008C22D3"/>
    <w:rsid w:val="008C3C87"/>
    <w:rsid w:val="008C40D5"/>
    <w:rsid w:val="008C4AB8"/>
    <w:rsid w:val="008C4CE3"/>
    <w:rsid w:val="008C5C98"/>
    <w:rsid w:val="008C685F"/>
    <w:rsid w:val="008C73D9"/>
    <w:rsid w:val="008D1D25"/>
    <w:rsid w:val="008D2213"/>
    <w:rsid w:val="008D2E71"/>
    <w:rsid w:val="008D35FC"/>
    <w:rsid w:val="008D3D07"/>
    <w:rsid w:val="008D512A"/>
    <w:rsid w:val="008D54DB"/>
    <w:rsid w:val="008D5E12"/>
    <w:rsid w:val="008D6B63"/>
    <w:rsid w:val="008D73A3"/>
    <w:rsid w:val="008E01A1"/>
    <w:rsid w:val="008E1B15"/>
    <w:rsid w:val="008E1F2A"/>
    <w:rsid w:val="008E33D5"/>
    <w:rsid w:val="008E34DE"/>
    <w:rsid w:val="008E46E1"/>
    <w:rsid w:val="008E499B"/>
    <w:rsid w:val="008E5024"/>
    <w:rsid w:val="008E5C87"/>
    <w:rsid w:val="008E63F2"/>
    <w:rsid w:val="008E6687"/>
    <w:rsid w:val="008E7576"/>
    <w:rsid w:val="008E7BB5"/>
    <w:rsid w:val="008E7DAD"/>
    <w:rsid w:val="008E7DFA"/>
    <w:rsid w:val="008F0E7E"/>
    <w:rsid w:val="008F0E9A"/>
    <w:rsid w:val="008F30EE"/>
    <w:rsid w:val="008F3220"/>
    <w:rsid w:val="008F3F78"/>
    <w:rsid w:val="008F4112"/>
    <w:rsid w:val="008F4211"/>
    <w:rsid w:val="008F470B"/>
    <w:rsid w:val="008F4817"/>
    <w:rsid w:val="008F5ABC"/>
    <w:rsid w:val="008F649C"/>
    <w:rsid w:val="008F73FA"/>
    <w:rsid w:val="008F7815"/>
    <w:rsid w:val="00900AF2"/>
    <w:rsid w:val="00900E26"/>
    <w:rsid w:val="009018B9"/>
    <w:rsid w:val="009019A1"/>
    <w:rsid w:val="00903038"/>
    <w:rsid w:val="0090340E"/>
    <w:rsid w:val="00903A86"/>
    <w:rsid w:val="00904618"/>
    <w:rsid w:val="009048EF"/>
    <w:rsid w:val="00906844"/>
    <w:rsid w:val="009073CD"/>
    <w:rsid w:val="009076CC"/>
    <w:rsid w:val="00907BD9"/>
    <w:rsid w:val="00910FAB"/>
    <w:rsid w:val="0091130E"/>
    <w:rsid w:val="00911714"/>
    <w:rsid w:val="00911A8F"/>
    <w:rsid w:val="00911BF2"/>
    <w:rsid w:val="0091237F"/>
    <w:rsid w:val="0091395A"/>
    <w:rsid w:val="009148C0"/>
    <w:rsid w:val="00914AC3"/>
    <w:rsid w:val="00915130"/>
    <w:rsid w:val="00916007"/>
    <w:rsid w:val="00916072"/>
    <w:rsid w:val="00916265"/>
    <w:rsid w:val="00916A39"/>
    <w:rsid w:val="00916C7E"/>
    <w:rsid w:val="00917018"/>
    <w:rsid w:val="00917029"/>
    <w:rsid w:val="009173F8"/>
    <w:rsid w:val="00917E37"/>
    <w:rsid w:val="00920337"/>
    <w:rsid w:val="0092080F"/>
    <w:rsid w:val="00920D19"/>
    <w:rsid w:val="00921110"/>
    <w:rsid w:val="009215DB"/>
    <w:rsid w:val="009218F7"/>
    <w:rsid w:val="00921916"/>
    <w:rsid w:val="0092203C"/>
    <w:rsid w:val="00922A21"/>
    <w:rsid w:val="00923686"/>
    <w:rsid w:val="0092384B"/>
    <w:rsid w:val="009244F6"/>
    <w:rsid w:val="0092470B"/>
    <w:rsid w:val="00924F75"/>
    <w:rsid w:val="00925B29"/>
    <w:rsid w:val="009265E6"/>
    <w:rsid w:val="00926E80"/>
    <w:rsid w:val="0092763B"/>
    <w:rsid w:val="00930001"/>
    <w:rsid w:val="009304C2"/>
    <w:rsid w:val="00931B98"/>
    <w:rsid w:val="0093247E"/>
    <w:rsid w:val="0093247F"/>
    <w:rsid w:val="00934271"/>
    <w:rsid w:val="00934C1B"/>
    <w:rsid w:val="00934D1A"/>
    <w:rsid w:val="00935319"/>
    <w:rsid w:val="009359F3"/>
    <w:rsid w:val="0093606C"/>
    <w:rsid w:val="00936371"/>
    <w:rsid w:val="00936FB3"/>
    <w:rsid w:val="009378E6"/>
    <w:rsid w:val="00937AEA"/>
    <w:rsid w:val="00937C5E"/>
    <w:rsid w:val="0094023F"/>
    <w:rsid w:val="00940A54"/>
    <w:rsid w:val="00940CE7"/>
    <w:rsid w:val="009416AA"/>
    <w:rsid w:val="00942CEC"/>
    <w:rsid w:val="009435D7"/>
    <w:rsid w:val="009444B8"/>
    <w:rsid w:val="00945001"/>
    <w:rsid w:val="00945C3A"/>
    <w:rsid w:val="00945EAD"/>
    <w:rsid w:val="009465D3"/>
    <w:rsid w:val="00946B56"/>
    <w:rsid w:val="00947721"/>
    <w:rsid w:val="0094785A"/>
    <w:rsid w:val="00947B65"/>
    <w:rsid w:val="00950932"/>
    <w:rsid w:val="00950B37"/>
    <w:rsid w:val="00952411"/>
    <w:rsid w:val="00953A94"/>
    <w:rsid w:val="00953B3A"/>
    <w:rsid w:val="00953C41"/>
    <w:rsid w:val="00953D88"/>
    <w:rsid w:val="009541E5"/>
    <w:rsid w:val="00954432"/>
    <w:rsid w:val="00954E06"/>
    <w:rsid w:val="00955AB7"/>
    <w:rsid w:val="0095703C"/>
    <w:rsid w:val="00957638"/>
    <w:rsid w:val="00960474"/>
    <w:rsid w:val="009615DB"/>
    <w:rsid w:val="00961B40"/>
    <w:rsid w:val="0096268F"/>
    <w:rsid w:val="009627BC"/>
    <w:rsid w:val="00962E59"/>
    <w:rsid w:val="00962E91"/>
    <w:rsid w:val="00963491"/>
    <w:rsid w:val="0096403A"/>
    <w:rsid w:val="00964DED"/>
    <w:rsid w:val="00964F81"/>
    <w:rsid w:val="00965050"/>
    <w:rsid w:val="00965C56"/>
    <w:rsid w:val="00966BA6"/>
    <w:rsid w:val="00967212"/>
    <w:rsid w:val="00967400"/>
    <w:rsid w:val="00967A6A"/>
    <w:rsid w:val="00967B45"/>
    <w:rsid w:val="009705A1"/>
    <w:rsid w:val="00970BE4"/>
    <w:rsid w:val="00971C14"/>
    <w:rsid w:val="009728E1"/>
    <w:rsid w:val="00972D64"/>
    <w:rsid w:val="00974734"/>
    <w:rsid w:val="00975030"/>
    <w:rsid w:val="009756CB"/>
    <w:rsid w:val="00976376"/>
    <w:rsid w:val="00976860"/>
    <w:rsid w:val="00980D8D"/>
    <w:rsid w:val="00981044"/>
    <w:rsid w:val="00982505"/>
    <w:rsid w:val="00982896"/>
    <w:rsid w:val="0098293D"/>
    <w:rsid w:val="00984822"/>
    <w:rsid w:val="009855CE"/>
    <w:rsid w:val="00985C59"/>
    <w:rsid w:val="00985F0A"/>
    <w:rsid w:val="00986773"/>
    <w:rsid w:val="00987BDD"/>
    <w:rsid w:val="00987CEC"/>
    <w:rsid w:val="009901F3"/>
    <w:rsid w:val="00991069"/>
    <w:rsid w:val="00992039"/>
    <w:rsid w:val="00992D2D"/>
    <w:rsid w:val="00993D2D"/>
    <w:rsid w:val="00994826"/>
    <w:rsid w:val="0099490F"/>
    <w:rsid w:val="0099542E"/>
    <w:rsid w:val="00996342"/>
    <w:rsid w:val="00997285"/>
    <w:rsid w:val="009979F8"/>
    <w:rsid w:val="00997D12"/>
    <w:rsid w:val="00997EBE"/>
    <w:rsid w:val="00997F46"/>
    <w:rsid w:val="00997F49"/>
    <w:rsid w:val="009A0521"/>
    <w:rsid w:val="009A18AD"/>
    <w:rsid w:val="009A204F"/>
    <w:rsid w:val="009A2179"/>
    <w:rsid w:val="009A22A9"/>
    <w:rsid w:val="009A30AA"/>
    <w:rsid w:val="009A31C2"/>
    <w:rsid w:val="009A3A1F"/>
    <w:rsid w:val="009A3D8D"/>
    <w:rsid w:val="009A4E23"/>
    <w:rsid w:val="009A55B9"/>
    <w:rsid w:val="009A563E"/>
    <w:rsid w:val="009A689C"/>
    <w:rsid w:val="009A6E88"/>
    <w:rsid w:val="009A7B87"/>
    <w:rsid w:val="009B1CA8"/>
    <w:rsid w:val="009B351C"/>
    <w:rsid w:val="009B3DE4"/>
    <w:rsid w:val="009B3EA4"/>
    <w:rsid w:val="009B41BA"/>
    <w:rsid w:val="009B588A"/>
    <w:rsid w:val="009B5A32"/>
    <w:rsid w:val="009B5C08"/>
    <w:rsid w:val="009B5F91"/>
    <w:rsid w:val="009B696C"/>
    <w:rsid w:val="009B775A"/>
    <w:rsid w:val="009B79AC"/>
    <w:rsid w:val="009B79C3"/>
    <w:rsid w:val="009B7CCA"/>
    <w:rsid w:val="009C0867"/>
    <w:rsid w:val="009C1740"/>
    <w:rsid w:val="009C4E13"/>
    <w:rsid w:val="009C4F54"/>
    <w:rsid w:val="009C536C"/>
    <w:rsid w:val="009C6C2A"/>
    <w:rsid w:val="009C7558"/>
    <w:rsid w:val="009D02DC"/>
    <w:rsid w:val="009D10D6"/>
    <w:rsid w:val="009D18D1"/>
    <w:rsid w:val="009D1E2F"/>
    <w:rsid w:val="009D266B"/>
    <w:rsid w:val="009D28A3"/>
    <w:rsid w:val="009D2F8F"/>
    <w:rsid w:val="009D32E5"/>
    <w:rsid w:val="009D3FED"/>
    <w:rsid w:val="009D41B8"/>
    <w:rsid w:val="009D4EE7"/>
    <w:rsid w:val="009D5354"/>
    <w:rsid w:val="009D6C81"/>
    <w:rsid w:val="009E09DE"/>
    <w:rsid w:val="009E0C33"/>
    <w:rsid w:val="009E0DA7"/>
    <w:rsid w:val="009E1AAF"/>
    <w:rsid w:val="009E1ADF"/>
    <w:rsid w:val="009E1D3D"/>
    <w:rsid w:val="009E242F"/>
    <w:rsid w:val="009E289A"/>
    <w:rsid w:val="009E328A"/>
    <w:rsid w:val="009E34BD"/>
    <w:rsid w:val="009E385D"/>
    <w:rsid w:val="009E4348"/>
    <w:rsid w:val="009E4C63"/>
    <w:rsid w:val="009E5418"/>
    <w:rsid w:val="009E59A6"/>
    <w:rsid w:val="009E6124"/>
    <w:rsid w:val="009E640E"/>
    <w:rsid w:val="009E668E"/>
    <w:rsid w:val="009E6B13"/>
    <w:rsid w:val="009E6D8F"/>
    <w:rsid w:val="009E77DF"/>
    <w:rsid w:val="009E7A1C"/>
    <w:rsid w:val="009E7EDD"/>
    <w:rsid w:val="009F00EC"/>
    <w:rsid w:val="009F027A"/>
    <w:rsid w:val="009F099E"/>
    <w:rsid w:val="009F0DA3"/>
    <w:rsid w:val="009F1D5A"/>
    <w:rsid w:val="009F1DD8"/>
    <w:rsid w:val="009F21FB"/>
    <w:rsid w:val="009F2A3E"/>
    <w:rsid w:val="009F34D8"/>
    <w:rsid w:val="009F3FA1"/>
    <w:rsid w:val="009F465B"/>
    <w:rsid w:val="009F4AF8"/>
    <w:rsid w:val="009F5606"/>
    <w:rsid w:val="009F5EBD"/>
    <w:rsid w:val="009F5F1E"/>
    <w:rsid w:val="009F5FBA"/>
    <w:rsid w:val="009F6275"/>
    <w:rsid w:val="009F66B3"/>
    <w:rsid w:val="009F6E1A"/>
    <w:rsid w:val="009F6FA0"/>
    <w:rsid w:val="009F7408"/>
    <w:rsid w:val="00A002C6"/>
    <w:rsid w:val="00A00423"/>
    <w:rsid w:val="00A007DB"/>
    <w:rsid w:val="00A0317D"/>
    <w:rsid w:val="00A04862"/>
    <w:rsid w:val="00A05DFD"/>
    <w:rsid w:val="00A066FF"/>
    <w:rsid w:val="00A0774E"/>
    <w:rsid w:val="00A0786D"/>
    <w:rsid w:val="00A10BA5"/>
    <w:rsid w:val="00A10C4C"/>
    <w:rsid w:val="00A11C39"/>
    <w:rsid w:val="00A11F55"/>
    <w:rsid w:val="00A12E78"/>
    <w:rsid w:val="00A13DAF"/>
    <w:rsid w:val="00A1509E"/>
    <w:rsid w:val="00A158E6"/>
    <w:rsid w:val="00A15D40"/>
    <w:rsid w:val="00A16A17"/>
    <w:rsid w:val="00A1722A"/>
    <w:rsid w:val="00A204EC"/>
    <w:rsid w:val="00A2099F"/>
    <w:rsid w:val="00A20B0D"/>
    <w:rsid w:val="00A211BF"/>
    <w:rsid w:val="00A22299"/>
    <w:rsid w:val="00A222C3"/>
    <w:rsid w:val="00A2241A"/>
    <w:rsid w:val="00A22B59"/>
    <w:rsid w:val="00A2329D"/>
    <w:rsid w:val="00A23D8E"/>
    <w:rsid w:val="00A2406F"/>
    <w:rsid w:val="00A243BB"/>
    <w:rsid w:val="00A24CA7"/>
    <w:rsid w:val="00A27486"/>
    <w:rsid w:val="00A2761B"/>
    <w:rsid w:val="00A30BD6"/>
    <w:rsid w:val="00A31A88"/>
    <w:rsid w:val="00A33C00"/>
    <w:rsid w:val="00A344C1"/>
    <w:rsid w:val="00A357D2"/>
    <w:rsid w:val="00A35B72"/>
    <w:rsid w:val="00A366D4"/>
    <w:rsid w:val="00A37114"/>
    <w:rsid w:val="00A37CDD"/>
    <w:rsid w:val="00A40205"/>
    <w:rsid w:val="00A4040F"/>
    <w:rsid w:val="00A418D0"/>
    <w:rsid w:val="00A422AA"/>
    <w:rsid w:val="00A429C6"/>
    <w:rsid w:val="00A42F07"/>
    <w:rsid w:val="00A43CD9"/>
    <w:rsid w:val="00A446A1"/>
    <w:rsid w:val="00A446EF"/>
    <w:rsid w:val="00A44798"/>
    <w:rsid w:val="00A44A38"/>
    <w:rsid w:val="00A4531E"/>
    <w:rsid w:val="00A458B8"/>
    <w:rsid w:val="00A46086"/>
    <w:rsid w:val="00A46D9C"/>
    <w:rsid w:val="00A47202"/>
    <w:rsid w:val="00A475BD"/>
    <w:rsid w:val="00A5001A"/>
    <w:rsid w:val="00A532A9"/>
    <w:rsid w:val="00A53694"/>
    <w:rsid w:val="00A53EE3"/>
    <w:rsid w:val="00A5408C"/>
    <w:rsid w:val="00A54B2D"/>
    <w:rsid w:val="00A54DC0"/>
    <w:rsid w:val="00A55858"/>
    <w:rsid w:val="00A55960"/>
    <w:rsid w:val="00A562D3"/>
    <w:rsid w:val="00A564ED"/>
    <w:rsid w:val="00A56511"/>
    <w:rsid w:val="00A5652B"/>
    <w:rsid w:val="00A5675E"/>
    <w:rsid w:val="00A60688"/>
    <w:rsid w:val="00A61A7A"/>
    <w:rsid w:val="00A62DD7"/>
    <w:rsid w:val="00A63DCD"/>
    <w:rsid w:val="00A647FC"/>
    <w:rsid w:val="00A64FCA"/>
    <w:rsid w:val="00A65DFF"/>
    <w:rsid w:val="00A65EB6"/>
    <w:rsid w:val="00A66047"/>
    <w:rsid w:val="00A6611B"/>
    <w:rsid w:val="00A66382"/>
    <w:rsid w:val="00A66633"/>
    <w:rsid w:val="00A67257"/>
    <w:rsid w:val="00A677BB"/>
    <w:rsid w:val="00A67807"/>
    <w:rsid w:val="00A67D9D"/>
    <w:rsid w:val="00A67E6A"/>
    <w:rsid w:val="00A711DB"/>
    <w:rsid w:val="00A7133E"/>
    <w:rsid w:val="00A71D34"/>
    <w:rsid w:val="00A71FF6"/>
    <w:rsid w:val="00A72C67"/>
    <w:rsid w:val="00A731AF"/>
    <w:rsid w:val="00A73507"/>
    <w:rsid w:val="00A74FEA"/>
    <w:rsid w:val="00A76345"/>
    <w:rsid w:val="00A7644B"/>
    <w:rsid w:val="00A765BE"/>
    <w:rsid w:val="00A76F0D"/>
    <w:rsid w:val="00A76FD0"/>
    <w:rsid w:val="00A77B52"/>
    <w:rsid w:val="00A800A8"/>
    <w:rsid w:val="00A80192"/>
    <w:rsid w:val="00A8068A"/>
    <w:rsid w:val="00A80E33"/>
    <w:rsid w:val="00A81408"/>
    <w:rsid w:val="00A82570"/>
    <w:rsid w:val="00A826BA"/>
    <w:rsid w:val="00A826EC"/>
    <w:rsid w:val="00A82B05"/>
    <w:rsid w:val="00A834A3"/>
    <w:rsid w:val="00A83D8D"/>
    <w:rsid w:val="00A83E77"/>
    <w:rsid w:val="00A846D3"/>
    <w:rsid w:val="00A8483A"/>
    <w:rsid w:val="00A8509A"/>
    <w:rsid w:val="00A864D5"/>
    <w:rsid w:val="00A873CF"/>
    <w:rsid w:val="00A906E4"/>
    <w:rsid w:val="00A9164A"/>
    <w:rsid w:val="00A9177A"/>
    <w:rsid w:val="00A91EC5"/>
    <w:rsid w:val="00A91EE2"/>
    <w:rsid w:val="00A9223F"/>
    <w:rsid w:val="00A92731"/>
    <w:rsid w:val="00A9469C"/>
    <w:rsid w:val="00A96434"/>
    <w:rsid w:val="00A9663B"/>
    <w:rsid w:val="00A96AAD"/>
    <w:rsid w:val="00A97225"/>
    <w:rsid w:val="00A97B07"/>
    <w:rsid w:val="00AA036E"/>
    <w:rsid w:val="00AA1EB4"/>
    <w:rsid w:val="00AA34F5"/>
    <w:rsid w:val="00AA392E"/>
    <w:rsid w:val="00AA3F97"/>
    <w:rsid w:val="00AA4786"/>
    <w:rsid w:val="00AA5082"/>
    <w:rsid w:val="00AA51E4"/>
    <w:rsid w:val="00AA5AEF"/>
    <w:rsid w:val="00AA5E0A"/>
    <w:rsid w:val="00AA660D"/>
    <w:rsid w:val="00AA6FD1"/>
    <w:rsid w:val="00AA6FED"/>
    <w:rsid w:val="00AA7046"/>
    <w:rsid w:val="00AA7924"/>
    <w:rsid w:val="00AA7C95"/>
    <w:rsid w:val="00AB106D"/>
    <w:rsid w:val="00AB162A"/>
    <w:rsid w:val="00AB1746"/>
    <w:rsid w:val="00AB2327"/>
    <w:rsid w:val="00AB28F6"/>
    <w:rsid w:val="00AB2B4C"/>
    <w:rsid w:val="00AB2B70"/>
    <w:rsid w:val="00AB41B9"/>
    <w:rsid w:val="00AB4683"/>
    <w:rsid w:val="00AB4F8D"/>
    <w:rsid w:val="00AB4FB5"/>
    <w:rsid w:val="00AB627D"/>
    <w:rsid w:val="00AB6D0E"/>
    <w:rsid w:val="00AB7036"/>
    <w:rsid w:val="00AB7991"/>
    <w:rsid w:val="00AC207A"/>
    <w:rsid w:val="00AC36C2"/>
    <w:rsid w:val="00AC4EBD"/>
    <w:rsid w:val="00AC4FC2"/>
    <w:rsid w:val="00AC5016"/>
    <w:rsid w:val="00AC627A"/>
    <w:rsid w:val="00AC6DF3"/>
    <w:rsid w:val="00AC792B"/>
    <w:rsid w:val="00AD0CFE"/>
    <w:rsid w:val="00AD11B5"/>
    <w:rsid w:val="00AD1DF1"/>
    <w:rsid w:val="00AD27DB"/>
    <w:rsid w:val="00AD356B"/>
    <w:rsid w:val="00AD4814"/>
    <w:rsid w:val="00AD4B51"/>
    <w:rsid w:val="00AD5320"/>
    <w:rsid w:val="00AD6709"/>
    <w:rsid w:val="00AD744C"/>
    <w:rsid w:val="00AD77FE"/>
    <w:rsid w:val="00AD7AA5"/>
    <w:rsid w:val="00AD7C28"/>
    <w:rsid w:val="00AE08EE"/>
    <w:rsid w:val="00AE1495"/>
    <w:rsid w:val="00AE220A"/>
    <w:rsid w:val="00AE397F"/>
    <w:rsid w:val="00AE3E0C"/>
    <w:rsid w:val="00AE3F7C"/>
    <w:rsid w:val="00AE44A1"/>
    <w:rsid w:val="00AE4EDC"/>
    <w:rsid w:val="00AE53C5"/>
    <w:rsid w:val="00AE5FC5"/>
    <w:rsid w:val="00AE7528"/>
    <w:rsid w:val="00AF09AE"/>
    <w:rsid w:val="00AF0C11"/>
    <w:rsid w:val="00AF0D3D"/>
    <w:rsid w:val="00AF1C67"/>
    <w:rsid w:val="00AF2E06"/>
    <w:rsid w:val="00AF3B42"/>
    <w:rsid w:val="00AF40B2"/>
    <w:rsid w:val="00AF43AE"/>
    <w:rsid w:val="00AF52D5"/>
    <w:rsid w:val="00AF6320"/>
    <w:rsid w:val="00AF6607"/>
    <w:rsid w:val="00AF7950"/>
    <w:rsid w:val="00B013BB"/>
    <w:rsid w:val="00B01D53"/>
    <w:rsid w:val="00B02572"/>
    <w:rsid w:val="00B02780"/>
    <w:rsid w:val="00B03712"/>
    <w:rsid w:val="00B04DF7"/>
    <w:rsid w:val="00B0677A"/>
    <w:rsid w:val="00B077BE"/>
    <w:rsid w:val="00B07C0A"/>
    <w:rsid w:val="00B105A8"/>
    <w:rsid w:val="00B10B05"/>
    <w:rsid w:val="00B127E7"/>
    <w:rsid w:val="00B132F9"/>
    <w:rsid w:val="00B1423A"/>
    <w:rsid w:val="00B146BF"/>
    <w:rsid w:val="00B14D41"/>
    <w:rsid w:val="00B15868"/>
    <w:rsid w:val="00B15E9D"/>
    <w:rsid w:val="00B16B5A"/>
    <w:rsid w:val="00B16D49"/>
    <w:rsid w:val="00B170DF"/>
    <w:rsid w:val="00B17939"/>
    <w:rsid w:val="00B17FC3"/>
    <w:rsid w:val="00B2053A"/>
    <w:rsid w:val="00B226ED"/>
    <w:rsid w:val="00B22731"/>
    <w:rsid w:val="00B23BCB"/>
    <w:rsid w:val="00B2428A"/>
    <w:rsid w:val="00B24521"/>
    <w:rsid w:val="00B250AC"/>
    <w:rsid w:val="00B25897"/>
    <w:rsid w:val="00B25C89"/>
    <w:rsid w:val="00B2633F"/>
    <w:rsid w:val="00B26D77"/>
    <w:rsid w:val="00B274E2"/>
    <w:rsid w:val="00B274E5"/>
    <w:rsid w:val="00B27DC3"/>
    <w:rsid w:val="00B30FFA"/>
    <w:rsid w:val="00B310D0"/>
    <w:rsid w:val="00B31135"/>
    <w:rsid w:val="00B31592"/>
    <w:rsid w:val="00B324ED"/>
    <w:rsid w:val="00B33FB3"/>
    <w:rsid w:val="00B34961"/>
    <w:rsid w:val="00B34D41"/>
    <w:rsid w:val="00B35DEE"/>
    <w:rsid w:val="00B36026"/>
    <w:rsid w:val="00B368FB"/>
    <w:rsid w:val="00B37CF8"/>
    <w:rsid w:val="00B37F9A"/>
    <w:rsid w:val="00B40ADE"/>
    <w:rsid w:val="00B42CCE"/>
    <w:rsid w:val="00B42F4D"/>
    <w:rsid w:val="00B4348E"/>
    <w:rsid w:val="00B43616"/>
    <w:rsid w:val="00B44C6D"/>
    <w:rsid w:val="00B44EF3"/>
    <w:rsid w:val="00B4554A"/>
    <w:rsid w:val="00B46352"/>
    <w:rsid w:val="00B465CA"/>
    <w:rsid w:val="00B5139C"/>
    <w:rsid w:val="00B5145D"/>
    <w:rsid w:val="00B532D1"/>
    <w:rsid w:val="00B533E9"/>
    <w:rsid w:val="00B53552"/>
    <w:rsid w:val="00B538A2"/>
    <w:rsid w:val="00B54819"/>
    <w:rsid w:val="00B558A8"/>
    <w:rsid w:val="00B55EC3"/>
    <w:rsid w:val="00B5615D"/>
    <w:rsid w:val="00B56869"/>
    <w:rsid w:val="00B56DB9"/>
    <w:rsid w:val="00B57282"/>
    <w:rsid w:val="00B57980"/>
    <w:rsid w:val="00B60371"/>
    <w:rsid w:val="00B60C60"/>
    <w:rsid w:val="00B620D1"/>
    <w:rsid w:val="00B627CA"/>
    <w:rsid w:val="00B62CB0"/>
    <w:rsid w:val="00B63101"/>
    <w:rsid w:val="00B6343E"/>
    <w:rsid w:val="00B6356A"/>
    <w:rsid w:val="00B65168"/>
    <w:rsid w:val="00B6528C"/>
    <w:rsid w:val="00B65424"/>
    <w:rsid w:val="00B65A5F"/>
    <w:rsid w:val="00B65AFE"/>
    <w:rsid w:val="00B66CDF"/>
    <w:rsid w:val="00B7067E"/>
    <w:rsid w:val="00B71897"/>
    <w:rsid w:val="00B71AEA"/>
    <w:rsid w:val="00B74091"/>
    <w:rsid w:val="00B743C4"/>
    <w:rsid w:val="00B749CD"/>
    <w:rsid w:val="00B755CF"/>
    <w:rsid w:val="00B768A8"/>
    <w:rsid w:val="00B773D1"/>
    <w:rsid w:val="00B77A98"/>
    <w:rsid w:val="00B80CA4"/>
    <w:rsid w:val="00B82346"/>
    <w:rsid w:val="00B8351F"/>
    <w:rsid w:val="00B83636"/>
    <w:rsid w:val="00B83810"/>
    <w:rsid w:val="00B85047"/>
    <w:rsid w:val="00B8512C"/>
    <w:rsid w:val="00B85536"/>
    <w:rsid w:val="00B86AF5"/>
    <w:rsid w:val="00B8725E"/>
    <w:rsid w:val="00B87ED7"/>
    <w:rsid w:val="00B9020C"/>
    <w:rsid w:val="00B908FA"/>
    <w:rsid w:val="00B91C79"/>
    <w:rsid w:val="00B9330A"/>
    <w:rsid w:val="00B93AAA"/>
    <w:rsid w:val="00B93B36"/>
    <w:rsid w:val="00B94B84"/>
    <w:rsid w:val="00B95110"/>
    <w:rsid w:val="00B95778"/>
    <w:rsid w:val="00B9592B"/>
    <w:rsid w:val="00B95936"/>
    <w:rsid w:val="00B95E75"/>
    <w:rsid w:val="00B960C5"/>
    <w:rsid w:val="00B9747E"/>
    <w:rsid w:val="00B977FC"/>
    <w:rsid w:val="00BA0470"/>
    <w:rsid w:val="00BA14BC"/>
    <w:rsid w:val="00BA1D7E"/>
    <w:rsid w:val="00BA1EDB"/>
    <w:rsid w:val="00BA235F"/>
    <w:rsid w:val="00BA2686"/>
    <w:rsid w:val="00BA3623"/>
    <w:rsid w:val="00BA422D"/>
    <w:rsid w:val="00BA4E0E"/>
    <w:rsid w:val="00BA5DA5"/>
    <w:rsid w:val="00BA6267"/>
    <w:rsid w:val="00BA66B2"/>
    <w:rsid w:val="00BA6982"/>
    <w:rsid w:val="00BA70B5"/>
    <w:rsid w:val="00BA76B7"/>
    <w:rsid w:val="00BB0218"/>
    <w:rsid w:val="00BB083B"/>
    <w:rsid w:val="00BB0E38"/>
    <w:rsid w:val="00BB11A3"/>
    <w:rsid w:val="00BB1E2C"/>
    <w:rsid w:val="00BB27DD"/>
    <w:rsid w:val="00BB29D2"/>
    <w:rsid w:val="00BB2A4F"/>
    <w:rsid w:val="00BB3DAB"/>
    <w:rsid w:val="00BB5800"/>
    <w:rsid w:val="00BB5E8D"/>
    <w:rsid w:val="00BB683A"/>
    <w:rsid w:val="00BB78C0"/>
    <w:rsid w:val="00BB79B2"/>
    <w:rsid w:val="00BC083C"/>
    <w:rsid w:val="00BC1680"/>
    <w:rsid w:val="00BC1CA4"/>
    <w:rsid w:val="00BC1E5C"/>
    <w:rsid w:val="00BC23B6"/>
    <w:rsid w:val="00BC2751"/>
    <w:rsid w:val="00BC2A89"/>
    <w:rsid w:val="00BC2BB6"/>
    <w:rsid w:val="00BC3F17"/>
    <w:rsid w:val="00BC4779"/>
    <w:rsid w:val="00BC4AA2"/>
    <w:rsid w:val="00BC5CF3"/>
    <w:rsid w:val="00BC6241"/>
    <w:rsid w:val="00BC72BB"/>
    <w:rsid w:val="00BD1FB5"/>
    <w:rsid w:val="00BD2A02"/>
    <w:rsid w:val="00BD3911"/>
    <w:rsid w:val="00BD4A95"/>
    <w:rsid w:val="00BD6635"/>
    <w:rsid w:val="00BE0307"/>
    <w:rsid w:val="00BE099D"/>
    <w:rsid w:val="00BE1342"/>
    <w:rsid w:val="00BE1DCE"/>
    <w:rsid w:val="00BE1DCF"/>
    <w:rsid w:val="00BE1EFA"/>
    <w:rsid w:val="00BE2723"/>
    <w:rsid w:val="00BE35F8"/>
    <w:rsid w:val="00BE3E9B"/>
    <w:rsid w:val="00BE409E"/>
    <w:rsid w:val="00BE4FE3"/>
    <w:rsid w:val="00BE5219"/>
    <w:rsid w:val="00BE562B"/>
    <w:rsid w:val="00BE5DA0"/>
    <w:rsid w:val="00BE62BC"/>
    <w:rsid w:val="00BE71D5"/>
    <w:rsid w:val="00BF04D0"/>
    <w:rsid w:val="00BF0F8C"/>
    <w:rsid w:val="00BF1185"/>
    <w:rsid w:val="00BF11A3"/>
    <w:rsid w:val="00BF3973"/>
    <w:rsid w:val="00BF53DF"/>
    <w:rsid w:val="00BF56DC"/>
    <w:rsid w:val="00BF595D"/>
    <w:rsid w:val="00BF5A01"/>
    <w:rsid w:val="00BF5F12"/>
    <w:rsid w:val="00BF76B7"/>
    <w:rsid w:val="00BF7D71"/>
    <w:rsid w:val="00C00BFC"/>
    <w:rsid w:val="00C00EE3"/>
    <w:rsid w:val="00C01C08"/>
    <w:rsid w:val="00C01CC0"/>
    <w:rsid w:val="00C01F98"/>
    <w:rsid w:val="00C03945"/>
    <w:rsid w:val="00C06C0E"/>
    <w:rsid w:val="00C1014B"/>
    <w:rsid w:val="00C10D19"/>
    <w:rsid w:val="00C11503"/>
    <w:rsid w:val="00C11990"/>
    <w:rsid w:val="00C11A5A"/>
    <w:rsid w:val="00C11E25"/>
    <w:rsid w:val="00C132D2"/>
    <w:rsid w:val="00C14101"/>
    <w:rsid w:val="00C14748"/>
    <w:rsid w:val="00C1496D"/>
    <w:rsid w:val="00C154AF"/>
    <w:rsid w:val="00C161BD"/>
    <w:rsid w:val="00C168EB"/>
    <w:rsid w:val="00C16BD3"/>
    <w:rsid w:val="00C170E8"/>
    <w:rsid w:val="00C178F5"/>
    <w:rsid w:val="00C201DA"/>
    <w:rsid w:val="00C2114B"/>
    <w:rsid w:val="00C215DC"/>
    <w:rsid w:val="00C21944"/>
    <w:rsid w:val="00C21D80"/>
    <w:rsid w:val="00C21F3F"/>
    <w:rsid w:val="00C23834"/>
    <w:rsid w:val="00C23D64"/>
    <w:rsid w:val="00C24309"/>
    <w:rsid w:val="00C24494"/>
    <w:rsid w:val="00C2663E"/>
    <w:rsid w:val="00C270D7"/>
    <w:rsid w:val="00C2747E"/>
    <w:rsid w:val="00C27D15"/>
    <w:rsid w:val="00C317DE"/>
    <w:rsid w:val="00C328F1"/>
    <w:rsid w:val="00C33E3D"/>
    <w:rsid w:val="00C34114"/>
    <w:rsid w:val="00C34BF1"/>
    <w:rsid w:val="00C368D9"/>
    <w:rsid w:val="00C37318"/>
    <w:rsid w:val="00C37834"/>
    <w:rsid w:val="00C37FC4"/>
    <w:rsid w:val="00C400ED"/>
    <w:rsid w:val="00C4256F"/>
    <w:rsid w:val="00C433EB"/>
    <w:rsid w:val="00C43417"/>
    <w:rsid w:val="00C44632"/>
    <w:rsid w:val="00C44BD2"/>
    <w:rsid w:val="00C45843"/>
    <w:rsid w:val="00C45ACD"/>
    <w:rsid w:val="00C46A86"/>
    <w:rsid w:val="00C47529"/>
    <w:rsid w:val="00C47B0F"/>
    <w:rsid w:val="00C505D7"/>
    <w:rsid w:val="00C50987"/>
    <w:rsid w:val="00C50B32"/>
    <w:rsid w:val="00C50B44"/>
    <w:rsid w:val="00C50BC1"/>
    <w:rsid w:val="00C50BE5"/>
    <w:rsid w:val="00C50DA3"/>
    <w:rsid w:val="00C526C3"/>
    <w:rsid w:val="00C52763"/>
    <w:rsid w:val="00C52FFF"/>
    <w:rsid w:val="00C532E3"/>
    <w:rsid w:val="00C5361E"/>
    <w:rsid w:val="00C54162"/>
    <w:rsid w:val="00C54420"/>
    <w:rsid w:val="00C54805"/>
    <w:rsid w:val="00C54F57"/>
    <w:rsid w:val="00C55A02"/>
    <w:rsid w:val="00C56F67"/>
    <w:rsid w:val="00C5797F"/>
    <w:rsid w:val="00C57A27"/>
    <w:rsid w:val="00C60A6A"/>
    <w:rsid w:val="00C61389"/>
    <w:rsid w:val="00C62024"/>
    <w:rsid w:val="00C62D6B"/>
    <w:rsid w:val="00C62FD1"/>
    <w:rsid w:val="00C63D78"/>
    <w:rsid w:val="00C64596"/>
    <w:rsid w:val="00C64751"/>
    <w:rsid w:val="00C6483F"/>
    <w:rsid w:val="00C64851"/>
    <w:rsid w:val="00C64E4F"/>
    <w:rsid w:val="00C64EDF"/>
    <w:rsid w:val="00C652D2"/>
    <w:rsid w:val="00C65511"/>
    <w:rsid w:val="00C65711"/>
    <w:rsid w:val="00C65749"/>
    <w:rsid w:val="00C6757B"/>
    <w:rsid w:val="00C678EF"/>
    <w:rsid w:val="00C70598"/>
    <w:rsid w:val="00C70706"/>
    <w:rsid w:val="00C70A5C"/>
    <w:rsid w:val="00C70B3F"/>
    <w:rsid w:val="00C72626"/>
    <w:rsid w:val="00C72BE4"/>
    <w:rsid w:val="00C74237"/>
    <w:rsid w:val="00C74A13"/>
    <w:rsid w:val="00C74D2F"/>
    <w:rsid w:val="00C753DE"/>
    <w:rsid w:val="00C75D03"/>
    <w:rsid w:val="00C76549"/>
    <w:rsid w:val="00C76FAE"/>
    <w:rsid w:val="00C7709E"/>
    <w:rsid w:val="00C800C0"/>
    <w:rsid w:val="00C805B9"/>
    <w:rsid w:val="00C808B2"/>
    <w:rsid w:val="00C80DB2"/>
    <w:rsid w:val="00C82117"/>
    <w:rsid w:val="00C82356"/>
    <w:rsid w:val="00C82C58"/>
    <w:rsid w:val="00C8382A"/>
    <w:rsid w:val="00C86301"/>
    <w:rsid w:val="00C8657A"/>
    <w:rsid w:val="00C86A66"/>
    <w:rsid w:val="00C90BF2"/>
    <w:rsid w:val="00C91722"/>
    <w:rsid w:val="00C918A0"/>
    <w:rsid w:val="00C92C34"/>
    <w:rsid w:val="00C92FC6"/>
    <w:rsid w:val="00C93CC2"/>
    <w:rsid w:val="00C946EA"/>
    <w:rsid w:val="00C94E7F"/>
    <w:rsid w:val="00C94F62"/>
    <w:rsid w:val="00C95490"/>
    <w:rsid w:val="00C95647"/>
    <w:rsid w:val="00C958B6"/>
    <w:rsid w:val="00C959DD"/>
    <w:rsid w:val="00C9632C"/>
    <w:rsid w:val="00C964F9"/>
    <w:rsid w:val="00C96763"/>
    <w:rsid w:val="00C97BAC"/>
    <w:rsid w:val="00CA0B77"/>
    <w:rsid w:val="00CA1544"/>
    <w:rsid w:val="00CA252F"/>
    <w:rsid w:val="00CA2602"/>
    <w:rsid w:val="00CA2D0E"/>
    <w:rsid w:val="00CA321C"/>
    <w:rsid w:val="00CA32BF"/>
    <w:rsid w:val="00CA3C14"/>
    <w:rsid w:val="00CA4EFC"/>
    <w:rsid w:val="00CA5092"/>
    <w:rsid w:val="00CA54B0"/>
    <w:rsid w:val="00CA56DC"/>
    <w:rsid w:val="00CA6C66"/>
    <w:rsid w:val="00CB0B65"/>
    <w:rsid w:val="00CB1CA8"/>
    <w:rsid w:val="00CB3EDC"/>
    <w:rsid w:val="00CB4081"/>
    <w:rsid w:val="00CB4481"/>
    <w:rsid w:val="00CB523D"/>
    <w:rsid w:val="00CB55EC"/>
    <w:rsid w:val="00CB563A"/>
    <w:rsid w:val="00CB6392"/>
    <w:rsid w:val="00CB7034"/>
    <w:rsid w:val="00CB790A"/>
    <w:rsid w:val="00CB7A02"/>
    <w:rsid w:val="00CB7EF7"/>
    <w:rsid w:val="00CC17EC"/>
    <w:rsid w:val="00CC2A78"/>
    <w:rsid w:val="00CC2BC4"/>
    <w:rsid w:val="00CC4545"/>
    <w:rsid w:val="00CC4E79"/>
    <w:rsid w:val="00CC5F27"/>
    <w:rsid w:val="00CC6060"/>
    <w:rsid w:val="00CC61EC"/>
    <w:rsid w:val="00CC6F00"/>
    <w:rsid w:val="00CC6F49"/>
    <w:rsid w:val="00CC7461"/>
    <w:rsid w:val="00CD0555"/>
    <w:rsid w:val="00CD0708"/>
    <w:rsid w:val="00CD08BE"/>
    <w:rsid w:val="00CD0AC9"/>
    <w:rsid w:val="00CD1362"/>
    <w:rsid w:val="00CD1B69"/>
    <w:rsid w:val="00CD1BEF"/>
    <w:rsid w:val="00CD1F41"/>
    <w:rsid w:val="00CD23C1"/>
    <w:rsid w:val="00CD2BFB"/>
    <w:rsid w:val="00CD2CC4"/>
    <w:rsid w:val="00CD3CCB"/>
    <w:rsid w:val="00CD3E64"/>
    <w:rsid w:val="00CD406E"/>
    <w:rsid w:val="00CD40AF"/>
    <w:rsid w:val="00CD4AB2"/>
    <w:rsid w:val="00CD607B"/>
    <w:rsid w:val="00CD611D"/>
    <w:rsid w:val="00CD642E"/>
    <w:rsid w:val="00CD75C9"/>
    <w:rsid w:val="00CD763E"/>
    <w:rsid w:val="00CD7EAF"/>
    <w:rsid w:val="00CE0246"/>
    <w:rsid w:val="00CE027B"/>
    <w:rsid w:val="00CE2579"/>
    <w:rsid w:val="00CE2848"/>
    <w:rsid w:val="00CE3E7F"/>
    <w:rsid w:val="00CE43FC"/>
    <w:rsid w:val="00CE4E73"/>
    <w:rsid w:val="00CE5314"/>
    <w:rsid w:val="00CE54B3"/>
    <w:rsid w:val="00CE6149"/>
    <w:rsid w:val="00CE650A"/>
    <w:rsid w:val="00CE79E4"/>
    <w:rsid w:val="00CF13C6"/>
    <w:rsid w:val="00CF14DC"/>
    <w:rsid w:val="00CF175D"/>
    <w:rsid w:val="00CF26DD"/>
    <w:rsid w:val="00CF2AD5"/>
    <w:rsid w:val="00CF45F1"/>
    <w:rsid w:val="00CF4645"/>
    <w:rsid w:val="00CF66B0"/>
    <w:rsid w:val="00CF7433"/>
    <w:rsid w:val="00D0030A"/>
    <w:rsid w:val="00D00F71"/>
    <w:rsid w:val="00D00FA4"/>
    <w:rsid w:val="00D01ED6"/>
    <w:rsid w:val="00D01FE7"/>
    <w:rsid w:val="00D02E2C"/>
    <w:rsid w:val="00D03B93"/>
    <w:rsid w:val="00D03DB3"/>
    <w:rsid w:val="00D047F5"/>
    <w:rsid w:val="00D04A62"/>
    <w:rsid w:val="00D04CC5"/>
    <w:rsid w:val="00D04D25"/>
    <w:rsid w:val="00D05295"/>
    <w:rsid w:val="00D05644"/>
    <w:rsid w:val="00D05D70"/>
    <w:rsid w:val="00D068F1"/>
    <w:rsid w:val="00D07038"/>
    <w:rsid w:val="00D07783"/>
    <w:rsid w:val="00D079E7"/>
    <w:rsid w:val="00D07FDA"/>
    <w:rsid w:val="00D10BC4"/>
    <w:rsid w:val="00D11F08"/>
    <w:rsid w:val="00D1217F"/>
    <w:rsid w:val="00D12685"/>
    <w:rsid w:val="00D1356B"/>
    <w:rsid w:val="00D1375C"/>
    <w:rsid w:val="00D13E65"/>
    <w:rsid w:val="00D15035"/>
    <w:rsid w:val="00D154C8"/>
    <w:rsid w:val="00D15603"/>
    <w:rsid w:val="00D15677"/>
    <w:rsid w:val="00D158DC"/>
    <w:rsid w:val="00D15BD9"/>
    <w:rsid w:val="00D15DF7"/>
    <w:rsid w:val="00D16197"/>
    <w:rsid w:val="00D16EA2"/>
    <w:rsid w:val="00D170E0"/>
    <w:rsid w:val="00D17F05"/>
    <w:rsid w:val="00D17FB8"/>
    <w:rsid w:val="00D2015F"/>
    <w:rsid w:val="00D205BB"/>
    <w:rsid w:val="00D2113A"/>
    <w:rsid w:val="00D21C84"/>
    <w:rsid w:val="00D22F78"/>
    <w:rsid w:val="00D245CA"/>
    <w:rsid w:val="00D2544A"/>
    <w:rsid w:val="00D2623F"/>
    <w:rsid w:val="00D265E6"/>
    <w:rsid w:val="00D266A7"/>
    <w:rsid w:val="00D278E2"/>
    <w:rsid w:val="00D30FC6"/>
    <w:rsid w:val="00D31164"/>
    <w:rsid w:val="00D32125"/>
    <w:rsid w:val="00D32244"/>
    <w:rsid w:val="00D32CEE"/>
    <w:rsid w:val="00D32FFB"/>
    <w:rsid w:val="00D333BC"/>
    <w:rsid w:val="00D34394"/>
    <w:rsid w:val="00D3528F"/>
    <w:rsid w:val="00D358FC"/>
    <w:rsid w:val="00D36102"/>
    <w:rsid w:val="00D36553"/>
    <w:rsid w:val="00D36F11"/>
    <w:rsid w:val="00D40AE7"/>
    <w:rsid w:val="00D4164F"/>
    <w:rsid w:val="00D41B3A"/>
    <w:rsid w:val="00D42B40"/>
    <w:rsid w:val="00D42F7B"/>
    <w:rsid w:val="00D44159"/>
    <w:rsid w:val="00D4567E"/>
    <w:rsid w:val="00D457CA"/>
    <w:rsid w:val="00D45C2A"/>
    <w:rsid w:val="00D45CD7"/>
    <w:rsid w:val="00D45DFC"/>
    <w:rsid w:val="00D4643B"/>
    <w:rsid w:val="00D46736"/>
    <w:rsid w:val="00D50C08"/>
    <w:rsid w:val="00D50ED4"/>
    <w:rsid w:val="00D51409"/>
    <w:rsid w:val="00D51629"/>
    <w:rsid w:val="00D52601"/>
    <w:rsid w:val="00D539DF"/>
    <w:rsid w:val="00D53D6C"/>
    <w:rsid w:val="00D5408B"/>
    <w:rsid w:val="00D54730"/>
    <w:rsid w:val="00D55DF3"/>
    <w:rsid w:val="00D57218"/>
    <w:rsid w:val="00D57A3A"/>
    <w:rsid w:val="00D60A95"/>
    <w:rsid w:val="00D618A8"/>
    <w:rsid w:val="00D61E22"/>
    <w:rsid w:val="00D628F2"/>
    <w:rsid w:val="00D638DC"/>
    <w:rsid w:val="00D63C12"/>
    <w:rsid w:val="00D63E91"/>
    <w:rsid w:val="00D64E38"/>
    <w:rsid w:val="00D64EEC"/>
    <w:rsid w:val="00D654A5"/>
    <w:rsid w:val="00D664B4"/>
    <w:rsid w:val="00D6753A"/>
    <w:rsid w:val="00D67B3F"/>
    <w:rsid w:val="00D7058A"/>
    <w:rsid w:val="00D70D10"/>
    <w:rsid w:val="00D720B0"/>
    <w:rsid w:val="00D72430"/>
    <w:rsid w:val="00D72C4E"/>
    <w:rsid w:val="00D72C6D"/>
    <w:rsid w:val="00D7365F"/>
    <w:rsid w:val="00D745B7"/>
    <w:rsid w:val="00D74F50"/>
    <w:rsid w:val="00D7692C"/>
    <w:rsid w:val="00D77B3F"/>
    <w:rsid w:val="00D77C19"/>
    <w:rsid w:val="00D80901"/>
    <w:rsid w:val="00D809BD"/>
    <w:rsid w:val="00D8169D"/>
    <w:rsid w:val="00D818F1"/>
    <w:rsid w:val="00D825BC"/>
    <w:rsid w:val="00D82C0F"/>
    <w:rsid w:val="00D835A8"/>
    <w:rsid w:val="00D83D70"/>
    <w:rsid w:val="00D83F38"/>
    <w:rsid w:val="00D84374"/>
    <w:rsid w:val="00D84C3C"/>
    <w:rsid w:val="00D85922"/>
    <w:rsid w:val="00D8629B"/>
    <w:rsid w:val="00D86570"/>
    <w:rsid w:val="00D866CC"/>
    <w:rsid w:val="00D86AEA"/>
    <w:rsid w:val="00D87D15"/>
    <w:rsid w:val="00D90CD1"/>
    <w:rsid w:val="00D91517"/>
    <w:rsid w:val="00D925BB"/>
    <w:rsid w:val="00D925E3"/>
    <w:rsid w:val="00D926D2"/>
    <w:rsid w:val="00D92784"/>
    <w:rsid w:val="00D9280E"/>
    <w:rsid w:val="00D92F8A"/>
    <w:rsid w:val="00D93B09"/>
    <w:rsid w:val="00D94044"/>
    <w:rsid w:val="00D94103"/>
    <w:rsid w:val="00D96674"/>
    <w:rsid w:val="00D97F30"/>
    <w:rsid w:val="00DA093D"/>
    <w:rsid w:val="00DA1D41"/>
    <w:rsid w:val="00DA2792"/>
    <w:rsid w:val="00DA27EB"/>
    <w:rsid w:val="00DA347E"/>
    <w:rsid w:val="00DA359E"/>
    <w:rsid w:val="00DA3C40"/>
    <w:rsid w:val="00DA42F4"/>
    <w:rsid w:val="00DA4C8D"/>
    <w:rsid w:val="00DA53A0"/>
    <w:rsid w:val="00DA706F"/>
    <w:rsid w:val="00DA734D"/>
    <w:rsid w:val="00DA7786"/>
    <w:rsid w:val="00DA7EDB"/>
    <w:rsid w:val="00DB0342"/>
    <w:rsid w:val="00DB113F"/>
    <w:rsid w:val="00DB1BDC"/>
    <w:rsid w:val="00DB2A31"/>
    <w:rsid w:val="00DB2B10"/>
    <w:rsid w:val="00DB2C34"/>
    <w:rsid w:val="00DB394B"/>
    <w:rsid w:val="00DB3C3F"/>
    <w:rsid w:val="00DB4E9F"/>
    <w:rsid w:val="00DB704C"/>
    <w:rsid w:val="00DB755B"/>
    <w:rsid w:val="00DB79C9"/>
    <w:rsid w:val="00DB7F8E"/>
    <w:rsid w:val="00DC098D"/>
    <w:rsid w:val="00DC0D7F"/>
    <w:rsid w:val="00DC0E57"/>
    <w:rsid w:val="00DC1779"/>
    <w:rsid w:val="00DC262F"/>
    <w:rsid w:val="00DC28B5"/>
    <w:rsid w:val="00DC3481"/>
    <w:rsid w:val="00DC508A"/>
    <w:rsid w:val="00DC5837"/>
    <w:rsid w:val="00DC6796"/>
    <w:rsid w:val="00DC7510"/>
    <w:rsid w:val="00DC7946"/>
    <w:rsid w:val="00DC7C5B"/>
    <w:rsid w:val="00DC7F8D"/>
    <w:rsid w:val="00DD02E6"/>
    <w:rsid w:val="00DD07CA"/>
    <w:rsid w:val="00DD1B7B"/>
    <w:rsid w:val="00DD1E22"/>
    <w:rsid w:val="00DD2B9D"/>
    <w:rsid w:val="00DD3045"/>
    <w:rsid w:val="00DD39FD"/>
    <w:rsid w:val="00DD4672"/>
    <w:rsid w:val="00DD5CCE"/>
    <w:rsid w:val="00DD6168"/>
    <w:rsid w:val="00DD6498"/>
    <w:rsid w:val="00DD76EE"/>
    <w:rsid w:val="00DD7AFD"/>
    <w:rsid w:val="00DD7ED7"/>
    <w:rsid w:val="00DE0700"/>
    <w:rsid w:val="00DE113A"/>
    <w:rsid w:val="00DE2197"/>
    <w:rsid w:val="00DE2555"/>
    <w:rsid w:val="00DE2CBD"/>
    <w:rsid w:val="00DE333D"/>
    <w:rsid w:val="00DE55E7"/>
    <w:rsid w:val="00DE5AF0"/>
    <w:rsid w:val="00DE6071"/>
    <w:rsid w:val="00DE617B"/>
    <w:rsid w:val="00DE654B"/>
    <w:rsid w:val="00DE6637"/>
    <w:rsid w:val="00DE70E8"/>
    <w:rsid w:val="00DF1DBA"/>
    <w:rsid w:val="00DF43B3"/>
    <w:rsid w:val="00DF5507"/>
    <w:rsid w:val="00DF60F9"/>
    <w:rsid w:val="00DF7066"/>
    <w:rsid w:val="00DF778D"/>
    <w:rsid w:val="00DF7ECD"/>
    <w:rsid w:val="00E0016E"/>
    <w:rsid w:val="00E00CAF"/>
    <w:rsid w:val="00E01408"/>
    <w:rsid w:val="00E01D64"/>
    <w:rsid w:val="00E02F8D"/>
    <w:rsid w:val="00E041D7"/>
    <w:rsid w:val="00E04278"/>
    <w:rsid w:val="00E045EC"/>
    <w:rsid w:val="00E04E90"/>
    <w:rsid w:val="00E056AF"/>
    <w:rsid w:val="00E05AFC"/>
    <w:rsid w:val="00E06384"/>
    <w:rsid w:val="00E06A89"/>
    <w:rsid w:val="00E07E1F"/>
    <w:rsid w:val="00E10BFD"/>
    <w:rsid w:val="00E110D1"/>
    <w:rsid w:val="00E11CB6"/>
    <w:rsid w:val="00E12095"/>
    <w:rsid w:val="00E1227A"/>
    <w:rsid w:val="00E12B99"/>
    <w:rsid w:val="00E1307C"/>
    <w:rsid w:val="00E131C2"/>
    <w:rsid w:val="00E14458"/>
    <w:rsid w:val="00E14C60"/>
    <w:rsid w:val="00E14CEC"/>
    <w:rsid w:val="00E20D5D"/>
    <w:rsid w:val="00E21A5C"/>
    <w:rsid w:val="00E2298A"/>
    <w:rsid w:val="00E23874"/>
    <w:rsid w:val="00E24624"/>
    <w:rsid w:val="00E2468C"/>
    <w:rsid w:val="00E25803"/>
    <w:rsid w:val="00E259D6"/>
    <w:rsid w:val="00E26B1D"/>
    <w:rsid w:val="00E270C1"/>
    <w:rsid w:val="00E2731D"/>
    <w:rsid w:val="00E2778D"/>
    <w:rsid w:val="00E27AAF"/>
    <w:rsid w:val="00E312DC"/>
    <w:rsid w:val="00E31D14"/>
    <w:rsid w:val="00E32B53"/>
    <w:rsid w:val="00E32BEB"/>
    <w:rsid w:val="00E33AFC"/>
    <w:rsid w:val="00E3407E"/>
    <w:rsid w:val="00E353E7"/>
    <w:rsid w:val="00E36BC1"/>
    <w:rsid w:val="00E3782A"/>
    <w:rsid w:val="00E37878"/>
    <w:rsid w:val="00E402A1"/>
    <w:rsid w:val="00E412AF"/>
    <w:rsid w:val="00E412D5"/>
    <w:rsid w:val="00E4151A"/>
    <w:rsid w:val="00E41DF7"/>
    <w:rsid w:val="00E421A7"/>
    <w:rsid w:val="00E421D4"/>
    <w:rsid w:val="00E42B58"/>
    <w:rsid w:val="00E42DEE"/>
    <w:rsid w:val="00E430C2"/>
    <w:rsid w:val="00E43AC6"/>
    <w:rsid w:val="00E44A62"/>
    <w:rsid w:val="00E45003"/>
    <w:rsid w:val="00E45B13"/>
    <w:rsid w:val="00E47717"/>
    <w:rsid w:val="00E50260"/>
    <w:rsid w:val="00E50D52"/>
    <w:rsid w:val="00E518E4"/>
    <w:rsid w:val="00E52617"/>
    <w:rsid w:val="00E5284D"/>
    <w:rsid w:val="00E52B3E"/>
    <w:rsid w:val="00E53B4A"/>
    <w:rsid w:val="00E54A0C"/>
    <w:rsid w:val="00E54A70"/>
    <w:rsid w:val="00E55222"/>
    <w:rsid w:val="00E555A3"/>
    <w:rsid w:val="00E5620D"/>
    <w:rsid w:val="00E56C6D"/>
    <w:rsid w:val="00E57320"/>
    <w:rsid w:val="00E57950"/>
    <w:rsid w:val="00E6058D"/>
    <w:rsid w:val="00E60655"/>
    <w:rsid w:val="00E606FC"/>
    <w:rsid w:val="00E60E17"/>
    <w:rsid w:val="00E61F23"/>
    <w:rsid w:val="00E62780"/>
    <w:rsid w:val="00E64158"/>
    <w:rsid w:val="00E6432A"/>
    <w:rsid w:val="00E6493E"/>
    <w:rsid w:val="00E65114"/>
    <w:rsid w:val="00E66171"/>
    <w:rsid w:val="00E66475"/>
    <w:rsid w:val="00E668D4"/>
    <w:rsid w:val="00E66DA0"/>
    <w:rsid w:val="00E677E6"/>
    <w:rsid w:val="00E705DF"/>
    <w:rsid w:val="00E70DD6"/>
    <w:rsid w:val="00E717F3"/>
    <w:rsid w:val="00E71D5C"/>
    <w:rsid w:val="00E71ED6"/>
    <w:rsid w:val="00E720CE"/>
    <w:rsid w:val="00E723B8"/>
    <w:rsid w:val="00E7528F"/>
    <w:rsid w:val="00E753B5"/>
    <w:rsid w:val="00E75B07"/>
    <w:rsid w:val="00E7658A"/>
    <w:rsid w:val="00E7724C"/>
    <w:rsid w:val="00E77F3F"/>
    <w:rsid w:val="00E805E0"/>
    <w:rsid w:val="00E80C9D"/>
    <w:rsid w:val="00E835BB"/>
    <w:rsid w:val="00E848BE"/>
    <w:rsid w:val="00E85256"/>
    <w:rsid w:val="00E85E68"/>
    <w:rsid w:val="00E87132"/>
    <w:rsid w:val="00E87943"/>
    <w:rsid w:val="00E91184"/>
    <w:rsid w:val="00E911A5"/>
    <w:rsid w:val="00E918E3"/>
    <w:rsid w:val="00E9239C"/>
    <w:rsid w:val="00E9317A"/>
    <w:rsid w:val="00E93B13"/>
    <w:rsid w:val="00E94D1A"/>
    <w:rsid w:val="00E954D6"/>
    <w:rsid w:val="00E9555E"/>
    <w:rsid w:val="00E966EA"/>
    <w:rsid w:val="00E96AD9"/>
    <w:rsid w:val="00E96B50"/>
    <w:rsid w:val="00E9722E"/>
    <w:rsid w:val="00E97732"/>
    <w:rsid w:val="00E97A72"/>
    <w:rsid w:val="00EA0401"/>
    <w:rsid w:val="00EA0C2C"/>
    <w:rsid w:val="00EA12FB"/>
    <w:rsid w:val="00EA1765"/>
    <w:rsid w:val="00EA2957"/>
    <w:rsid w:val="00EA36D5"/>
    <w:rsid w:val="00EA4DB9"/>
    <w:rsid w:val="00EA63D0"/>
    <w:rsid w:val="00EB0CBE"/>
    <w:rsid w:val="00EB12B4"/>
    <w:rsid w:val="00EB14D6"/>
    <w:rsid w:val="00EB1509"/>
    <w:rsid w:val="00EB2C4F"/>
    <w:rsid w:val="00EB3231"/>
    <w:rsid w:val="00EB5493"/>
    <w:rsid w:val="00EB69DF"/>
    <w:rsid w:val="00EB7196"/>
    <w:rsid w:val="00EC0687"/>
    <w:rsid w:val="00EC16E3"/>
    <w:rsid w:val="00EC1CF0"/>
    <w:rsid w:val="00EC1DFF"/>
    <w:rsid w:val="00EC1E64"/>
    <w:rsid w:val="00EC211A"/>
    <w:rsid w:val="00EC2D4B"/>
    <w:rsid w:val="00EC369B"/>
    <w:rsid w:val="00EC3A75"/>
    <w:rsid w:val="00EC4871"/>
    <w:rsid w:val="00EC48FB"/>
    <w:rsid w:val="00EC4C4B"/>
    <w:rsid w:val="00EC4EF7"/>
    <w:rsid w:val="00EC51B8"/>
    <w:rsid w:val="00EC55AA"/>
    <w:rsid w:val="00EC59CD"/>
    <w:rsid w:val="00EC5E29"/>
    <w:rsid w:val="00EC6C7E"/>
    <w:rsid w:val="00EC77FC"/>
    <w:rsid w:val="00ED021E"/>
    <w:rsid w:val="00ED033F"/>
    <w:rsid w:val="00ED0E4B"/>
    <w:rsid w:val="00ED12CA"/>
    <w:rsid w:val="00ED19D0"/>
    <w:rsid w:val="00ED1CCD"/>
    <w:rsid w:val="00ED249B"/>
    <w:rsid w:val="00ED3298"/>
    <w:rsid w:val="00ED4075"/>
    <w:rsid w:val="00ED62AB"/>
    <w:rsid w:val="00ED77FE"/>
    <w:rsid w:val="00ED7A13"/>
    <w:rsid w:val="00ED7E62"/>
    <w:rsid w:val="00EE0921"/>
    <w:rsid w:val="00EE0B7B"/>
    <w:rsid w:val="00EE12F2"/>
    <w:rsid w:val="00EE20EC"/>
    <w:rsid w:val="00EE29BE"/>
    <w:rsid w:val="00EE2E41"/>
    <w:rsid w:val="00EE5704"/>
    <w:rsid w:val="00EE5A76"/>
    <w:rsid w:val="00EE62B4"/>
    <w:rsid w:val="00EE6723"/>
    <w:rsid w:val="00EE7CC1"/>
    <w:rsid w:val="00EE7E72"/>
    <w:rsid w:val="00EF04F4"/>
    <w:rsid w:val="00EF053D"/>
    <w:rsid w:val="00EF0645"/>
    <w:rsid w:val="00EF2EED"/>
    <w:rsid w:val="00EF3F79"/>
    <w:rsid w:val="00EF5B2F"/>
    <w:rsid w:val="00EF5B5D"/>
    <w:rsid w:val="00EF7E75"/>
    <w:rsid w:val="00EF7E7A"/>
    <w:rsid w:val="00F01ABB"/>
    <w:rsid w:val="00F02168"/>
    <w:rsid w:val="00F0257C"/>
    <w:rsid w:val="00F031C0"/>
    <w:rsid w:val="00F032CE"/>
    <w:rsid w:val="00F03A3A"/>
    <w:rsid w:val="00F0461D"/>
    <w:rsid w:val="00F049D0"/>
    <w:rsid w:val="00F04E35"/>
    <w:rsid w:val="00F06F5A"/>
    <w:rsid w:val="00F10DBB"/>
    <w:rsid w:val="00F1146A"/>
    <w:rsid w:val="00F1295F"/>
    <w:rsid w:val="00F13115"/>
    <w:rsid w:val="00F13118"/>
    <w:rsid w:val="00F13654"/>
    <w:rsid w:val="00F13ABE"/>
    <w:rsid w:val="00F15251"/>
    <w:rsid w:val="00F155CC"/>
    <w:rsid w:val="00F1731B"/>
    <w:rsid w:val="00F2006D"/>
    <w:rsid w:val="00F20A91"/>
    <w:rsid w:val="00F23161"/>
    <w:rsid w:val="00F23306"/>
    <w:rsid w:val="00F2347C"/>
    <w:rsid w:val="00F242B1"/>
    <w:rsid w:val="00F25255"/>
    <w:rsid w:val="00F2532E"/>
    <w:rsid w:val="00F258DF"/>
    <w:rsid w:val="00F26317"/>
    <w:rsid w:val="00F264AC"/>
    <w:rsid w:val="00F27292"/>
    <w:rsid w:val="00F27D80"/>
    <w:rsid w:val="00F3185A"/>
    <w:rsid w:val="00F320E0"/>
    <w:rsid w:val="00F3396C"/>
    <w:rsid w:val="00F35312"/>
    <w:rsid w:val="00F3636B"/>
    <w:rsid w:val="00F37E48"/>
    <w:rsid w:val="00F417B3"/>
    <w:rsid w:val="00F4193D"/>
    <w:rsid w:val="00F42C4F"/>
    <w:rsid w:val="00F42E4C"/>
    <w:rsid w:val="00F43824"/>
    <w:rsid w:val="00F43D0D"/>
    <w:rsid w:val="00F43D20"/>
    <w:rsid w:val="00F4429E"/>
    <w:rsid w:val="00F44344"/>
    <w:rsid w:val="00F44762"/>
    <w:rsid w:val="00F4646A"/>
    <w:rsid w:val="00F50B84"/>
    <w:rsid w:val="00F5108D"/>
    <w:rsid w:val="00F5190C"/>
    <w:rsid w:val="00F51D5B"/>
    <w:rsid w:val="00F51F00"/>
    <w:rsid w:val="00F52D9A"/>
    <w:rsid w:val="00F52FC8"/>
    <w:rsid w:val="00F562F1"/>
    <w:rsid w:val="00F56405"/>
    <w:rsid w:val="00F564CB"/>
    <w:rsid w:val="00F5742E"/>
    <w:rsid w:val="00F57616"/>
    <w:rsid w:val="00F60074"/>
    <w:rsid w:val="00F600F8"/>
    <w:rsid w:val="00F61586"/>
    <w:rsid w:val="00F616D0"/>
    <w:rsid w:val="00F61EDE"/>
    <w:rsid w:val="00F62688"/>
    <w:rsid w:val="00F63260"/>
    <w:rsid w:val="00F6393B"/>
    <w:rsid w:val="00F63EC4"/>
    <w:rsid w:val="00F64235"/>
    <w:rsid w:val="00F6452F"/>
    <w:rsid w:val="00F659A9"/>
    <w:rsid w:val="00F6704E"/>
    <w:rsid w:val="00F67089"/>
    <w:rsid w:val="00F67669"/>
    <w:rsid w:val="00F67756"/>
    <w:rsid w:val="00F71E11"/>
    <w:rsid w:val="00F73360"/>
    <w:rsid w:val="00F73C5E"/>
    <w:rsid w:val="00F73F39"/>
    <w:rsid w:val="00F7499A"/>
    <w:rsid w:val="00F75549"/>
    <w:rsid w:val="00F75ADB"/>
    <w:rsid w:val="00F765D5"/>
    <w:rsid w:val="00F76957"/>
    <w:rsid w:val="00F76993"/>
    <w:rsid w:val="00F76FEF"/>
    <w:rsid w:val="00F773A2"/>
    <w:rsid w:val="00F77A39"/>
    <w:rsid w:val="00F77EFF"/>
    <w:rsid w:val="00F816AD"/>
    <w:rsid w:val="00F81A7F"/>
    <w:rsid w:val="00F81DAD"/>
    <w:rsid w:val="00F83383"/>
    <w:rsid w:val="00F84DA4"/>
    <w:rsid w:val="00F85030"/>
    <w:rsid w:val="00F857AC"/>
    <w:rsid w:val="00F8589C"/>
    <w:rsid w:val="00F85D3E"/>
    <w:rsid w:val="00F909D1"/>
    <w:rsid w:val="00F91220"/>
    <w:rsid w:val="00F9146F"/>
    <w:rsid w:val="00F927B0"/>
    <w:rsid w:val="00F937BF"/>
    <w:rsid w:val="00F938E1"/>
    <w:rsid w:val="00F93AA9"/>
    <w:rsid w:val="00F94AAE"/>
    <w:rsid w:val="00F957BB"/>
    <w:rsid w:val="00F965BB"/>
    <w:rsid w:val="00FA0CDE"/>
    <w:rsid w:val="00FA0DAD"/>
    <w:rsid w:val="00FA1274"/>
    <w:rsid w:val="00FA24D7"/>
    <w:rsid w:val="00FA3988"/>
    <w:rsid w:val="00FA3CC7"/>
    <w:rsid w:val="00FA3CD4"/>
    <w:rsid w:val="00FA4869"/>
    <w:rsid w:val="00FA4C1C"/>
    <w:rsid w:val="00FA4CAF"/>
    <w:rsid w:val="00FA5070"/>
    <w:rsid w:val="00FA6248"/>
    <w:rsid w:val="00FA6528"/>
    <w:rsid w:val="00FA7505"/>
    <w:rsid w:val="00FA7955"/>
    <w:rsid w:val="00FA7BDB"/>
    <w:rsid w:val="00FB05CA"/>
    <w:rsid w:val="00FB0622"/>
    <w:rsid w:val="00FB0877"/>
    <w:rsid w:val="00FB15B1"/>
    <w:rsid w:val="00FB1714"/>
    <w:rsid w:val="00FB1783"/>
    <w:rsid w:val="00FB29F8"/>
    <w:rsid w:val="00FB34C8"/>
    <w:rsid w:val="00FB3FC7"/>
    <w:rsid w:val="00FB406A"/>
    <w:rsid w:val="00FB419B"/>
    <w:rsid w:val="00FB4922"/>
    <w:rsid w:val="00FB5381"/>
    <w:rsid w:val="00FB5DBB"/>
    <w:rsid w:val="00FB5DFE"/>
    <w:rsid w:val="00FB5E6C"/>
    <w:rsid w:val="00FB6B78"/>
    <w:rsid w:val="00FB6CF6"/>
    <w:rsid w:val="00FB6E08"/>
    <w:rsid w:val="00FB7F3D"/>
    <w:rsid w:val="00FC07FC"/>
    <w:rsid w:val="00FC0D42"/>
    <w:rsid w:val="00FC0F9D"/>
    <w:rsid w:val="00FC1046"/>
    <w:rsid w:val="00FC188E"/>
    <w:rsid w:val="00FC446F"/>
    <w:rsid w:val="00FC48FB"/>
    <w:rsid w:val="00FC49F2"/>
    <w:rsid w:val="00FC4F6E"/>
    <w:rsid w:val="00FC532B"/>
    <w:rsid w:val="00FC5A17"/>
    <w:rsid w:val="00FC5ED2"/>
    <w:rsid w:val="00FC60F5"/>
    <w:rsid w:val="00FC6D4A"/>
    <w:rsid w:val="00FC75E9"/>
    <w:rsid w:val="00FC762D"/>
    <w:rsid w:val="00FC7778"/>
    <w:rsid w:val="00FC7B4F"/>
    <w:rsid w:val="00FD02F2"/>
    <w:rsid w:val="00FD0E3A"/>
    <w:rsid w:val="00FD0FEC"/>
    <w:rsid w:val="00FD1B30"/>
    <w:rsid w:val="00FD2D0A"/>
    <w:rsid w:val="00FD345B"/>
    <w:rsid w:val="00FD3794"/>
    <w:rsid w:val="00FD42FE"/>
    <w:rsid w:val="00FD5E96"/>
    <w:rsid w:val="00FD6347"/>
    <w:rsid w:val="00FD731E"/>
    <w:rsid w:val="00FD7635"/>
    <w:rsid w:val="00FE0C35"/>
    <w:rsid w:val="00FE2C32"/>
    <w:rsid w:val="00FE2E8A"/>
    <w:rsid w:val="00FE4F09"/>
    <w:rsid w:val="00FE51AD"/>
    <w:rsid w:val="00FE5830"/>
    <w:rsid w:val="00FE5957"/>
    <w:rsid w:val="00FE59D2"/>
    <w:rsid w:val="00FE7048"/>
    <w:rsid w:val="00FF0F72"/>
    <w:rsid w:val="00FF186C"/>
    <w:rsid w:val="00FF2B07"/>
    <w:rsid w:val="00FF2EA0"/>
    <w:rsid w:val="00FF4229"/>
    <w:rsid w:val="00FF474B"/>
    <w:rsid w:val="00FF4846"/>
    <w:rsid w:val="00FF5C61"/>
    <w:rsid w:val="00FF6E10"/>
    <w:rsid w:val="00FF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4E5733"/>
  <w15:docId w15:val="{54B9E8B2-1858-4166-B5DE-3333036E4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8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652"/>
    <w:pPr>
      <w:keepNext/>
      <w:spacing w:after="240"/>
      <w:jc w:val="both"/>
      <w:outlineLvl w:val="0"/>
    </w:pPr>
    <w:rPr>
      <w:b/>
      <w:lang w:val="en-GB"/>
    </w:rPr>
  </w:style>
  <w:style w:type="paragraph" w:styleId="Heading2">
    <w:name w:val="heading 2"/>
    <w:basedOn w:val="BodyText"/>
    <w:next w:val="Normal"/>
    <w:link w:val="Heading2Char"/>
    <w:uiPriority w:val="9"/>
    <w:unhideWhenUsed/>
    <w:qFormat/>
    <w:rsid w:val="00022E92"/>
    <w:pPr>
      <w:spacing w:after="0" w:line="48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022E92"/>
    <w:pPr>
      <w:keepNext/>
      <w:spacing w:before="240" w:after="60"/>
      <w:outlineLvl w:val="2"/>
    </w:pPr>
    <w:rPr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0B1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15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B2A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DB2A3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DB2A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50652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22E92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22E92"/>
    <w:rPr>
      <w:rFonts w:ascii="Times New Roman" w:eastAsia="Times New Roman" w:hAnsi="Times New Roman" w:cs="Times New Roman"/>
      <w:bCs/>
      <w:sz w:val="20"/>
      <w:szCs w:val="20"/>
    </w:rPr>
  </w:style>
  <w:style w:type="paragraph" w:styleId="BodyText2">
    <w:name w:val="Body Text 2"/>
    <w:basedOn w:val="Normal"/>
    <w:link w:val="BodyText2Char"/>
    <w:rsid w:val="007B6894"/>
    <w:pPr>
      <w:jc w:val="both"/>
    </w:pPr>
    <w:rPr>
      <w:rFonts w:ascii="Arial" w:hAnsi="Arial" w:cs="Arial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rsid w:val="007B6894"/>
    <w:rPr>
      <w:rFonts w:ascii="Arial" w:eastAsia="Times New Roman" w:hAnsi="Arial" w:cs="Arial"/>
    </w:rPr>
  </w:style>
  <w:style w:type="paragraph" w:styleId="BalloonText">
    <w:name w:val="Balloon Text"/>
    <w:basedOn w:val="Normal"/>
    <w:link w:val="BalloonTextChar"/>
    <w:uiPriority w:val="99"/>
    <w:semiHidden/>
    <w:rsid w:val="007B68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94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B6894"/>
    <w:pPr>
      <w:spacing w:before="100" w:beforeAutospacing="1" w:after="100" w:afterAutospacing="1"/>
    </w:pPr>
  </w:style>
  <w:style w:type="character" w:styleId="CommentReference">
    <w:name w:val="annotation reference"/>
    <w:uiPriority w:val="99"/>
    <w:rsid w:val="007B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B68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89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B6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B689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7B689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B6894"/>
    <w:rPr>
      <w:rFonts w:ascii="Times New Roman" w:eastAsia="Times New Roman" w:hAnsi="Times New Roman" w:cs="Times New Roman"/>
      <w:sz w:val="24"/>
      <w:szCs w:val="24"/>
    </w:rPr>
  </w:style>
  <w:style w:type="character" w:customStyle="1" w:styleId="A10">
    <w:name w:val="A10"/>
    <w:uiPriority w:val="99"/>
    <w:rsid w:val="007B6894"/>
    <w:rPr>
      <w:rFonts w:cs="Arial"/>
      <w:color w:val="000000"/>
      <w:sz w:val="42"/>
      <w:szCs w:val="42"/>
    </w:rPr>
  </w:style>
  <w:style w:type="paragraph" w:styleId="Header">
    <w:name w:val="header"/>
    <w:basedOn w:val="Normal"/>
    <w:link w:val="HeaderChar"/>
    <w:uiPriority w:val="99"/>
    <w:rsid w:val="007B68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689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B68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89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7B6894"/>
    <w:rPr>
      <w:color w:val="0000FF"/>
      <w:u w:val="single"/>
    </w:rPr>
  </w:style>
  <w:style w:type="character" w:styleId="Emphasis">
    <w:name w:val="Emphasis"/>
    <w:uiPriority w:val="20"/>
    <w:qFormat/>
    <w:rsid w:val="007B6894"/>
    <w:rPr>
      <w:i/>
      <w:iCs/>
    </w:rPr>
  </w:style>
  <w:style w:type="character" w:customStyle="1" w:styleId="A11">
    <w:name w:val="A11"/>
    <w:rsid w:val="007B6894"/>
    <w:rPr>
      <w:rFonts w:cs="Arial"/>
      <w:color w:val="000000"/>
      <w:sz w:val="60"/>
      <w:szCs w:val="60"/>
    </w:rPr>
  </w:style>
  <w:style w:type="character" w:customStyle="1" w:styleId="A17">
    <w:name w:val="A17"/>
    <w:rsid w:val="007B6894"/>
    <w:rPr>
      <w:rFonts w:cs="Arial"/>
      <w:color w:val="000000"/>
      <w:sz w:val="35"/>
      <w:szCs w:val="35"/>
    </w:rPr>
  </w:style>
  <w:style w:type="character" w:styleId="LineNumber">
    <w:name w:val="line number"/>
    <w:basedOn w:val="DefaultParagraphFont"/>
    <w:rsid w:val="007B6894"/>
  </w:style>
  <w:style w:type="paragraph" w:styleId="BodyTextIndent2">
    <w:name w:val="Body Text Indent 2"/>
    <w:basedOn w:val="Normal"/>
    <w:link w:val="BodyTextIndent2Char"/>
    <w:rsid w:val="007B689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7B6894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B689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BodytextTNR12">
    <w:name w:val="Body text TNR12"/>
    <w:basedOn w:val="Normal"/>
    <w:link w:val="BodytextTNR12Char"/>
    <w:rsid w:val="007B6894"/>
    <w:pPr>
      <w:spacing w:before="240" w:line="480" w:lineRule="auto"/>
    </w:pPr>
    <w:rPr>
      <w:szCs w:val="20"/>
      <w:lang w:val="en-GB"/>
    </w:rPr>
  </w:style>
  <w:style w:type="character" w:customStyle="1" w:styleId="BodytextTNR12Char">
    <w:name w:val="Body text TNR12 Char"/>
    <w:link w:val="BodytextTNR12"/>
    <w:rsid w:val="007B6894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ighlight2">
    <w:name w:val="highlight2"/>
    <w:rsid w:val="007B6894"/>
  </w:style>
  <w:style w:type="character" w:customStyle="1" w:styleId="slug-doi">
    <w:name w:val="slug-doi"/>
    <w:rsid w:val="007B6894"/>
  </w:style>
  <w:style w:type="paragraph" w:customStyle="1" w:styleId="Title1">
    <w:name w:val="Title1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7B6894"/>
  </w:style>
  <w:style w:type="paragraph" w:customStyle="1" w:styleId="Title2">
    <w:name w:val="Title2"/>
    <w:basedOn w:val="Normal"/>
    <w:rsid w:val="00C01C08"/>
    <w:pPr>
      <w:spacing w:before="100" w:beforeAutospacing="1" w:after="100" w:afterAutospacing="1"/>
    </w:pPr>
    <w:rPr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0B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st1">
    <w:name w:val="st1"/>
    <w:basedOn w:val="DefaultParagraphFont"/>
    <w:rsid w:val="002230B1"/>
  </w:style>
  <w:style w:type="paragraph" w:styleId="DocumentMap">
    <w:name w:val="Document Map"/>
    <w:basedOn w:val="Normal"/>
    <w:link w:val="DocumentMapChar"/>
    <w:uiPriority w:val="99"/>
    <w:semiHidden/>
    <w:unhideWhenUsed/>
    <w:rsid w:val="002230B1"/>
    <w:rPr>
      <w:rFonts w:ascii="Tahoma" w:eastAsiaTheme="minorHAns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230B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15C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headinganchor">
    <w:name w:val="headinganchor"/>
    <w:basedOn w:val="Normal"/>
    <w:rsid w:val="00B15868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E52617"/>
    <w:pPr>
      <w:spacing w:after="160" w:line="480" w:lineRule="auto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E52617"/>
    <w:rPr>
      <w:rFonts w:ascii="Times New Roman" w:eastAsia="Calibri" w:hAnsi="Times New Roman" w:cs="Times New Roman"/>
      <w:noProof/>
      <w:sz w:val="24"/>
    </w:rPr>
  </w:style>
  <w:style w:type="paragraph" w:customStyle="1" w:styleId="Pa14">
    <w:name w:val="Pa1+4"/>
    <w:basedOn w:val="Default"/>
    <w:next w:val="Default"/>
    <w:uiPriority w:val="99"/>
    <w:rsid w:val="009F7408"/>
    <w:pPr>
      <w:spacing w:line="201" w:lineRule="atLeast"/>
    </w:pPr>
    <w:rPr>
      <w:rFonts w:ascii="Gotham" w:hAnsi="Gotham" w:cstheme="minorBidi"/>
      <w:color w:val="auto"/>
    </w:rPr>
  </w:style>
  <w:style w:type="character" w:customStyle="1" w:styleId="A25">
    <w:name w:val="A2+5"/>
    <w:uiPriority w:val="99"/>
    <w:rsid w:val="009F7408"/>
    <w:rPr>
      <w:rFonts w:cs="Gotham"/>
      <w:color w:val="000000"/>
      <w:sz w:val="20"/>
      <w:szCs w:val="2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70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434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150877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150877"/>
    <w:rPr>
      <w:rFonts w:ascii="Segoe UI" w:hAnsi="Segoe UI" w:cs="Segoe UI" w:hint="default"/>
      <w:color w:val="7030A0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618A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9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34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2178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614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78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5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16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6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8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2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2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3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7DD132-000A-44BE-A4B2-CAB6F8A9F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A. Karlowsky</dc:creator>
  <cp:lastModifiedBy>Sadie Thrift (Contractor)</cp:lastModifiedBy>
  <cp:revision>9</cp:revision>
  <cp:lastPrinted>2024-06-04T14:35:00Z</cp:lastPrinted>
  <dcterms:created xsi:type="dcterms:W3CDTF">2024-08-26T13:34:00Z</dcterms:created>
  <dcterms:modified xsi:type="dcterms:W3CDTF">2024-09-0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,4,5,6</vt:lpwstr>
  </property>
  <property fmtid="{D5CDD505-2E9C-101B-9397-08002B2CF9AE}" pid="3" name="ClassificationContentMarkingHeaderFontProps">
    <vt:lpwstr>#03c03c,12,Calibri</vt:lpwstr>
  </property>
  <property fmtid="{D5CDD505-2E9C-101B-9397-08002B2CF9AE}" pid="4" name="ClassificationContentMarkingHeaderText">
    <vt:lpwstr>Public</vt:lpwstr>
  </property>
  <property fmtid="{D5CDD505-2E9C-101B-9397-08002B2CF9AE}" pid="5" name="MSIP_Label_794a5f65-4bbe-4bbe-bb66-e23e35795661_Enabled">
    <vt:lpwstr>true</vt:lpwstr>
  </property>
  <property fmtid="{D5CDD505-2E9C-101B-9397-08002B2CF9AE}" pid="6" name="MSIP_Label_794a5f65-4bbe-4bbe-bb66-e23e35795661_SetDate">
    <vt:lpwstr>2023-03-24T09:08:28Z</vt:lpwstr>
  </property>
  <property fmtid="{D5CDD505-2E9C-101B-9397-08002B2CF9AE}" pid="7" name="MSIP_Label_794a5f65-4bbe-4bbe-bb66-e23e35795661_Method">
    <vt:lpwstr>Privileged</vt:lpwstr>
  </property>
  <property fmtid="{D5CDD505-2E9C-101B-9397-08002B2CF9AE}" pid="8" name="MSIP_Label_794a5f65-4bbe-4bbe-bb66-e23e35795661_Name">
    <vt:lpwstr>794a5f65-4bbe-4bbe-bb66-e23e35795661</vt:lpwstr>
  </property>
  <property fmtid="{D5CDD505-2E9C-101B-9397-08002B2CF9AE}" pid="9" name="MSIP_Label_794a5f65-4bbe-4bbe-bb66-e23e35795661_SiteId">
    <vt:lpwstr>a00de4ec-48a8-43a6-be74-e31274e2060d</vt:lpwstr>
  </property>
  <property fmtid="{D5CDD505-2E9C-101B-9397-08002B2CF9AE}" pid="10" name="MSIP_Label_794a5f65-4bbe-4bbe-bb66-e23e35795661_ActionId">
    <vt:lpwstr>6a6276d1-6ca7-46e4-902f-a08a82642c6d</vt:lpwstr>
  </property>
  <property fmtid="{D5CDD505-2E9C-101B-9397-08002B2CF9AE}" pid="11" name="MSIP_Label_794a5f65-4bbe-4bbe-bb66-e23e35795661_ContentBits">
    <vt:lpwstr>1</vt:lpwstr>
  </property>
  <property fmtid="{D5CDD505-2E9C-101B-9397-08002B2CF9AE}" pid="12" name="_NewReviewCycle">
    <vt:lpwstr/>
  </property>
  <property fmtid="{D5CDD505-2E9C-101B-9397-08002B2CF9AE}" pid="13" name="_AdHocReviewCycleID">
    <vt:i4>-2034971782</vt:i4>
  </property>
  <property fmtid="{D5CDD505-2E9C-101B-9397-08002B2CF9AE}" pid="14" name="_EmailSubject">
    <vt:lpwstr>M291 IMR C/T Israel 2018-2022</vt:lpwstr>
  </property>
  <property fmtid="{D5CDD505-2E9C-101B-9397-08002B2CF9AE}" pid="15" name="_AuthorEmail">
    <vt:lpwstr>irina.alekseeva@merck.com</vt:lpwstr>
  </property>
  <property fmtid="{D5CDD505-2E9C-101B-9397-08002B2CF9AE}" pid="16" name="_AuthorEmailDisplayName">
    <vt:lpwstr>Alekseeva, Irina (IYS)</vt:lpwstr>
  </property>
  <property fmtid="{D5CDD505-2E9C-101B-9397-08002B2CF9AE}" pid="17" name="_ReviewingToolsShownOnce">
    <vt:lpwstr/>
  </property>
</Properties>
</file>